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314F261D" w:rsidP="529D4B35" w:rsidRDefault="314F261D" w14:paraId="2B4AC3B9" w14:textId="7AE03485">
      <w:pPr>
        <w:pStyle w:val="Normal"/>
        <w:suppressLineNumbers w:val="0"/>
        <w:bidi w:val="0"/>
        <w:spacing w:before="0" w:beforeAutospacing="off" w:after="0" w:afterAutospacing="off" w:line="240" w:lineRule="auto"/>
        <w:ind w:left="0" w:right="0"/>
        <w:jc w:val="both"/>
        <w:rPr>
          <w:rFonts w:ascii="Times New Roman" w:hAnsi="Times New Roman" w:eastAsia="Times New Roman" w:cs="Times New Roman"/>
          <w:color w:val="000000" w:themeColor="text1" w:themeTint="FF" w:themeShade="FF"/>
          <w:sz w:val="28"/>
          <w:szCs w:val="28"/>
        </w:rPr>
      </w:pPr>
      <w:r w:rsidRPr="529D4B35" w:rsidR="314F261D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 xml:space="preserve">Supplementary </w:t>
      </w:r>
      <w:r w:rsidRPr="529D4B35" w:rsidR="1579ECD8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>Data 3</w:t>
      </w:r>
    </w:p>
    <w:p w:rsidRPr="00D66B65" w:rsidR="00841894" w:rsidP="7024B74F" w:rsidRDefault="00841894" w14:paraId="06DB4619" w14:textId="77777777">
      <w:pPr>
        <w:pStyle w:val="Heading2"/>
        <w:tabs>
          <w:tab w:val="num" w:pos="1440"/>
        </w:tabs>
        <w:jc w:val="both"/>
        <w:rPr>
          <w:rFonts w:ascii="Times New Roman" w:hAnsi="Times New Roman" w:eastAsia="Calibri Light" w:cs="Times New Roman"/>
          <w:color w:val="000000" w:themeColor="text1"/>
          <w:sz w:val="22"/>
          <w:szCs w:val="22"/>
        </w:rPr>
      </w:pP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Pr="00D66B65" w:rsidR="00FA0BD4" w:rsidTr="1A35831A" w14:paraId="217E4D67" w14:textId="77777777">
        <w:trPr>
          <w:trHeight w:val="300"/>
        </w:trPr>
        <w:tc>
          <w:tcPr>
            <w:tcW w:w="2340" w:type="dxa"/>
          </w:tcPr>
          <w:p w:rsidRPr="00D66B65" w:rsidR="00886A22" w:rsidP="00FD0946" w:rsidRDefault="2BFE9EB3" w14:paraId="4B35B7CA" w14:textId="6E45101E">
            <w:pPr>
              <w:spacing w:before="60" w:after="60"/>
            </w:pPr>
            <w:r w:rsidRPr="1A35831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  <w:t>Domain</w:t>
            </w:r>
          </w:p>
        </w:tc>
        <w:tc>
          <w:tcPr>
            <w:tcW w:w="2340" w:type="dxa"/>
          </w:tcPr>
          <w:p w:rsidRPr="00D66B65" w:rsidR="00886A22" w:rsidP="00FD0946" w:rsidRDefault="2BFE9EB3" w14:paraId="66D8AD54" w14:textId="7B05EA9A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2340" w:type="dxa"/>
          </w:tcPr>
          <w:p w:rsidR="2BFE9EB3" w:rsidP="00FD0946" w:rsidRDefault="2BFE9EB3" w14:paraId="641699C0" w14:textId="03B9FEFC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1A3583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MOL</w:t>
            </w:r>
            <w:proofErr w:type="spellEnd"/>
            <w:r w:rsidRPr="1A3583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ynonym</w:t>
            </w:r>
          </w:p>
        </w:tc>
        <w:tc>
          <w:tcPr>
            <w:tcW w:w="2340" w:type="dxa"/>
          </w:tcPr>
          <w:p w:rsidR="2BFE9EB3" w:rsidP="00FD0946" w:rsidRDefault="2BFE9EB3" w14:paraId="350051DB" w14:textId="6A35E079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-10</w:t>
            </w:r>
            <w:r w:rsidR="004F3C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de</w:t>
            </w:r>
          </w:p>
        </w:tc>
      </w:tr>
      <w:tr w:rsidRPr="00D66B65" w:rsidR="00FC2999" w:rsidTr="1A35831A" w14:paraId="5BB33A0E" w14:textId="77777777">
        <w:trPr>
          <w:trHeight w:val="300"/>
        </w:trPr>
        <w:tc>
          <w:tcPr>
            <w:tcW w:w="2340" w:type="dxa"/>
          </w:tcPr>
          <w:p w:rsidRPr="1A35831A" w:rsidR="00FC2999" w:rsidP="00FC2999" w:rsidRDefault="00FC2999" w14:paraId="7D21B941" w14:textId="02B22CC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1A35831A" w:rsidR="00FC2999" w:rsidP="00FC2999" w:rsidRDefault="00FC2999" w14:paraId="11CCEE8C" w14:textId="76E0993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Pr="1A35831A" w:rsidR="00FC2999" w:rsidP="00FC2999" w:rsidRDefault="00404185" w14:paraId="7DE8351E" w14:textId="759D5B8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FC2999" w:rsidR="00FC2999">
              <w:rPr>
                <w:rFonts w:ascii="Times New Roman" w:hAnsi="Times New Roman" w:cs="Times New Roman"/>
                <w:color w:val="000000" w:themeColor="text1"/>
              </w:rPr>
              <w:t>ler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C2999" w:rsidR="00FC2999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C2999" w:rsidR="00FC2999">
              <w:rPr>
                <w:rFonts w:ascii="Times New Roman" w:hAnsi="Times New Roman" w:cs="Times New Roman"/>
                <w:color w:val="000000" w:themeColor="text1"/>
              </w:rPr>
              <w:t>alertness</w:t>
            </w:r>
          </w:p>
        </w:tc>
        <w:tc>
          <w:tcPr>
            <w:tcW w:w="2340" w:type="dxa"/>
          </w:tcPr>
          <w:p w:rsidRPr="1A35831A" w:rsidR="00FC2999" w:rsidP="00FC2999" w:rsidRDefault="00FC2999" w14:paraId="504AABF2" w14:textId="0835BFE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FC2999" w:rsidTr="1A35831A" w14:paraId="52432B00" w14:textId="77777777">
        <w:trPr>
          <w:trHeight w:val="300"/>
        </w:trPr>
        <w:tc>
          <w:tcPr>
            <w:tcW w:w="2340" w:type="dxa"/>
          </w:tcPr>
          <w:p w:rsidRPr="00C12493" w:rsidR="00FC2999" w:rsidP="00FC2999" w:rsidRDefault="00FC2999" w14:paraId="3791F91B" w14:textId="71769B7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FC2999" w:rsidP="00FC2999" w:rsidRDefault="00FC2999" w14:paraId="760E518A" w14:textId="4B4E664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FC2999" w:rsidP="00FC2999" w:rsidRDefault="00FC2999" w14:paraId="1E5B23A8" w14:textId="622CED2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lear headed </w:t>
            </w:r>
          </w:p>
        </w:tc>
        <w:tc>
          <w:tcPr>
            <w:tcW w:w="2340" w:type="dxa"/>
          </w:tcPr>
          <w:p w:rsidR="00FC2999" w:rsidP="00FC2999" w:rsidRDefault="00FC2999" w14:paraId="297395B6" w14:textId="0F56A43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0290ECEA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297E27D1" w14:textId="6467B28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67CA3319" w14:textId="420D963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53172C6F" w14:textId="1E497AB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derstand</w:t>
            </w:r>
          </w:p>
        </w:tc>
        <w:tc>
          <w:tcPr>
            <w:tcW w:w="2340" w:type="dxa"/>
          </w:tcPr>
          <w:p w:rsidR="00D93134" w:rsidP="00D93134" w:rsidRDefault="00D93134" w14:paraId="3B107CCF" w14:textId="03F5FFE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6FC17DE0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66F563C1" w14:textId="2ABDB08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6F00DB12" w14:textId="6028E9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0EE13A54" w14:textId="10EB66F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F90A3F">
              <w:rPr>
                <w:rFonts w:ascii="Times New Roman" w:hAnsi="Times New Roman" w:cs="Times New Roman"/>
                <w:color w:val="000000" w:themeColor="text1"/>
              </w:rPr>
              <w:t>concentrate</w:t>
            </w:r>
          </w:p>
        </w:tc>
        <w:tc>
          <w:tcPr>
            <w:tcW w:w="2340" w:type="dxa"/>
          </w:tcPr>
          <w:p w:rsidR="00D93134" w:rsidP="00D93134" w:rsidRDefault="00D93134" w14:paraId="7187547F" w14:textId="3CC750F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111901">
              <w:rPr>
                <w:rFonts w:ascii="Times New Roman" w:hAnsi="Times New Roman" w:cs="Times New Roman"/>
                <w:color w:val="000000" w:themeColor="text1"/>
              </w:rPr>
              <w:t>R41.84</w:t>
            </w:r>
          </w:p>
        </w:tc>
      </w:tr>
      <w:tr w:rsidRPr="00D66B65" w:rsidR="00D93134" w:rsidTr="1A35831A" w14:paraId="623B3449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7859785A" w14:textId="744BAAC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1B6B1D24" w14:textId="21E3401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7749BF13" w14:textId="26BAB58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="00D93134" w:rsidP="00D93134" w:rsidRDefault="00D93134" w14:paraId="6334234D" w14:textId="6AD7357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4E1321">
              <w:rPr>
                <w:rFonts w:ascii="Times New Roman" w:hAnsi="Times New Roman" w:cs="Times New Roman"/>
                <w:color w:val="000000" w:themeColor="text1"/>
              </w:rPr>
              <w:t>G47.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172D7">
              <w:rPr>
                <w:rFonts w:ascii="Times New Roman" w:hAnsi="Times New Roman" w:cs="Times New Roman"/>
                <w:color w:val="000000" w:themeColor="text1"/>
              </w:rPr>
              <w:t>R40.0</w:t>
            </w:r>
          </w:p>
        </w:tc>
      </w:tr>
      <w:tr w:rsidRPr="00D66B65" w:rsidR="00D93134" w:rsidTr="1A35831A" w14:paraId="464F633E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4E354920" w14:textId="503101C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6D4334A7" w14:textId="4B6D1B2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4647D750" w14:textId="18713CA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zzy</w:t>
            </w:r>
          </w:p>
        </w:tc>
        <w:tc>
          <w:tcPr>
            <w:tcW w:w="2340" w:type="dxa"/>
          </w:tcPr>
          <w:p w:rsidR="00D93134" w:rsidP="00D93134" w:rsidRDefault="00D93134" w14:paraId="4D1C0096" w14:textId="76BDD56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4749">
              <w:rPr>
                <w:rFonts w:ascii="Times New Roman" w:hAnsi="Times New Roman" w:cs="Times New Roman"/>
                <w:color w:val="000000" w:themeColor="text1"/>
              </w:rPr>
              <w:t>R42*</w:t>
            </w:r>
          </w:p>
        </w:tc>
      </w:tr>
      <w:tr w:rsidRPr="00D66B65" w:rsidR="00D93134" w:rsidTr="1A35831A" w14:paraId="4F4D39FA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33696F86" w14:textId="37B9833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6EE8300F" w14:textId="515EF83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5C88A69F" w14:textId="4B00489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8B334C">
              <w:rPr>
                <w:rFonts w:ascii="Times New Roman" w:hAnsi="Times New Roman" w:cs="Times New Roman"/>
                <w:color w:val="000000" w:themeColor="text1"/>
              </w:rPr>
              <w:t>remember</w:t>
            </w:r>
          </w:p>
        </w:tc>
        <w:tc>
          <w:tcPr>
            <w:tcW w:w="2340" w:type="dxa"/>
          </w:tcPr>
          <w:p w:rsidR="00D93134" w:rsidP="00D93134" w:rsidRDefault="00D93134" w14:paraId="016D0B0A" w14:textId="1A919FE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71CC3494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49F531C6" w14:textId="5E77627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5E8359CF" w14:textId="2473DA8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70195514" w14:textId="3F7A71F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0B64D7">
              <w:rPr>
                <w:rFonts w:ascii="Times New Roman" w:hAnsi="Times New Roman" w:cs="Times New Roman"/>
                <w:color w:val="000000" w:themeColor="text1"/>
              </w:rPr>
              <w:t>insight</w:t>
            </w:r>
          </w:p>
        </w:tc>
        <w:tc>
          <w:tcPr>
            <w:tcW w:w="2340" w:type="dxa"/>
          </w:tcPr>
          <w:p w:rsidR="00D93134" w:rsidP="00D93134" w:rsidRDefault="00D93134" w14:paraId="16E1DC46" w14:textId="5FB03C7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1DF231B9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5651DC62" w14:textId="04D9E2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1D808E2B" w14:textId="4473A50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67DAD70B" w14:textId="53E0D57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E7AFC">
              <w:rPr>
                <w:rFonts w:ascii="Times New Roman" w:hAnsi="Times New Roman" w:cs="Times New Roman"/>
                <w:color w:val="000000" w:themeColor="text1"/>
              </w:rPr>
              <w:t>coherent</w:t>
            </w:r>
          </w:p>
        </w:tc>
        <w:tc>
          <w:tcPr>
            <w:tcW w:w="2340" w:type="dxa"/>
          </w:tcPr>
          <w:p w:rsidR="00D93134" w:rsidP="00D93134" w:rsidRDefault="00D93134" w14:paraId="5178AF84" w14:textId="070D13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3A8C282F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50CB9EDC" w14:textId="7D21485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2E9A489F" w14:textId="6A3B781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lear-Headed</w:t>
            </w:r>
          </w:p>
        </w:tc>
        <w:tc>
          <w:tcPr>
            <w:tcW w:w="2340" w:type="dxa"/>
          </w:tcPr>
          <w:p w:rsidR="00D93134" w:rsidP="00D93134" w:rsidRDefault="00D93134" w14:paraId="6FE0C869" w14:textId="76494C7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076753">
              <w:rPr>
                <w:rFonts w:ascii="Times New Roman" w:hAnsi="Times New Roman" w:cs="Times New Roman"/>
                <w:color w:val="000000" w:themeColor="text1"/>
              </w:rPr>
              <w:t>clear</w:t>
            </w:r>
          </w:p>
        </w:tc>
        <w:tc>
          <w:tcPr>
            <w:tcW w:w="2340" w:type="dxa"/>
          </w:tcPr>
          <w:p w:rsidR="00D93134" w:rsidP="00D93134" w:rsidRDefault="00D93134" w14:paraId="1D755D62" w14:textId="1BA56CA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CC3A84" w:rsidTr="1A35831A" w14:paraId="10ED4795" w14:textId="77777777">
        <w:trPr>
          <w:trHeight w:val="300"/>
        </w:trPr>
        <w:tc>
          <w:tcPr>
            <w:tcW w:w="2340" w:type="dxa"/>
          </w:tcPr>
          <w:p w:rsidRPr="00C12493" w:rsidR="00CC3A84" w:rsidP="00CC3A84" w:rsidRDefault="00CC3A84" w14:paraId="72C6CB54" w14:textId="571B32E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CC3A84" w:rsidP="00CC3A84" w:rsidRDefault="00CC3A84" w14:paraId="4F735DA9" w14:textId="16C9EDE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ncentra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</w:p>
        </w:tc>
        <w:tc>
          <w:tcPr>
            <w:tcW w:w="2340" w:type="dxa"/>
          </w:tcPr>
          <w:p w:rsidRPr="00076753" w:rsidR="00CC3A84" w:rsidP="00CC3A84" w:rsidRDefault="00404185" w14:paraId="17DCF7E2" w14:textId="305D080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CC3A84" w:rsidR="00CC3A84">
              <w:rPr>
                <w:rFonts w:ascii="Times New Roman" w:hAnsi="Times New Roman" w:cs="Times New Roman"/>
                <w:color w:val="000000" w:themeColor="text1"/>
              </w:rPr>
              <w:t>tten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A84" w:rsidR="00CC3A84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A84" w:rsidR="00CC3A84">
              <w:rPr>
                <w:rFonts w:ascii="Times New Roman" w:hAnsi="Times New Roman" w:cs="Times New Roman"/>
                <w:color w:val="000000" w:themeColor="text1"/>
              </w:rPr>
              <w:t>(neg) inatten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A84" w:rsidR="00CC3A84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3A84" w:rsidR="00CC3A84">
              <w:rPr>
                <w:rFonts w:ascii="Times New Roman" w:hAnsi="Times New Roman" w:cs="Times New Roman"/>
                <w:color w:val="000000" w:themeColor="text1"/>
              </w:rPr>
              <w:t>(neg) inattentive</w:t>
            </w:r>
          </w:p>
        </w:tc>
        <w:tc>
          <w:tcPr>
            <w:tcW w:w="2340" w:type="dxa"/>
          </w:tcPr>
          <w:p w:rsidR="00CC3A84" w:rsidP="00CC3A84" w:rsidRDefault="00AB15DC" w14:paraId="131E6AA0" w14:textId="30F939A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B15DC">
              <w:rPr>
                <w:rFonts w:ascii="Times New Roman" w:hAnsi="Times New Roman" w:cs="Times New Roman"/>
                <w:color w:val="000000" w:themeColor="text1"/>
              </w:rPr>
              <w:t>R41.8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B15DC">
              <w:rPr>
                <w:rFonts w:ascii="Times New Roman" w:hAnsi="Times New Roman" w:cs="Times New Roman"/>
                <w:color w:val="000000" w:themeColor="text1"/>
              </w:rPr>
              <w:t>F90*</w:t>
            </w:r>
          </w:p>
        </w:tc>
      </w:tr>
      <w:tr w:rsidRPr="00D66B65" w:rsidR="00CC3A84" w:rsidTr="1A35831A" w14:paraId="0E8DCEA3" w14:textId="77777777">
        <w:trPr>
          <w:trHeight w:val="300"/>
        </w:trPr>
        <w:tc>
          <w:tcPr>
            <w:tcW w:w="2340" w:type="dxa"/>
          </w:tcPr>
          <w:p w:rsidRPr="00C12493" w:rsidR="00CC3A84" w:rsidP="00CC3A84" w:rsidRDefault="00CC3A84" w14:paraId="0D8B16FC" w14:textId="22F538A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CC3A84" w:rsidP="00CC3A84" w:rsidRDefault="00CC3A84" w14:paraId="2BFD72C7" w14:textId="3EFB55F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ncentra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</w:p>
        </w:tc>
        <w:tc>
          <w:tcPr>
            <w:tcW w:w="2340" w:type="dxa"/>
          </w:tcPr>
          <w:p w:rsidRPr="00076753" w:rsidR="00CC3A84" w:rsidP="00CC3A84" w:rsidRDefault="00C3324B" w14:paraId="3528FCBB" w14:textId="1E1F1B5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3324B">
              <w:rPr>
                <w:rFonts w:ascii="Times New Roman" w:hAnsi="Times New Roman" w:cs="Times New Roman"/>
                <w:color w:val="000000" w:themeColor="text1"/>
              </w:rPr>
              <w:t>concentrate / concentration</w:t>
            </w:r>
          </w:p>
        </w:tc>
        <w:tc>
          <w:tcPr>
            <w:tcW w:w="2340" w:type="dxa"/>
          </w:tcPr>
          <w:p w:rsidR="00CC3A84" w:rsidP="00CC3A84" w:rsidRDefault="00C3324B" w14:paraId="007473DE" w14:textId="5CB11E0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3324B">
              <w:rPr>
                <w:rFonts w:ascii="Times New Roman" w:hAnsi="Times New Roman" w:cs="Times New Roman"/>
                <w:color w:val="000000" w:themeColor="text1"/>
              </w:rPr>
              <w:t>R41.84</w:t>
            </w:r>
          </w:p>
        </w:tc>
      </w:tr>
      <w:tr w:rsidRPr="00D66B65" w:rsidR="00CC3A84" w:rsidTr="1A35831A" w14:paraId="073ECE6B" w14:textId="77777777">
        <w:trPr>
          <w:trHeight w:val="300"/>
        </w:trPr>
        <w:tc>
          <w:tcPr>
            <w:tcW w:w="2340" w:type="dxa"/>
          </w:tcPr>
          <w:p w:rsidRPr="00C12493" w:rsidR="00CC3A84" w:rsidP="00CC3A84" w:rsidRDefault="00CC3A84" w14:paraId="4C22A0D8" w14:textId="4964293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CC3A84" w:rsidP="00CC3A84" w:rsidRDefault="00CC3A84" w14:paraId="67816A83" w14:textId="3B4A9D5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ncentra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</w:p>
        </w:tc>
        <w:tc>
          <w:tcPr>
            <w:tcW w:w="2340" w:type="dxa"/>
          </w:tcPr>
          <w:p w:rsidRPr="00076753" w:rsidR="00CC3A84" w:rsidP="00CC3A84" w:rsidRDefault="00C3324B" w14:paraId="6AE020F1" w14:textId="4EA1026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3324B">
              <w:rPr>
                <w:rFonts w:ascii="Times New Roman" w:hAnsi="Times New Roman" w:cs="Times New Roman"/>
                <w:color w:val="000000" w:themeColor="text1"/>
              </w:rPr>
              <w:t>focus / focused / focusing</w:t>
            </w:r>
          </w:p>
        </w:tc>
        <w:tc>
          <w:tcPr>
            <w:tcW w:w="2340" w:type="dxa"/>
          </w:tcPr>
          <w:p w:rsidR="00CC3A84" w:rsidP="00CC3A84" w:rsidRDefault="00BC489B" w14:paraId="335CB955" w14:textId="0C3D61C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CC3A84" w:rsidTr="1A35831A" w14:paraId="50D2BA2D" w14:textId="77777777">
        <w:trPr>
          <w:trHeight w:val="300"/>
        </w:trPr>
        <w:tc>
          <w:tcPr>
            <w:tcW w:w="2340" w:type="dxa"/>
          </w:tcPr>
          <w:p w:rsidRPr="00C12493" w:rsidR="00CC3A84" w:rsidP="00CC3A84" w:rsidRDefault="00CC3A84" w14:paraId="4EFD56E5" w14:textId="799DEDF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CC3A84" w:rsidP="00CC3A84" w:rsidRDefault="00CC3A84" w14:paraId="67FB698E" w14:textId="2DF01DF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ncentra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</w:p>
        </w:tc>
        <w:tc>
          <w:tcPr>
            <w:tcW w:w="2340" w:type="dxa"/>
          </w:tcPr>
          <w:p w:rsidRPr="00076753" w:rsidR="00CC3A84" w:rsidP="00CC3A84" w:rsidRDefault="00BC489B" w14:paraId="330D48AD" w14:textId="44E1ABE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C489B">
              <w:rPr>
                <w:rFonts w:ascii="Times New Roman" w:hAnsi="Times New Roman" w:cs="Times New Roman"/>
                <w:color w:val="000000" w:themeColor="text1"/>
              </w:rPr>
              <w:t>(neg) hyperactivity</w:t>
            </w:r>
          </w:p>
        </w:tc>
        <w:tc>
          <w:tcPr>
            <w:tcW w:w="2340" w:type="dxa"/>
          </w:tcPr>
          <w:p w:rsidR="00CC3A84" w:rsidP="00CC3A84" w:rsidRDefault="00BC489B" w14:paraId="1FA9D164" w14:textId="66B9B7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C489B">
              <w:rPr>
                <w:rFonts w:ascii="Times New Roman" w:hAnsi="Times New Roman" w:cs="Times New Roman"/>
                <w:color w:val="000000" w:themeColor="text1"/>
              </w:rPr>
              <w:t>F90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704F2" w:rsidR="00D704F2">
              <w:rPr>
                <w:rFonts w:ascii="Times New Roman" w:hAnsi="Times New Roman" w:cs="Times New Roman"/>
                <w:color w:val="000000" w:themeColor="text1"/>
              </w:rPr>
              <w:t>R41.84</w:t>
            </w:r>
          </w:p>
        </w:tc>
      </w:tr>
      <w:tr w:rsidRPr="00D66B65" w:rsidR="00D93134" w:rsidTr="1A35831A" w14:paraId="332B6057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1937EDDB" w14:textId="01F381E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1A35831A" w:rsidR="00D93134" w:rsidP="00D93134" w:rsidRDefault="00D93134" w14:paraId="11ACB81D" w14:textId="1D97E5C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ncentra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</w:p>
        </w:tc>
        <w:tc>
          <w:tcPr>
            <w:tcW w:w="2340" w:type="dxa"/>
          </w:tcPr>
          <w:p w:rsidRPr="1A35831A" w:rsidR="00D93134" w:rsidP="00D93134" w:rsidRDefault="00D93134" w14:paraId="2A1FE3F0" w14:textId="380C438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HD</w:t>
            </w:r>
          </w:p>
        </w:tc>
        <w:tc>
          <w:tcPr>
            <w:tcW w:w="2340" w:type="dxa"/>
          </w:tcPr>
          <w:p w:rsidRPr="1A35831A" w:rsidR="00D93134" w:rsidP="00D93134" w:rsidRDefault="00D93134" w14:paraId="247838E5" w14:textId="64439E4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71377">
              <w:rPr>
                <w:rFonts w:ascii="Times New Roman" w:hAnsi="Times New Roman" w:cs="Times New Roman"/>
                <w:color w:val="000000" w:themeColor="text1"/>
              </w:rPr>
              <w:t>F90*</w:t>
            </w:r>
          </w:p>
        </w:tc>
      </w:tr>
      <w:tr w:rsidRPr="00D66B65" w:rsidR="00D93134" w:rsidTr="1A35831A" w14:paraId="3CE3B608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55F9FF81" w14:textId="04BC3D4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72CBD85E" w14:textId="5C9EACD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Forgetful</w:t>
            </w:r>
          </w:p>
        </w:tc>
        <w:tc>
          <w:tcPr>
            <w:tcW w:w="2340" w:type="dxa"/>
          </w:tcPr>
          <w:p w:rsidRPr="1A35831A" w:rsidR="00D93134" w:rsidP="00D93134" w:rsidRDefault="00D93134" w14:paraId="11388C8E" w14:textId="6DD354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getful</w:t>
            </w:r>
          </w:p>
        </w:tc>
        <w:tc>
          <w:tcPr>
            <w:tcW w:w="2340" w:type="dxa"/>
          </w:tcPr>
          <w:p w:rsidRPr="1A35831A" w:rsidR="00D93134" w:rsidP="00D93134" w:rsidRDefault="00D93134" w14:paraId="4174E78C" w14:textId="4BAA5FD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F5821">
              <w:rPr>
                <w:rFonts w:ascii="Times New Roman" w:hAnsi="Times New Roman" w:cs="Times New Roman"/>
                <w:color w:val="000000" w:themeColor="text1"/>
              </w:rPr>
              <w:t>F01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529AE">
              <w:rPr>
                <w:rFonts w:ascii="Times New Roman" w:hAnsi="Times New Roman" w:cs="Times New Roman"/>
                <w:color w:val="000000" w:themeColor="text1"/>
              </w:rPr>
              <w:t>F02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53E5D">
              <w:rPr>
                <w:rFonts w:ascii="Times New Roman" w:hAnsi="Times New Roman" w:cs="Times New Roman"/>
                <w:color w:val="000000" w:themeColor="text1"/>
              </w:rPr>
              <w:t>F03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F7434">
              <w:rPr>
                <w:rFonts w:ascii="Times New Roman" w:hAnsi="Times New Roman" w:cs="Times New Roman"/>
                <w:color w:val="000000" w:themeColor="text1"/>
              </w:rPr>
              <w:t>F04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105DF">
              <w:rPr>
                <w:rFonts w:ascii="Times New Roman" w:hAnsi="Times New Roman" w:cs="Times New Roman"/>
                <w:color w:val="000000" w:themeColor="text1"/>
              </w:rPr>
              <w:t>G30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6655C">
              <w:rPr>
                <w:rFonts w:ascii="Times New Roman" w:hAnsi="Times New Roman" w:cs="Times New Roman"/>
                <w:color w:val="000000" w:themeColor="text1"/>
              </w:rPr>
              <w:t>G31.0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31051D">
              <w:rPr>
                <w:rFonts w:ascii="Times New Roman" w:hAnsi="Times New Roman" w:cs="Times New Roman"/>
                <w:color w:val="000000" w:themeColor="text1"/>
              </w:rPr>
              <w:t>R41.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274CC">
              <w:rPr>
                <w:rFonts w:ascii="Times New Roman" w:hAnsi="Times New Roman" w:cs="Times New Roman"/>
                <w:color w:val="000000" w:themeColor="text1"/>
              </w:rPr>
              <w:t>R41.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75BCD">
              <w:rPr>
                <w:rFonts w:ascii="Times New Roman" w:hAnsi="Times New Roman" w:cs="Times New Roman"/>
                <w:color w:val="000000" w:themeColor="text1"/>
              </w:rPr>
              <w:t>R41.3</w:t>
            </w:r>
          </w:p>
        </w:tc>
      </w:tr>
      <w:tr w:rsidRPr="00D66B65" w:rsidR="00D93134" w:rsidTr="1A35831A" w14:paraId="7AAC0E54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757C0BC3" w14:textId="2CF6538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32DC1DAB" w14:textId="348E7C6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Forgetful</w:t>
            </w:r>
          </w:p>
        </w:tc>
        <w:tc>
          <w:tcPr>
            <w:tcW w:w="2340" w:type="dxa"/>
          </w:tcPr>
          <w:p w:rsidRPr="1A35831A" w:rsidR="00D93134" w:rsidP="00D93134" w:rsidRDefault="00D93134" w14:paraId="416AFD44" w14:textId="6006D6F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mentia</w:t>
            </w:r>
          </w:p>
        </w:tc>
        <w:tc>
          <w:tcPr>
            <w:tcW w:w="2340" w:type="dxa"/>
          </w:tcPr>
          <w:p w:rsidRPr="1A35831A" w:rsidR="00D93134" w:rsidP="00D93134" w:rsidRDefault="00D93134" w14:paraId="4082F2DE" w14:textId="2C076F5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F5821">
              <w:rPr>
                <w:rFonts w:ascii="Times New Roman" w:hAnsi="Times New Roman" w:cs="Times New Roman"/>
                <w:color w:val="000000" w:themeColor="text1"/>
              </w:rPr>
              <w:t>F01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529AE">
              <w:rPr>
                <w:rFonts w:ascii="Times New Roman" w:hAnsi="Times New Roman" w:cs="Times New Roman"/>
                <w:color w:val="000000" w:themeColor="text1"/>
              </w:rPr>
              <w:t>F02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53E5D">
              <w:rPr>
                <w:rFonts w:ascii="Times New Roman" w:hAnsi="Times New Roman" w:cs="Times New Roman"/>
                <w:color w:val="000000" w:themeColor="text1"/>
              </w:rPr>
              <w:t>F03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F7434">
              <w:rPr>
                <w:rFonts w:ascii="Times New Roman" w:hAnsi="Times New Roman" w:cs="Times New Roman"/>
                <w:color w:val="000000" w:themeColor="text1"/>
              </w:rPr>
              <w:t>F04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105DF">
              <w:rPr>
                <w:rFonts w:ascii="Times New Roman" w:hAnsi="Times New Roman" w:cs="Times New Roman"/>
                <w:color w:val="000000" w:themeColor="text1"/>
              </w:rPr>
              <w:t>G30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6655C">
              <w:rPr>
                <w:rFonts w:ascii="Times New Roman" w:hAnsi="Times New Roman" w:cs="Times New Roman"/>
                <w:color w:val="000000" w:themeColor="text1"/>
              </w:rPr>
              <w:t>G31.0*</w:t>
            </w:r>
          </w:p>
        </w:tc>
      </w:tr>
      <w:tr w:rsidRPr="00D66B65" w:rsidR="005271D7" w:rsidTr="1A35831A" w14:paraId="3A3BF7D4" w14:textId="77777777">
        <w:trPr>
          <w:trHeight w:val="300"/>
        </w:trPr>
        <w:tc>
          <w:tcPr>
            <w:tcW w:w="2340" w:type="dxa"/>
          </w:tcPr>
          <w:p w:rsidRPr="00C12493" w:rsidR="005271D7" w:rsidP="005271D7" w:rsidRDefault="005271D7" w14:paraId="1580C387" w14:textId="13D8206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5271D7" w:rsidP="005271D7" w:rsidRDefault="005271D7" w14:paraId="07D9C19E" w14:textId="72D1FE2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Effort</w:t>
            </w:r>
          </w:p>
        </w:tc>
        <w:tc>
          <w:tcPr>
            <w:tcW w:w="2340" w:type="dxa"/>
          </w:tcPr>
          <w:p w:rsidR="005271D7" w:rsidP="005271D7" w:rsidRDefault="005271D7" w14:paraId="47E57BBD" w14:textId="171B81D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ffort</w:t>
            </w:r>
          </w:p>
        </w:tc>
        <w:tc>
          <w:tcPr>
            <w:tcW w:w="2340" w:type="dxa"/>
          </w:tcPr>
          <w:p w:rsidRPr="00BF5821" w:rsidR="005271D7" w:rsidP="005271D7" w:rsidRDefault="005271D7" w14:paraId="49C8DFBB" w14:textId="1805AE0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5271D7" w:rsidTr="1A35831A" w14:paraId="429887AE" w14:textId="77777777">
        <w:trPr>
          <w:trHeight w:val="300"/>
        </w:trPr>
        <w:tc>
          <w:tcPr>
            <w:tcW w:w="2340" w:type="dxa"/>
          </w:tcPr>
          <w:p w:rsidRPr="00C12493" w:rsidR="005271D7" w:rsidP="005271D7" w:rsidRDefault="005271D7" w14:paraId="284B803B" w14:textId="76FACC1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5271D7" w:rsidP="005271D7" w:rsidRDefault="005271D7" w14:paraId="73831000" w14:textId="651DDF5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Effort</w:t>
            </w:r>
          </w:p>
        </w:tc>
        <w:tc>
          <w:tcPr>
            <w:tcW w:w="2340" w:type="dxa"/>
          </w:tcPr>
          <w:p w:rsidR="005271D7" w:rsidP="005271D7" w:rsidRDefault="00694E51" w14:paraId="0609D587" w14:textId="2A9D749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94E51">
              <w:rPr>
                <w:rFonts w:ascii="Times New Roman" w:hAnsi="Times New Roman" w:cs="Times New Roman"/>
                <w:color w:val="000000" w:themeColor="text1"/>
              </w:rPr>
              <w:t>(neg) fatigued</w:t>
            </w:r>
          </w:p>
        </w:tc>
        <w:tc>
          <w:tcPr>
            <w:tcW w:w="2340" w:type="dxa"/>
          </w:tcPr>
          <w:p w:rsidRPr="00BF5821" w:rsidR="005271D7" w:rsidP="005271D7" w:rsidRDefault="00694E51" w14:paraId="42514388" w14:textId="6F7A922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94E51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Pr="00D66B65" w:rsidR="00D93134" w:rsidTr="1A35831A" w14:paraId="7B935FB7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40B6A06F" w14:textId="0500539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39359EDD" w14:textId="2128A5F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Effort</w:t>
            </w:r>
          </w:p>
        </w:tc>
        <w:tc>
          <w:tcPr>
            <w:tcW w:w="2340" w:type="dxa"/>
          </w:tcPr>
          <w:p w:rsidRPr="1A35831A" w:rsidR="00D93134" w:rsidP="00D93134" w:rsidRDefault="00D93134" w14:paraId="591C4446" w14:textId="529FB1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ergy</w:t>
            </w:r>
          </w:p>
        </w:tc>
        <w:tc>
          <w:tcPr>
            <w:tcW w:w="2340" w:type="dxa"/>
          </w:tcPr>
          <w:p w:rsidRPr="1A35831A" w:rsidR="00D93134" w:rsidP="00D93134" w:rsidRDefault="00D93134" w14:paraId="2C740FEA" w14:textId="6711E4A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47D4708D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56A94E80" w14:textId="6BE8AA7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1A35831A" w:rsidR="00D93134" w:rsidP="00D93134" w:rsidRDefault="00D93134" w14:paraId="38355A5E" w14:textId="7B6239E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Effort</w:t>
            </w:r>
          </w:p>
        </w:tc>
        <w:tc>
          <w:tcPr>
            <w:tcW w:w="2340" w:type="dxa"/>
          </w:tcPr>
          <w:p w:rsidRPr="1A35831A" w:rsidR="00D93134" w:rsidP="00D93134" w:rsidRDefault="00D93134" w14:paraId="71D8A821" w14:textId="08EC0FF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  <w:tc>
          <w:tcPr>
            <w:tcW w:w="2340" w:type="dxa"/>
          </w:tcPr>
          <w:p w:rsidRPr="1A35831A" w:rsidR="00D93134" w:rsidP="00D93134" w:rsidRDefault="00D93134" w14:paraId="1FB6EDFB" w14:textId="01FFA47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453007">
              <w:rPr>
                <w:rFonts w:ascii="Times New Roman" w:hAnsi="Times New Roman" w:cs="Times New Roman"/>
                <w:color w:val="000000" w:themeColor="text1"/>
              </w:rPr>
              <w:t>M62.8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3C0DF4">
              <w:rPr>
                <w:rFonts w:ascii="Times New Roman" w:hAnsi="Times New Roman" w:cs="Times New Roman"/>
                <w:color w:val="000000" w:themeColor="text1"/>
              </w:rPr>
              <w:t>R53.1</w:t>
            </w:r>
          </w:p>
        </w:tc>
      </w:tr>
      <w:tr w:rsidRPr="00D66B65" w:rsidR="00CE2015" w:rsidTr="1A35831A" w14:paraId="57CCDBF8" w14:textId="77777777">
        <w:trPr>
          <w:trHeight w:val="300"/>
        </w:trPr>
        <w:tc>
          <w:tcPr>
            <w:tcW w:w="2340" w:type="dxa"/>
          </w:tcPr>
          <w:p w:rsidRPr="00C12493" w:rsidR="00CE2015" w:rsidP="00CE2015" w:rsidRDefault="00CE2015" w14:paraId="4786F802" w14:textId="53B7F9B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CE2015" w:rsidP="00CE2015" w:rsidRDefault="00CE2015" w14:paraId="1FE52CA9" w14:textId="0052D34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="00CE2015" w:rsidP="00CE2015" w:rsidRDefault="0062512A" w14:paraId="35EF1142" w14:textId="54B8BDC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Pr="00453007" w:rsidR="00CE2015" w:rsidP="00CE2015" w:rsidRDefault="0062512A" w14:paraId="2F75DDDB" w14:textId="3ABCE40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D93134" w:rsidTr="1A35831A" w14:paraId="0E05A6DA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014CA029" w14:textId="090D227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1A35831A" w:rsidR="00D93134" w:rsidP="00D93134" w:rsidRDefault="00D93134" w14:paraId="73A8E5A3" w14:textId="0CFD0E7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Pr="1A35831A" w:rsidR="00D93134" w:rsidP="00D93134" w:rsidRDefault="00D93134" w14:paraId="317E8684" w14:textId="0692FFB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51D32">
              <w:rPr>
                <w:rFonts w:ascii="Times New Roman" w:hAnsi="Times New Roman" w:cs="Times New Roman"/>
                <w:color w:val="000000" w:themeColor="text1"/>
              </w:rPr>
              <w:t>somnolence</w:t>
            </w:r>
          </w:p>
        </w:tc>
        <w:tc>
          <w:tcPr>
            <w:tcW w:w="2340" w:type="dxa"/>
          </w:tcPr>
          <w:p w:rsidRPr="1A35831A" w:rsidR="00D93134" w:rsidP="00D93134" w:rsidRDefault="00D93134" w14:paraId="5DFB5556" w14:textId="6BAA38C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B1F51">
              <w:rPr>
                <w:rFonts w:ascii="Times New Roman" w:hAnsi="Times New Roman" w:cs="Times New Roman"/>
                <w:color w:val="000000" w:themeColor="text1"/>
              </w:rPr>
              <w:t>R40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23293">
              <w:rPr>
                <w:rFonts w:ascii="Times New Roman" w:hAnsi="Times New Roman" w:cs="Times New Roman"/>
                <w:color w:val="000000" w:themeColor="text1"/>
              </w:rPr>
              <w:t>R40*</w:t>
            </w:r>
          </w:p>
        </w:tc>
      </w:tr>
      <w:tr w:rsidRPr="00D66B65" w:rsidR="00D93134" w:rsidTr="1A35831A" w14:paraId="0EA4DC67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4EC034EA" w14:textId="71D9F39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1A35831A" w:rsidR="00D93134" w:rsidP="00D93134" w:rsidRDefault="00D93134" w14:paraId="3EBAC867" w14:textId="56076DE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Pr="1A35831A" w:rsidR="00D93134" w:rsidP="00D93134" w:rsidRDefault="00D93134" w14:paraId="1EA6F7A1" w14:textId="2CDF206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red</w:t>
            </w:r>
          </w:p>
        </w:tc>
        <w:tc>
          <w:tcPr>
            <w:tcW w:w="2340" w:type="dxa"/>
          </w:tcPr>
          <w:p w:rsidRPr="1A35831A" w:rsidR="00D93134" w:rsidP="00D93134" w:rsidRDefault="00D93134" w14:paraId="067697A9" w14:textId="7DC7F94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A6A7D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Pr="00D66B65" w:rsidR="00D93134" w:rsidTr="1A35831A" w14:paraId="7167BC5E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727A8E68" w14:textId="27B1FF3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62B627DC" w14:textId="6E8DF5B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="00D93134" w:rsidP="00D93134" w:rsidRDefault="00D93134" w14:paraId="01241B56" w14:textId="3F763AC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D03DF4">
              <w:rPr>
                <w:rFonts w:ascii="Times New Roman" w:hAnsi="Times New Roman" w:cs="Times New Roman"/>
                <w:color w:val="000000" w:themeColor="text1"/>
              </w:rPr>
              <w:t>fatigued</w:t>
            </w:r>
          </w:p>
        </w:tc>
        <w:tc>
          <w:tcPr>
            <w:tcW w:w="2340" w:type="dxa"/>
          </w:tcPr>
          <w:p w:rsidRPr="1A35831A" w:rsidR="00D93134" w:rsidP="00D93134" w:rsidRDefault="00D93134" w14:paraId="613961BF" w14:textId="7BB40B8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807C5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Pr="00D66B65" w:rsidR="00D93134" w:rsidTr="1A35831A" w14:paraId="3DCB853C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43B83EB9" w14:textId="45E2D32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lastRenderedPageBreak/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0E4B1EE5" w14:textId="7F65D19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="00D93134" w:rsidP="00D93134" w:rsidRDefault="00D93134" w14:paraId="72ECFFF2" w14:textId="2D46F36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8057B">
              <w:rPr>
                <w:rFonts w:ascii="Times New Roman" w:hAnsi="Times New Roman" w:cs="Times New Roman"/>
                <w:color w:val="000000" w:themeColor="text1"/>
              </w:rPr>
              <w:t>hypersomnia</w:t>
            </w:r>
          </w:p>
        </w:tc>
        <w:tc>
          <w:tcPr>
            <w:tcW w:w="2340" w:type="dxa"/>
          </w:tcPr>
          <w:p w:rsidRPr="1A35831A" w:rsidR="00D93134" w:rsidP="00D93134" w:rsidRDefault="00D93134" w14:paraId="0923CF11" w14:textId="042B7BD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C4EA3">
              <w:rPr>
                <w:rFonts w:ascii="Times New Roman" w:hAnsi="Times New Roman" w:cs="Times New Roman"/>
                <w:color w:val="000000" w:themeColor="text1"/>
              </w:rPr>
              <w:t>G47.1*</w:t>
            </w:r>
          </w:p>
        </w:tc>
      </w:tr>
      <w:tr w:rsidRPr="00D66B65" w:rsidR="00D93134" w:rsidTr="1A35831A" w14:paraId="62034990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D93134" w14:paraId="0C763BDC" w14:textId="518DA65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D93134" w:rsidP="00D93134" w:rsidRDefault="00D93134" w14:paraId="2EE329E9" w14:textId="06C8214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Refreshed</w:t>
            </w:r>
          </w:p>
        </w:tc>
        <w:tc>
          <w:tcPr>
            <w:tcW w:w="2340" w:type="dxa"/>
          </w:tcPr>
          <w:p w:rsidR="00D93134" w:rsidP="00D93134" w:rsidRDefault="00D93134" w14:paraId="5BCB91F4" w14:textId="2260A74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290156">
              <w:rPr>
                <w:rFonts w:ascii="Times New Roman" w:hAnsi="Times New Roman" w:cs="Times New Roman"/>
                <w:color w:val="000000" w:themeColor="text1"/>
              </w:rPr>
              <w:t>narcolepsy</w:t>
            </w:r>
          </w:p>
        </w:tc>
        <w:tc>
          <w:tcPr>
            <w:tcW w:w="2340" w:type="dxa"/>
          </w:tcPr>
          <w:p w:rsidRPr="1A35831A" w:rsidR="00D93134" w:rsidP="00D93134" w:rsidRDefault="00D93134" w14:paraId="2BAB3454" w14:textId="4E0ACCD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476E17">
              <w:rPr>
                <w:rFonts w:ascii="Times New Roman" w:hAnsi="Times New Roman" w:cs="Times New Roman"/>
                <w:color w:val="000000" w:themeColor="text1"/>
              </w:rPr>
              <w:t>G47.41</w:t>
            </w:r>
          </w:p>
        </w:tc>
      </w:tr>
      <w:tr w:rsidRPr="00D66B65" w:rsidR="001A5795" w:rsidTr="1A35831A" w14:paraId="5BD62648" w14:textId="77777777">
        <w:trPr>
          <w:trHeight w:val="300"/>
        </w:trPr>
        <w:tc>
          <w:tcPr>
            <w:tcW w:w="2340" w:type="dxa"/>
          </w:tcPr>
          <w:p w:rsidRPr="00C12493" w:rsidR="001A5795" w:rsidP="00D93134" w:rsidRDefault="001A5795" w14:paraId="4E7FCD53" w14:textId="2B897B4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Pr="00C12493" w:rsidR="001A5795" w:rsidP="00D93134" w:rsidRDefault="001A5795" w14:paraId="17F4BB80" w14:textId="115212B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wake</w:t>
            </w:r>
          </w:p>
        </w:tc>
        <w:tc>
          <w:tcPr>
            <w:tcW w:w="2340" w:type="dxa"/>
          </w:tcPr>
          <w:p w:rsidRPr="00290156" w:rsidR="001A5795" w:rsidP="00D93134" w:rsidRDefault="009F6444" w14:paraId="22C9E8E1" w14:textId="728BE03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wake</w:t>
            </w:r>
          </w:p>
        </w:tc>
        <w:tc>
          <w:tcPr>
            <w:tcW w:w="2340" w:type="dxa"/>
          </w:tcPr>
          <w:p w:rsidRPr="00476E17" w:rsidR="001A5795" w:rsidP="00D93134" w:rsidRDefault="009F6444" w14:paraId="36F7CF3D" w14:textId="7FFA8DC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9F6444" w:rsidTr="1A35831A" w14:paraId="781E5B62" w14:textId="77777777">
        <w:trPr>
          <w:trHeight w:val="300"/>
        </w:trPr>
        <w:tc>
          <w:tcPr>
            <w:tcW w:w="2340" w:type="dxa"/>
          </w:tcPr>
          <w:p w:rsidRPr="00C12493" w:rsidR="009F6444" w:rsidP="009F6444" w:rsidRDefault="009F6444" w14:paraId="430CF62C" w14:textId="4CBD2E9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="009F6444" w:rsidP="009F6444" w:rsidRDefault="009F6444" w14:paraId="634CC149" w14:textId="5443F3D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wake</w:t>
            </w:r>
          </w:p>
        </w:tc>
        <w:tc>
          <w:tcPr>
            <w:tcW w:w="2340" w:type="dxa"/>
          </w:tcPr>
          <w:p w:rsidRPr="00290156" w:rsidR="009F6444" w:rsidP="009F6444" w:rsidRDefault="009F6444" w14:paraId="129FFC6B" w14:textId="1F6949A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ert</w:t>
            </w:r>
          </w:p>
        </w:tc>
        <w:tc>
          <w:tcPr>
            <w:tcW w:w="2340" w:type="dxa"/>
          </w:tcPr>
          <w:p w:rsidRPr="00476E17" w:rsidR="009F6444" w:rsidP="009F6444" w:rsidRDefault="009F6444" w14:paraId="1EA341C1" w14:textId="0149F6F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9F6444" w:rsidTr="1A35831A" w14:paraId="78034A06" w14:textId="77777777">
        <w:trPr>
          <w:trHeight w:val="300"/>
        </w:trPr>
        <w:tc>
          <w:tcPr>
            <w:tcW w:w="2340" w:type="dxa"/>
          </w:tcPr>
          <w:p w:rsidRPr="00C12493" w:rsidR="009F6444" w:rsidP="009F6444" w:rsidRDefault="009F6444" w14:paraId="6C31EC01" w14:textId="47D83B3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Cognition</w:t>
            </w:r>
          </w:p>
        </w:tc>
        <w:tc>
          <w:tcPr>
            <w:tcW w:w="2340" w:type="dxa"/>
          </w:tcPr>
          <w:p w:rsidR="009F6444" w:rsidP="009F6444" w:rsidRDefault="009F6444" w14:paraId="5237C4E5" w14:textId="3D9751B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wake</w:t>
            </w:r>
          </w:p>
        </w:tc>
        <w:tc>
          <w:tcPr>
            <w:tcW w:w="2340" w:type="dxa"/>
          </w:tcPr>
          <w:p w:rsidRPr="00290156" w:rsidR="009F6444" w:rsidP="009F6444" w:rsidRDefault="00F36C48" w14:paraId="408959A3" w14:textId="3FDE5CA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F36C48">
              <w:rPr>
                <w:rFonts w:ascii="Times New Roman" w:hAnsi="Times New Roman" w:cs="Times New Roman"/>
                <w:color w:val="000000" w:themeColor="text1"/>
              </w:rPr>
              <w:t>awake, awoke, awaken, awakening</w:t>
            </w:r>
          </w:p>
        </w:tc>
        <w:tc>
          <w:tcPr>
            <w:tcW w:w="2340" w:type="dxa"/>
          </w:tcPr>
          <w:p w:rsidRPr="00476E17" w:rsidR="009F6444" w:rsidP="009F6444" w:rsidRDefault="00F36C48" w14:paraId="704090E3" w14:textId="0799011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Pr="00D66B65" w:rsidR="00E93E76" w:rsidTr="1A35831A" w14:paraId="44B581B0" w14:textId="77777777">
        <w:trPr>
          <w:trHeight w:val="300"/>
        </w:trPr>
        <w:tc>
          <w:tcPr>
            <w:tcW w:w="2340" w:type="dxa"/>
          </w:tcPr>
          <w:p w:rsidRPr="00C12493" w:rsidR="00E93E76" w:rsidP="00E93E76" w:rsidRDefault="00B41D1A" w14:paraId="3F8F9F3F" w14:textId="3B39DFB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="00E93E76" w:rsidP="00E93E76" w:rsidRDefault="00E93E76" w14:paraId="03DD1A18" w14:textId="6006ADC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00F36C48" w:rsidR="00E93E76" w:rsidP="00E93E76" w:rsidRDefault="00946AE7" w14:paraId="543EB4E7" w14:textId="3953824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="00E93E76" w:rsidP="00E93E76" w:rsidRDefault="00946AE7" w14:paraId="04AEE5E0" w14:textId="52190CC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46AE7">
              <w:rPr>
                <w:rFonts w:ascii="Times New Roman" w:hAnsi="Times New Roman" w:cs="Times New Roman"/>
                <w:color w:val="000000" w:themeColor="text1"/>
              </w:rPr>
              <w:t>R45.8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46AE7">
              <w:rPr>
                <w:rFonts w:ascii="Times New Roman" w:hAnsi="Times New Roman" w:cs="Times New Roman"/>
                <w:color w:val="000000" w:themeColor="text1"/>
              </w:rPr>
              <w:t>Z71.1</w:t>
            </w:r>
          </w:p>
        </w:tc>
      </w:tr>
      <w:tr w:rsidRPr="00D66B65" w:rsidR="00E93E76" w:rsidTr="1A35831A" w14:paraId="7574A07D" w14:textId="77777777">
        <w:trPr>
          <w:trHeight w:val="300"/>
        </w:trPr>
        <w:tc>
          <w:tcPr>
            <w:tcW w:w="2340" w:type="dxa"/>
          </w:tcPr>
          <w:p w:rsidRPr="00C12493" w:rsidR="00E93E76" w:rsidP="00E93E76" w:rsidRDefault="00B41D1A" w14:paraId="66477B27" w14:textId="22B2745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="00E93E76" w:rsidP="00E93E76" w:rsidRDefault="00E93E76" w14:paraId="5F4C72B0" w14:textId="4D3844D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00F36C48" w:rsidR="00E93E76" w:rsidP="00E93E76" w:rsidRDefault="000739C4" w14:paraId="12D8BCE1" w14:textId="426F10A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0739C4">
              <w:rPr>
                <w:rFonts w:ascii="Times New Roman" w:hAnsi="Times New Roman" w:cs="Times New Roman"/>
                <w:color w:val="000000" w:themeColor="text1"/>
              </w:rPr>
              <w:t>anxiety / anxious</w:t>
            </w:r>
          </w:p>
        </w:tc>
        <w:tc>
          <w:tcPr>
            <w:tcW w:w="2340" w:type="dxa"/>
          </w:tcPr>
          <w:p w:rsidR="00E93E76" w:rsidP="00E93E76" w:rsidRDefault="000739C4" w14:paraId="1FD2CFA5" w14:textId="7415AC2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0739C4">
              <w:rPr>
                <w:rFonts w:ascii="Times New Roman" w:hAnsi="Times New Roman" w:cs="Times New Roman"/>
                <w:color w:val="000000" w:themeColor="text1"/>
              </w:rPr>
              <w:t>F41*</w:t>
            </w:r>
          </w:p>
        </w:tc>
      </w:tr>
      <w:tr w:rsidRPr="00D66B65" w:rsidR="00E93E76" w:rsidTr="1A35831A" w14:paraId="68DC3E3C" w14:textId="77777777">
        <w:trPr>
          <w:trHeight w:val="300"/>
        </w:trPr>
        <w:tc>
          <w:tcPr>
            <w:tcW w:w="2340" w:type="dxa"/>
          </w:tcPr>
          <w:p w:rsidRPr="00C12493" w:rsidR="00E93E76" w:rsidP="00E93E76" w:rsidRDefault="00B41D1A" w14:paraId="63429B7F" w14:textId="2BC8CC7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="00E93E76" w:rsidP="00E93E76" w:rsidRDefault="00E93E76" w14:paraId="0D545399" w14:textId="17CA294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00F36C48" w:rsidR="00E93E76" w:rsidP="00E93E76" w:rsidRDefault="000739C4" w14:paraId="7717BCBE" w14:textId="3F7E1E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0739C4">
              <w:rPr>
                <w:rFonts w:ascii="Times New Roman" w:hAnsi="Times New Roman" w:cs="Times New Roman"/>
                <w:color w:val="000000" w:themeColor="text1"/>
              </w:rPr>
              <w:t>eneral anxiety disorder (</w:t>
            </w:r>
            <w:r w:rsidR="00295C44">
              <w:rPr>
                <w:rFonts w:ascii="Times New Roman" w:hAnsi="Times New Roman" w:cs="Times New Roman"/>
                <w:color w:val="000000" w:themeColor="text1"/>
              </w:rPr>
              <w:t>GAD</w:t>
            </w:r>
            <w:r w:rsidRPr="000739C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40" w:type="dxa"/>
          </w:tcPr>
          <w:p w:rsidR="00E93E76" w:rsidP="00E93E76" w:rsidRDefault="008038B4" w14:paraId="64B0ACA6" w14:textId="1CA0071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8038B4">
              <w:rPr>
                <w:rFonts w:ascii="Times New Roman" w:hAnsi="Times New Roman" w:cs="Times New Roman"/>
                <w:color w:val="000000" w:themeColor="text1"/>
              </w:rPr>
              <w:t>F41.1</w:t>
            </w:r>
          </w:p>
        </w:tc>
      </w:tr>
      <w:tr w:rsidRPr="00D66B65" w:rsidR="00E93E76" w:rsidTr="1A35831A" w14:paraId="28BB5B32" w14:textId="77777777">
        <w:trPr>
          <w:trHeight w:val="300"/>
        </w:trPr>
        <w:tc>
          <w:tcPr>
            <w:tcW w:w="2340" w:type="dxa"/>
          </w:tcPr>
          <w:p w:rsidRPr="00C12493" w:rsidR="00E93E76" w:rsidP="00E93E76" w:rsidRDefault="00B41D1A" w14:paraId="15DC93E4" w14:textId="4545491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="00E93E76" w:rsidP="00E93E76" w:rsidRDefault="00E93E76" w14:paraId="4A22472D" w14:textId="0021C07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00F36C48" w:rsidR="00E93E76" w:rsidP="00E93E76" w:rsidRDefault="003B1DE5" w14:paraId="20116FC7" w14:textId="7DD976A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B1DE5">
              <w:rPr>
                <w:rFonts w:ascii="Times New Roman" w:hAnsi="Times New Roman" w:cs="Times New Roman"/>
                <w:color w:val="000000" w:themeColor="text1"/>
              </w:rPr>
              <w:t>nervous</w:t>
            </w:r>
          </w:p>
        </w:tc>
        <w:tc>
          <w:tcPr>
            <w:tcW w:w="2340" w:type="dxa"/>
          </w:tcPr>
          <w:p w:rsidR="00E93E76" w:rsidP="00E93E76" w:rsidRDefault="00376D68" w14:paraId="57F9E462" w14:textId="12B54F5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76D68">
              <w:rPr>
                <w:rFonts w:ascii="Times New Roman" w:hAnsi="Times New Roman" w:cs="Times New Roman"/>
                <w:color w:val="000000" w:themeColor="text1"/>
              </w:rPr>
              <w:t>R45.0</w:t>
            </w:r>
          </w:p>
        </w:tc>
      </w:tr>
      <w:tr w:rsidRPr="00D66B65" w:rsidR="00D93134" w:rsidTr="1A35831A" w14:paraId="19E4491D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2FAB471D" w14:textId="4D4DECB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1A35831A" w:rsidR="00D93134" w:rsidP="00D93134" w:rsidRDefault="00D93134" w14:paraId="58D3DDD4" w14:textId="084B681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1A35831A" w:rsidR="00D93134" w:rsidP="00D93134" w:rsidRDefault="00D93134" w14:paraId="52F1F3FE" w14:textId="3267F5D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61885">
              <w:rPr>
                <w:rFonts w:ascii="Times New Roman" w:hAnsi="Times New Roman" w:cs="Times New Roman"/>
                <w:color w:val="000000" w:themeColor="text1"/>
              </w:rPr>
              <w:t>PTSD</w:t>
            </w:r>
          </w:p>
        </w:tc>
        <w:tc>
          <w:tcPr>
            <w:tcW w:w="2340" w:type="dxa"/>
          </w:tcPr>
          <w:p w:rsidRPr="1A35831A" w:rsidR="00D93134" w:rsidP="00D93134" w:rsidRDefault="00D93134" w14:paraId="272A3948" w14:textId="02495CA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571A6">
              <w:rPr>
                <w:rFonts w:ascii="Times New Roman" w:hAnsi="Times New Roman" w:cs="Times New Roman"/>
                <w:color w:val="000000" w:themeColor="text1"/>
              </w:rPr>
              <w:t>F43.1</w:t>
            </w:r>
          </w:p>
        </w:tc>
      </w:tr>
      <w:tr w:rsidRPr="00D66B65" w:rsidR="00D93134" w:rsidTr="1A35831A" w14:paraId="7720616C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64255F03" w14:textId="46C14DD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C12493" w:rsidR="00D93134" w:rsidP="00D93134" w:rsidRDefault="00D93134" w14:paraId="08BAEFC7" w14:textId="1B4F502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2493"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1A35831A" w:rsidR="00D93134" w:rsidP="00D93134" w:rsidRDefault="00D93134" w14:paraId="068D582C" w14:textId="1F2257C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082057">
              <w:rPr>
                <w:rFonts w:ascii="Times New Roman" w:hAnsi="Times New Roman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1A35831A" w:rsidR="00D93134" w:rsidP="00D93134" w:rsidRDefault="00D93134" w14:paraId="777C5045" w14:textId="0B20391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7868">
              <w:rPr>
                <w:rFonts w:ascii="Times New Roman" w:hAnsi="Times New Roman" w:cs="Times New Roman"/>
                <w:color w:val="000000" w:themeColor="text1"/>
              </w:rPr>
              <w:t>R45.7</w:t>
            </w:r>
          </w:p>
        </w:tc>
      </w:tr>
      <w:tr w:rsidRPr="00D66B65" w:rsidR="00D93134" w:rsidTr="1A35831A" w14:paraId="74A66457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25BFE9F5" w14:textId="3C33E78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C12493" w:rsidR="00D93134" w:rsidP="00D93134" w:rsidRDefault="00D93134" w14:paraId="4E7F2E46" w14:textId="3877B6D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Frustrated</w:t>
            </w:r>
          </w:p>
        </w:tc>
        <w:tc>
          <w:tcPr>
            <w:tcW w:w="2340" w:type="dxa"/>
          </w:tcPr>
          <w:p w:rsidRPr="1A35831A" w:rsidR="00D93134" w:rsidP="00D93134" w:rsidRDefault="00D93134" w14:paraId="001F1E35" w14:textId="0E97318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y</w:t>
            </w:r>
          </w:p>
        </w:tc>
        <w:tc>
          <w:tcPr>
            <w:tcW w:w="2340" w:type="dxa"/>
          </w:tcPr>
          <w:p w:rsidRPr="1A35831A" w:rsidR="00D93134" w:rsidP="00D93134" w:rsidRDefault="00D93134" w14:paraId="44D68483" w14:textId="24BF479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E7F28">
              <w:rPr>
                <w:rFonts w:ascii="Times New Roman" w:hAnsi="Times New Roman" w:cs="Times New Roman"/>
                <w:color w:val="000000" w:themeColor="text1"/>
              </w:rPr>
              <w:t>R45.2</w:t>
            </w:r>
          </w:p>
        </w:tc>
      </w:tr>
      <w:tr w:rsidRPr="00D66B65" w:rsidR="00D93134" w:rsidTr="1A35831A" w14:paraId="14CE7FFB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3DCE3C24" w14:textId="58AE288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C12493" w:rsidR="00D93134" w:rsidP="00D93134" w:rsidRDefault="00D93134" w14:paraId="2BE5FDCF" w14:textId="13D5441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Frustrated</w:t>
            </w:r>
          </w:p>
        </w:tc>
        <w:tc>
          <w:tcPr>
            <w:tcW w:w="2340" w:type="dxa"/>
          </w:tcPr>
          <w:p w:rsidRPr="1A35831A" w:rsidR="00D93134" w:rsidP="00D93134" w:rsidRDefault="00D93134" w14:paraId="3146AD24" w14:textId="16B1C7F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neg) depressed</w:t>
            </w:r>
          </w:p>
        </w:tc>
        <w:tc>
          <w:tcPr>
            <w:tcW w:w="2340" w:type="dxa"/>
          </w:tcPr>
          <w:p w:rsidRPr="1A35831A" w:rsidR="00D93134" w:rsidP="00D93134" w:rsidRDefault="00D93134" w14:paraId="7F6D07BB" w14:textId="333720C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1B4A55">
              <w:rPr>
                <w:rFonts w:ascii="Times New Roman" w:hAnsi="Times New Roman" w:cs="Times New Roman"/>
                <w:color w:val="000000" w:themeColor="text1"/>
              </w:rPr>
              <w:t>F20.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3059D">
              <w:rPr>
                <w:rFonts w:ascii="Times New Roman" w:hAnsi="Times New Roman" w:cs="Times New Roman"/>
                <w:color w:val="000000" w:themeColor="text1"/>
              </w:rPr>
              <w:t>F32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F1D6C">
              <w:rPr>
                <w:rFonts w:ascii="Times New Roman" w:hAnsi="Times New Roman" w:cs="Times New Roman"/>
                <w:color w:val="000000" w:themeColor="text1"/>
              </w:rPr>
              <w:t>F33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B39CA">
              <w:rPr>
                <w:rFonts w:ascii="Times New Roman" w:hAnsi="Times New Roman" w:cs="Times New Roman"/>
                <w:color w:val="000000" w:themeColor="text1"/>
              </w:rPr>
              <w:t>F34.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2C6958">
              <w:rPr>
                <w:rFonts w:ascii="Times New Roman" w:hAnsi="Times New Roman" w:cs="Times New Roman"/>
                <w:color w:val="000000" w:themeColor="text1"/>
              </w:rPr>
              <w:t>F41.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3A4277">
              <w:rPr>
                <w:rFonts w:ascii="Times New Roman" w:hAnsi="Times New Roman" w:cs="Times New Roman"/>
                <w:color w:val="000000" w:themeColor="text1"/>
              </w:rPr>
              <w:t>F43.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A5120">
              <w:rPr>
                <w:rFonts w:ascii="Times New Roman" w:hAnsi="Times New Roman" w:cs="Times New Roman"/>
                <w:color w:val="000000" w:themeColor="text1"/>
              </w:rPr>
              <w:t>F53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53AA4">
              <w:rPr>
                <w:rFonts w:ascii="Times New Roman" w:hAnsi="Times New Roman" w:cs="Times New Roman"/>
                <w:color w:val="000000" w:themeColor="text1"/>
              </w:rPr>
              <w:t>F31.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03775">
              <w:rPr>
                <w:rFonts w:ascii="Times New Roman" w:hAnsi="Times New Roman" w:cs="Times New Roman"/>
                <w:color w:val="000000" w:themeColor="text1"/>
              </w:rPr>
              <w:t>F31.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77CFF">
              <w:rPr>
                <w:rFonts w:ascii="Times New Roman" w:hAnsi="Times New Roman" w:cs="Times New Roman"/>
                <w:color w:val="000000" w:themeColor="text1"/>
              </w:rPr>
              <w:t>F31.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D2731">
              <w:rPr>
                <w:rFonts w:ascii="Times New Roman" w:hAnsi="Times New Roman" w:cs="Times New Roman"/>
                <w:color w:val="000000" w:themeColor="text1"/>
              </w:rPr>
              <w:t>F31.7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44E14">
              <w:rPr>
                <w:rFonts w:ascii="Times New Roman" w:hAnsi="Times New Roman" w:cs="Times New Roman"/>
                <w:color w:val="000000" w:themeColor="text1"/>
              </w:rPr>
              <w:t>F31.7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143D5">
              <w:rPr>
                <w:rFonts w:ascii="Times New Roman" w:hAnsi="Times New Roman" w:cs="Times New Roman"/>
                <w:color w:val="000000" w:themeColor="text1"/>
              </w:rPr>
              <w:t>F31.8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A2B84">
              <w:rPr>
                <w:rFonts w:ascii="Times New Roman" w:hAnsi="Times New Roman" w:cs="Times New Roman"/>
                <w:color w:val="000000" w:themeColor="text1"/>
              </w:rPr>
              <w:t>F31.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1C4B70">
              <w:rPr>
                <w:rFonts w:ascii="Times New Roman" w:hAnsi="Times New Roman" w:cs="Times New Roman"/>
                <w:color w:val="000000" w:themeColor="text1"/>
              </w:rPr>
              <w:t>F41.8</w:t>
            </w:r>
          </w:p>
        </w:tc>
      </w:tr>
      <w:tr w:rsidRPr="00D66B65" w:rsidR="008D7433" w:rsidTr="1A35831A" w14:paraId="4A487FAA" w14:textId="77777777">
        <w:trPr>
          <w:trHeight w:val="300"/>
        </w:trPr>
        <w:tc>
          <w:tcPr>
            <w:tcW w:w="2340" w:type="dxa"/>
          </w:tcPr>
          <w:p w:rsidR="008D7433" w:rsidP="008D7433" w:rsidRDefault="00B41D1A" w14:paraId="31074950" w14:textId="0E142CC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30779B" w:rsidR="008D7433" w:rsidP="008D7433" w:rsidRDefault="008D7433" w14:paraId="7F944485" w14:textId="77B233B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Irritable</w:t>
            </w:r>
          </w:p>
        </w:tc>
        <w:tc>
          <w:tcPr>
            <w:tcW w:w="2340" w:type="dxa"/>
          </w:tcPr>
          <w:p w:rsidR="008D7433" w:rsidP="008D7433" w:rsidRDefault="008D7433" w14:paraId="7615A6F0" w14:textId="7B3A46F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rritable</w:t>
            </w:r>
          </w:p>
        </w:tc>
        <w:tc>
          <w:tcPr>
            <w:tcW w:w="2340" w:type="dxa"/>
          </w:tcPr>
          <w:p w:rsidRPr="001B4A55" w:rsidR="008D7433" w:rsidP="008D7433" w:rsidRDefault="0077371A" w14:paraId="37B23282" w14:textId="27FE011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7371A">
              <w:rPr>
                <w:rFonts w:ascii="Times New Roman" w:hAnsi="Times New Roman" w:cs="Times New Roman"/>
                <w:color w:val="000000" w:themeColor="text1"/>
              </w:rPr>
              <w:t>R45.4</w:t>
            </w:r>
          </w:p>
        </w:tc>
      </w:tr>
      <w:tr w:rsidRPr="00D66B65" w:rsidR="00D93134" w:rsidTr="1A35831A" w14:paraId="38FF4267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19A29A09" w14:textId="3B525D8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C12493" w:rsidR="00D93134" w:rsidP="00D93134" w:rsidRDefault="00D93134" w14:paraId="0DFC009F" w14:textId="50F0900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Irritable</w:t>
            </w:r>
          </w:p>
        </w:tc>
        <w:tc>
          <w:tcPr>
            <w:tcW w:w="2340" w:type="dxa"/>
          </w:tcPr>
          <w:p w:rsidRPr="1A35831A" w:rsidR="00D93134" w:rsidP="00D93134" w:rsidRDefault="0077371A" w14:paraId="17B093D4" w14:textId="1F79349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D93134">
              <w:rPr>
                <w:rFonts w:ascii="Times New Roman" w:hAnsi="Times New Roman" w:cs="Times New Roman"/>
                <w:color w:val="000000" w:themeColor="text1"/>
              </w:rPr>
              <w:t>tres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93134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93134">
              <w:rPr>
                <w:rFonts w:ascii="Times New Roman" w:hAnsi="Times New Roman" w:cs="Times New Roman"/>
                <w:color w:val="000000" w:themeColor="text1"/>
              </w:rPr>
              <w:t>stressed</w:t>
            </w:r>
          </w:p>
        </w:tc>
        <w:tc>
          <w:tcPr>
            <w:tcW w:w="2340" w:type="dxa"/>
          </w:tcPr>
          <w:p w:rsidRPr="1A35831A" w:rsidR="00D93134" w:rsidP="00D93134" w:rsidRDefault="00D93134" w14:paraId="6C23EB1A" w14:textId="470AFCF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0D7E0F">
              <w:rPr>
                <w:rFonts w:ascii="Times New Roman" w:hAnsi="Times New Roman" w:cs="Times New Roman"/>
                <w:color w:val="000000" w:themeColor="text1"/>
              </w:rPr>
              <w:t>F43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E51E4">
              <w:rPr>
                <w:rFonts w:ascii="Times New Roman" w:hAnsi="Times New Roman" w:cs="Times New Roman"/>
                <w:color w:val="000000" w:themeColor="text1"/>
              </w:rPr>
              <w:t>Z73.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C1C57">
              <w:rPr>
                <w:rFonts w:ascii="Times New Roman" w:hAnsi="Times New Roman" w:cs="Times New Roman"/>
                <w:color w:val="000000" w:themeColor="text1"/>
              </w:rPr>
              <w:t>Z63.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30E14">
              <w:rPr>
                <w:rFonts w:ascii="Times New Roman" w:hAnsi="Times New Roman" w:cs="Times New Roman"/>
                <w:color w:val="000000" w:themeColor="text1"/>
              </w:rPr>
              <w:t>R45.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04263B">
              <w:rPr>
                <w:rFonts w:ascii="Times New Roman" w:hAnsi="Times New Roman" w:cs="Times New Roman"/>
                <w:color w:val="000000" w:themeColor="text1"/>
              </w:rPr>
              <w:t>Z56.3</w:t>
            </w:r>
          </w:p>
        </w:tc>
      </w:tr>
      <w:tr w:rsidRPr="00D66B65" w:rsidR="00DE7F6A" w:rsidTr="1A35831A" w14:paraId="419A7DE5" w14:textId="77777777">
        <w:trPr>
          <w:trHeight w:val="300"/>
        </w:trPr>
        <w:tc>
          <w:tcPr>
            <w:tcW w:w="2340" w:type="dxa"/>
          </w:tcPr>
          <w:p w:rsidR="00DE7F6A" w:rsidP="00DE7F6A" w:rsidRDefault="00B41D1A" w14:paraId="23FA1218" w14:textId="43C4709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30779B" w:rsidR="00DE7F6A" w:rsidP="00DE7F6A" w:rsidRDefault="00DE7F6A" w14:paraId="4B94EF12" w14:textId="21C7AE2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tressed</w:t>
            </w:r>
          </w:p>
        </w:tc>
        <w:tc>
          <w:tcPr>
            <w:tcW w:w="2340" w:type="dxa"/>
          </w:tcPr>
          <w:p w:rsidRPr="00993EFC" w:rsidR="00DE7F6A" w:rsidP="00DE7F6A" w:rsidRDefault="00DE7F6A" w14:paraId="2BA462E7" w14:textId="38FA4D0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DE7F6A">
              <w:rPr>
                <w:rFonts w:ascii="Times New Roman" w:hAnsi="Times New Roman" w:cs="Times New Roman"/>
                <w:color w:val="000000" w:themeColor="text1"/>
              </w:rPr>
              <w:t>stress / stressed / stressful</w:t>
            </w:r>
          </w:p>
        </w:tc>
        <w:tc>
          <w:tcPr>
            <w:tcW w:w="2340" w:type="dxa"/>
          </w:tcPr>
          <w:p w:rsidRPr="007F18A7" w:rsidR="00DE7F6A" w:rsidP="00DE7F6A" w:rsidRDefault="00A35EBF" w14:paraId="5C72F7D5" w14:textId="47AEF5D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35EBF">
              <w:rPr>
                <w:rFonts w:ascii="Times New Roman" w:hAnsi="Times New Roman" w:cs="Times New Roman"/>
                <w:color w:val="000000" w:themeColor="text1"/>
              </w:rPr>
              <w:t>Z73.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D7437" w:rsidR="005D7437">
              <w:rPr>
                <w:rFonts w:ascii="Times New Roman" w:hAnsi="Times New Roman" w:cs="Times New Roman"/>
                <w:color w:val="000000" w:themeColor="text1"/>
              </w:rPr>
              <w:t>Z63.7</w:t>
            </w:r>
            <w:r w:rsidR="005D743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85533" w:rsidR="00685533">
              <w:rPr>
                <w:rFonts w:ascii="Times New Roman" w:hAnsi="Times New Roman" w:cs="Times New Roman"/>
                <w:color w:val="000000" w:themeColor="text1"/>
              </w:rPr>
              <w:t>R45.7</w:t>
            </w:r>
            <w:r w:rsidR="0068553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AC5" w:rsidR="00AC0AC5">
              <w:rPr>
                <w:rFonts w:ascii="Times New Roman" w:hAnsi="Times New Roman" w:cs="Times New Roman"/>
                <w:color w:val="000000" w:themeColor="text1"/>
              </w:rPr>
              <w:t>Z56.3</w:t>
            </w:r>
          </w:p>
        </w:tc>
      </w:tr>
      <w:tr w:rsidRPr="00D66B65" w:rsidR="00D93134" w:rsidTr="1A35831A" w14:paraId="25472AA4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1CB0CDF1" w14:textId="1746A5B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C12493" w:rsidR="00D93134" w:rsidP="00D93134" w:rsidRDefault="00D93134" w14:paraId="45D957AA" w14:textId="7EBBAC6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tressed</w:t>
            </w:r>
          </w:p>
        </w:tc>
        <w:tc>
          <w:tcPr>
            <w:tcW w:w="2340" w:type="dxa"/>
          </w:tcPr>
          <w:p w:rsidRPr="1A35831A" w:rsidR="00D93134" w:rsidP="00D93134" w:rsidRDefault="00D93134" w14:paraId="3E04E8AE" w14:textId="1FA1233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93EFC">
              <w:rPr>
                <w:rFonts w:ascii="Times New Roman" w:hAnsi="Times New Roman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1A35831A" w:rsidR="00D93134" w:rsidP="00D93134" w:rsidRDefault="00D93134" w14:paraId="5D5F1F78" w14:textId="03F2F5A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F18A7">
              <w:rPr>
                <w:rFonts w:ascii="Times New Roman" w:hAnsi="Times New Roman" w:cs="Times New Roman"/>
                <w:color w:val="000000" w:themeColor="text1"/>
              </w:rPr>
              <w:t>R45.7</w:t>
            </w:r>
          </w:p>
        </w:tc>
      </w:tr>
      <w:tr w:rsidRPr="00D66B65" w:rsidR="00D93134" w:rsidTr="1A35831A" w14:paraId="4DE3682D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3398D2C2" w14:textId="020735A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00C12493" w:rsidR="00D93134" w:rsidP="00D93134" w:rsidRDefault="00D93134" w14:paraId="08DA2084" w14:textId="6B7D208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tressed</w:t>
            </w:r>
          </w:p>
        </w:tc>
        <w:tc>
          <w:tcPr>
            <w:tcW w:w="2340" w:type="dxa"/>
          </w:tcPr>
          <w:p w:rsidRPr="1A35831A" w:rsidR="00D93134" w:rsidP="00D93134" w:rsidRDefault="00D93134" w14:paraId="331E18BC" w14:textId="109392D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B23A9">
              <w:rPr>
                <w:rFonts w:ascii="Times New Roman" w:hAnsi="Times New Roman" w:cs="Times New Roman"/>
                <w:color w:val="000000" w:themeColor="text1"/>
              </w:rPr>
              <w:t>anxious</w:t>
            </w:r>
          </w:p>
        </w:tc>
        <w:tc>
          <w:tcPr>
            <w:tcW w:w="2340" w:type="dxa"/>
          </w:tcPr>
          <w:p w:rsidRPr="1A35831A" w:rsidR="00D93134" w:rsidP="00D93134" w:rsidRDefault="00D93134" w14:paraId="24A7A14A" w14:textId="78C92D6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EB7E44">
              <w:rPr>
                <w:rFonts w:ascii="Times New Roman" w:hAnsi="Times New Roman" w:cs="Times New Roman"/>
                <w:color w:val="000000" w:themeColor="text1"/>
              </w:rPr>
              <w:t>F40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422C2">
              <w:rPr>
                <w:rFonts w:ascii="Times New Roman" w:hAnsi="Times New Roman" w:cs="Times New Roman"/>
                <w:color w:val="000000" w:themeColor="text1"/>
              </w:rPr>
              <w:t>F41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9103F">
              <w:rPr>
                <w:rFonts w:ascii="Times New Roman" w:hAnsi="Times New Roman" w:cs="Times New Roman"/>
                <w:color w:val="000000" w:themeColor="text1"/>
              </w:rPr>
              <w:t>F42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72028">
              <w:rPr>
                <w:rFonts w:ascii="Times New Roman" w:hAnsi="Times New Roman" w:cs="Times New Roman"/>
                <w:color w:val="000000" w:themeColor="text1"/>
              </w:rPr>
              <w:t>F43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085F0C">
              <w:rPr>
                <w:rFonts w:ascii="Times New Roman" w:hAnsi="Times New Roman" w:cs="Times New Roman"/>
                <w:color w:val="000000" w:themeColor="text1"/>
              </w:rPr>
              <w:t>F44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2253F">
              <w:rPr>
                <w:rFonts w:ascii="Times New Roman" w:hAnsi="Times New Roman" w:cs="Times New Roman"/>
                <w:color w:val="000000" w:themeColor="text1"/>
              </w:rPr>
              <w:t>F45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265F1">
              <w:rPr>
                <w:rFonts w:ascii="Times New Roman" w:hAnsi="Times New Roman" w:cs="Times New Roman"/>
                <w:color w:val="000000" w:themeColor="text1"/>
              </w:rPr>
              <w:t>F48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150D0">
              <w:rPr>
                <w:rFonts w:ascii="Times New Roman" w:hAnsi="Times New Roman" w:cs="Times New Roman"/>
                <w:color w:val="000000" w:themeColor="text1"/>
              </w:rPr>
              <w:t>F60.6</w:t>
            </w:r>
          </w:p>
        </w:tc>
      </w:tr>
      <w:tr w:rsidRPr="00D66B65" w:rsidR="00D93134" w:rsidTr="1A35831A" w14:paraId="364CF2A6" w14:textId="77777777">
        <w:trPr>
          <w:trHeight w:val="300"/>
        </w:trPr>
        <w:tc>
          <w:tcPr>
            <w:tcW w:w="2340" w:type="dxa"/>
          </w:tcPr>
          <w:p w:rsidRPr="00C12493" w:rsidR="00D93134" w:rsidP="00D93134" w:rsidRDefault="00B41D1A" w14:paraId="499E2050" w14:textId="23E555C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41D1A">
              <w:rPr>
                <w:rFonts w:ascii="Times New Roman" w:hAnsi="Times New Roman" w:eastAsia="Calibri" w:cs="Times New Roman"/>
                <w:color w:val="000000" w:themeColor="text1"/>
              </w:rPr>
              <w:t>Emotional</w:t>
            </w:r>
          </w:p>
        </w:tc>
        <w:tc>
          <w:tcPr>
            <w:tcW w:w="2340" w:type="dxa"/>
          </w:tcPr>
          <w:p w:rsidRPr="1A35831A" w:rsidR="00D93134" w:rsidP="00D93134" w:rsidRDefault="00D93134" w14:paraId="524A6FB5" w14:textId="22B65E1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tressed</w:t>
            </w:r>
          </w:p>
        </w:tc>
        <w:tc>
          <w:tcPr>
            <w:tcW w:w="2340" w:type="dxa"/>
          </w:tcPr>
          <w:p w:rsidRPr="1A35831A" w:rsidR="00D93134" w:rsidP="00D93134" w:rsidRDefault="00D93134" w14:paraId="0CAC5A02" w14:textId="2BF5403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orried</w:t>
            </w:r>
          </w:p>
        </w:tc>
        <w:tc>
          <w:tcPr>
            <w:tcW w:w="2340" w:type="dxa"/>
          </w:tcPr>
          <w:p w:rsidRPr="1A35831A" w:rsidR="00D93134" w:rsidP="00D93134" w:rsidRDefault="00D93134" w14:paraId="4B05BDBE" w14:textId="0715F40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1453D9">
              <w:rPr>
                <w:rFonts w:ascii="Times New Roman" w:hAnsi="Times New Roman" w:cs="Times New Roman"/>
                <w:color w:val="000000" w:themeColor="text1"/>
              </w:rPr>
              <w:t>R45.8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0236B">
              <w:rPr>
                <w:rFonts w:ascii="Times New Roman" w:hAnsi="Times New Roman" w:cs="Times New Roman"/>
                <w:color w:val="000000" w:themeColor="text1"/>
              </w:rPr>
              <w:t>Z71.1</w:t>
            </w:r>
          </w:p>
        </w:tc>
      </w:tr>
      <w:tr w:rsidRPr="00D66B65" w:rsidR="00D93134" w:rsidTr="00AC0AC5" w14:paraId="130DAD54" w14:textId="77777777">
        <w:trPr>
          <w:trHeight w:val="300"/>
        </w:trPr>
        <w:tc>
          <w:tcPr>
            <w:tcW w:w="2340" w:type="dxa"/>
            <w:shd w:val="clear" w:color="auto" w:fill="auto"/>
          </w:tcPr>
          <w:p w:rsidRPr="00D66B65" w:rsidR="00D93134" w:rsidP="00D93134" w:rsidRDefault="004954C4" w14:paraId="056C32C0" w14:textId="6AB998D5">
            <w:pPr>
              <w:spacing w:before="60" w:after="60"/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  <w:shd w:val="clear" w:color="auto" w:fill="auto"/>
          </w:tcPr>
          <w:p w:rsidRPr="00D66B65" w:rsidR="00D93134" w:rsidP="00D93134" w:rsidRDefault="00D93134" w14:paraId="22E3AA6C" w14:textId="10A9A15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etic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981918" w14:paraId="719B79D6" w14:textId="5F20A15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81918">
              <w:rPr>
                <w:rFonts w:ascii="Times New Roman" w:hAnsi="Times New Roman" w:cs="Times New Roman"/>
                <w:color w:val="000000" w:themeColor="text1"/>
              </w:rPr>
              <w:t>energetic / energized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48B4ED4F" w14:textId="4B1FC5B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D93134" w:rsidTr="00AC0AC5" w14:paraId="344BA96E" w14:textId="77777777">
        <w:trPr>
          <w:trHeight w:val="300"/>
        </w:trPr>
        <w:tc>
          <w:tcPr>
            <w:tcW w:w="2340" w:type="dxa"/>
            <w:shd w:val="clear" w:color="auto" w:fill="auto"/>
          </w:tcPr>
          <w:p w:rsidR="00D93134" w:rsidP="00D93134" w:rsidRDefault="004954C4" w14:paraId="76593F96" w14:textId="5E0D5F6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25002C81" w14:textId="050AA5A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etic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1A97A2BF" w14:textId="022FEA3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y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3653BB3E" w14:textId="27FAEF7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D93134" w:rsidTr="00AC0AC5" w14:paraId="0D70634F" w14:textId="77777777">
        <w:trPr>
          <w:trHeight w:val="300"/>
        </w:trPr>
        <w:tc>
          <w:tcPr>
            <w:tcW w:w="2340" w:type="dxa"/>
            <w:shd w:val="clear" w:color="auto" w:fill="auto"/>
          </w:tcPr>
          <w:p w:rsidR="00D93134" w:rsidP="00D93134" w:rsidRDefault="004954C4" w14:paraId="0667B098" w14:textId="29A5D13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24CDEAE0" w14:textId="32A4F99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etic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E0376B" w14:paraId="136E3977" w14:textId="532DF07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neg) </w:t>
            </w:r>
            <w:r w:rsidRPr="1A35831A" w:rsidR="00D93134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5F4EF7A1" w14:textId="20152CF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R40.0</w:t>
            </w:r>
          </w:p>
        </w:tc>
      </w:tr>
      <w:tr w:rsidR="00D93134" w:rsidTr="002F6D8C" w14:paraId="71D54B7C" w14:textId="77777777">
        <w:trPr>
          <w:trHeight w:val="300"/>
        </w:trPr>
        <w:tc>
          <w:tcPr>
            <w:tcW w:w="2340" w:type="dxa"/>
            <w:shd w:val="clear" w:color="auto" w:fill="auto"/>
          </w:tcPr>
          <w:p w:rsidR="00D93134" w:rsidP="00D93134" w:rsidRDefault="004954C4" w14:paraId="6729AD71" w14:textId="0574B83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738116BE" w14:textId="013EEAC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etic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1312DD01" w14:textId="605D2E2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fatigued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34ACCE91" w14:textId="168A96A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="00D93134" w:rsidTr="002F6D8C" w14:paraId="4E8643CD" w14:textId="77777777">
        <w:trPr>
          <w:trHeight w:val="300"/>
        </w:trPr>
        <w:tc>
          <w:tcPr>
            <w:tcW w:w="2340" w:type="dxa"/>
            <w:shd w:val="clear" w:color="auto" w:fill="auto"/>
          </w:tcPr>
          <w:p w:rsidR="00D93134" w:rsidP="00D93134" w:rsidRDefault="004954C4" w14:paraId="4F26B1BB" w14:textId="5B5E16F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795E8A25" w14:textId="3AFBDFE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etic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63922CBB" w14:textId="294A3C3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nap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342F9F37" w14:textId="431970B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D93134" w:rsidTr="002F6D8C" w14:paraId="57952DC1" w14:textId="77777777">
        <w:trPr>
          <w:trHeight w:val="300"/>
        </w:trPr>
        <w:tc>
          <w:tcPr>
            <w:tcW w:w="2340" w:type="dxa"/>
            <w:shd w:val="clear" w:color="auto" w:fill="auto"/>
          </w:tcPr>
          <w:p w:rsidR="00D93134" w:rsidP="00D93134" w:rsidRDefault="004954C4" w14:paraId="4F05757D" w14:textId="156F8CC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4A53E113" w14:textId="782C6EC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Energetic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74F96ED0" w14:textId="200E588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tired</w:t>
            </w:r>
          </w:p>
        </w:tc>
        <w:tc>
          <w:tcPr>
            <w:tcW w:w="2340" w:type="dxa"/>
            <w:shd w:val="clear" w:color="auto" w:fill="auto"/>
          </w:tcPr>
          <w:p w:rsidR="00D93134" w:rsidP="00D93134" w:rsidRDefault="00D93134" w14:paraId="60EEE4D4" w14:textId="483EFD7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1A35831A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="00D93134" w:rsidTr="1A35831A" w14:paraId="7D8FA202" w14:textId="77777777">
        <w:trPr>
          <w:trHeight w:val="300"/>
        </w:trPr>
        <w:tc>
          <w:tcPr>
            <w:tcW w:w="2340" w:type="dxa"/>
          </w:tcPr>
          <w:p w:rsidRPr="1A35831A" w:rsidR="00D93134" w:rsidP="00D93134" w:rsidRDefault="004954C4" w14:paraId="00B5870E" w14:textId="63D9F57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1A35831A" w:rsidR="00D93134" w:rsidP="00D93134" w:rsidRDefault="00D93134" w14:paraId="4F0AC188" w14:textId="44CA50A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Mentally Tired</w:t>
            </w:r>
          </w:p>
        </w:tc>
        <w:tc>
          <w:tcPr>
            <w:tcW w:w="2340" w:type="dxa"/>
          </w:tcPr>
          <w:p w:rsidRPr="1A35831A" w:rsidR="00D93134" w:rsidP="00D93134" w:rsidRDefault="00D93134" w14:paraId="6AAF6701" w14:textId="50D4D98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ntally tired</w:t>
            </w:r>
          </w:p>
        </w:tc>
        <w:tc>
          <w:tcPr>
            <w:tcW w:w="2340" w:type="dxa"/>
          </w:tcPr>
          <w:p w:rsidRPr="1A35831A" w:rsidR="00D93134" w:rsidP="00D93134" w:rsidRDefault="00D93134" w14:paraId="660F8C8B" w14:textId="7D6868D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2F5983">
              <w:rPr>
                <w:rFonts w:ascii="Times New Roman" w:hAnsi="Times New Roman" w:cs="Times New Roman"/>
                <w:color w:val="000000" w:themeColor="text1"/>
              </w:rPr>
              <w:t>R53.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9709B">
              <w:rPr>
                <w:rFonts w:ascii="Times New Roman" w:hAnsi="Times New Roman" w:cs="Times New Roman"/>
                <w:color w:val="000000" w:themeColor="text1"/>
              </w:rPr>
              <w:t>R53.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D1F03">
              <w:rPr>
                <w:rFonts w:ascii="Times New Roman" w:hAnsi="Times New Roman" w:cs="Times New Roman"/>
                <w:color w:val="000000" w:themeColor="text1"/>
              </w:rPr>
              <w:t>R53.8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276D32">
              <w:rPr>
                <w:rFonts w:ascii="Times New Roman" w:hAnsi="Times New Roman" w:cs="Times New Roman"/>
                <w:color w:val="000000" w:themeColor="text1"/>
              </w:rPr>
              <w:t>R53.8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B475D">
              <w:rPr>
                <w:rFonts w:ascii="Times New Roman" w:hAnsi="Times New Roman" w:cs="Times New Roman"/>
                <w:color w:val="000000" w:themeColor="text1"/>
              </w:rPr>
              <w:t>R53.83</w:t>
            </w:r>
          </w:p>
        </w:tc>
      </w:tr>
      <w:tr w:rsidR="00D93134" w:rsidTr="1A35831A" w14:paraId="2DB88332" w14:textId="77777777">
        <w:trPr>
          <w:trHeight w:val="300"/>
        </w:trPr>
        <w:tc>
          <w:tcPr>
            <w:tcW w:w="2340" w:type="dxa"/>
          </w:tcPr>
          <w:p w:rsidRPr="0030779B" w:rsidR="00D93134" w:rsidP="00D93134" w:rsidRDefault="004954C4" w14:paraId="0BC74B81" w14:textId="452233B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lastRenderedPageBreak/>
              <w:t>Physical</w:t>
            </w:r>
          </w:p>
        </w:tc>
        <w:tc>
          <w:tcPr>
            <w:tcW w:w="2340" w:type="dxa"/>
          </w:tcPr>
          <w:p w:rsidRPr="0030779B" w:rsidR="00D93134" w:rsidP="00D93134" w:rsidRDefault="00D93134" w14:paraId="77A84158" w14:textId="184CBE1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Mentally Tired</w:t>
            </w:r>
          </w:p>
        </w:tc>
        <w:tc>
          <w:tcPr>
            <w:tcW w:w="2340" w:type="dxa"/>
          </w:tcPr>
          <w:p w:rsidR="00D93134" w:rsidP="00D93134" w:rsidRDefault="00D93134" w14:paraId="0CDFC79F" w14:textId="5761CFC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F365A">
              <w:rPr>
                <w:rFonts w:ascii="Times New Roman" w:hAnsi="Times New Roman" w:cs="Times New Roman"/>
                <w:color w:val="000000" w:themeColor="text1"/>
              </w:rPr>
              <w:t>tired, tiredness</w:t>
            </w:r>
          </w:p>
        </w:tc>
        <w:tc>
          <w:tcPr>
            <w:tcW w:w="2340" w:type="dxa"/>
          </w:tcPr>
          <w:p w:rsidRPr="002F5983" w:rsidR="00D93134" w:rsidP="00D93134" w:rsidRDefault="00D93134" w14:paraId="7FF9D049" w14:textId="41193969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306D3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="008F54AC" w:rsidTr="1A35831A" w14:paraId="570B8A27" w14:textId="77777777">
        <w:trPr>
          <w:trHeight w:val="300"/>
        </w:trPr>
        <w:tc>
          <w:tcPr>
            <w:tcW w:w="2340" w:type="dxa"/>
          </w:tcPr>
          <w:p w:rsidRPr="0030779B" w:rsidR="008F54AC" w:rsidP="008F54AC" w:rsidRDefault="004954C4" w14:paraId="4930C551" w14:textId="7EB53B2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8F54AC" w:rsidP="008F54AC" w:rsidRDefault="008F54AC" w14:paraId="6F0EA2B8" w14:textId="5C2B19F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Physically Tired</w:t>
            </w:r>
          </w:p>
        </w:tc>
        <w:tc>
          <w:tcPr>
            <w:tcW w:w="2340" w:type="dxa"/>
          </w:tcPr>
          <w:p w:rsidRPr="006F365A" w:rsidR="008F54AC" w:rsidP="008F54AC" w:rsidRDefault="008F54AC" w14:paraId="1F855512" w14:textId="39A15B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hysically tired</w:t>
            </w:r>
          </w:p>
        </w:tc>
        <w:tc>
          <w:tcPr>
            <w:tcW w:w="2340" w:type="dxa"/>
          </w:tcPr>
          <w:p w:rsidRPr="009306D3" w:rsidR="008F54AC" w:rsidP="008F54AC" w:rsidRDefault="00F770F7" w14:paraId="591D607D" w14:textId="23177A7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F770F7">
              <w:rPr>
                <w:rFonts w:ascii="Times New Roman" w:hAnsi="Times New Roman" w:cs="Times New Roman"/>
                <w:color w:val="000000" w:themeColor="text1"/>
              </w:rPr>
              <w:t>R53*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52F2E" w:rsidR="00F52F2E">
              <w:rPr>
                <w:rFonts w:ascii="Times New Roman" w:hAnsi="Times New Roman" w:cs="Times New Roman"/>
                <w:color w:val="000000" w:themeColor="text1"/>
              </w:rPr>
              <w:t>T73.3*</w:t>
            </w:r>
          </w:p>
        </w:tc>
      </w:tr>
      <w:tr w:rsidR="008F54AC" w:rsidTr="1A35831A" w14:paraId="4DB14674" w14:textId="77777777">
        <w:trPr>
          <w:trHeight w:val="300"/>
        </w:trPr>
        <w:tc>
          <w:tcPr>
            <w:tcW w:w="2340" w:type="dxa"/>
          </w:tcPr>
          <w:p w:rsidRPr="0030779B" w:rsidR="008F54AC" w:rsidP="008F54AC" w:rsidRDefault="004954C4" w14:paraId="3AB29CDC" w14:textId="7B3C8D47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8F54AC" w:rsidP="008F54AC" w:rsidRDefault="008F54AC" w14:paraId="7138657B" w14:textId="4260B4B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Physically Tired</w:t>
            </w:r>
          </w:p>
        </w:tc>
        <w:tc>
          <w:tcPr>
            <w:tcW w:w="2340" w:type="dxa"/>
          </w:tcPr>
          <w:p w:rsidRPr="006F365A" w:rsidR="008F54AC" w:rsidP="008F54AC" w:rsidRDefault="00642E2D" w14:paraId="1B9A1D6A" w14:textId="4799408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42E2D">
              <w:rPr>
                <w:rFonts w:ascii="Times New Roman" w:hAnsi="Times New Roman" w:cs="Times New Roman"/>
                <w:color w:val="000000" w:themeColor="text1"/>
              </w:rPr>
              <w:t>tired, tiredness</w:t>
            </w:r>
          </w:p>
        </w:tc>
        <w:tc>
          <w:tcPr>
            <w:tcW w:w="2340" w:type="dxa"/>
          </w:tcPr>
          <w:p w:rsidRPr="009306D3" w:rsidR="008F54AC" w:rsidP="008F54AC" w:rsidRDefault="00AC1D4A" w14:paraId="02673D8F" w14:textId="5D5B31D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1D4A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="00D93134" w:rsidTr="1A35831A" w14:paraId="1B77E68E" w14:textId="77777777">
        <w:trPr>
          <w:trHeight w:val="300"/>
        </w:trPr>
        <w:tc>
          <w:tcPr>
            <w:tcW w:w="2340" w:type="dxa"/>
          </w:tcPr>
          <w:p w:rsidRPr="1A35831A" w:rsidR="00D93134" w:rsidP="00D93134" w:rsidRDefault="004954C4" w14:paraId="62B706D4" w14:textId="1CE7283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1A35831A" w:rsidR="00D93134" w:rsidP="00D93134" w:rsidRDefault="00D93134" w14:paraId="228DD9AB" w14:textId="73A71D2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Physically Tired</w:t>
            </w:r>
          </w:p>
        </w:tc>
        <w:tc>
          <w:tcPr>
            <w:tcW w:w="2340" w:type="dxa"/>
          </w:tcPr>
          <w:p w:rsidRPr="1A35831A" w:rsidR="00D93134" w:rsidP="00D93134" w:rsidRDefault="00D93134" w14:paraId="36E4491E" w14:textId="6DFDFE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p</w:t>
            </w:r>
          </w:p>
        </w:tc>
        <w:tc>
          <w:tcPr>
            <w:tcW w:w="2340" w:type="dxa"/>
          </w:tcPr>
          <w:p w:rsidRPr="1A35831A" w:rsidR="00D93134" w:rsidP="00D93134" w:rsidRDefault="00D93134" w14:paraId="6ED5CF20" w14:textId="2932962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8635D0" w:rsidTr="1A35831A" w14:paraId="317C0DA6" w14:textId="77777777">
        <w:trPr>
          <w:trHeight w:val="300"/>
        </w:trPr>
        <w:tc>
          <w:tcPr>
            <w:tcW w:w="2340" w:type="dxa"/>
          </w:tcPr>
          <w:p w:rsidRPr="0030779B" w:rsidR="008635D0" w:rsidP="008635D0" w:rsidRDefault="004954C4" w14:paraId="6EAB5D67" w14:textId="720AA95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8635D0" w:rsidP="008635D0" w:rsidRDefault="008635D0" w14:paraId="3F2B3493" w14:textId="759DAE5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="008635D0" w:rsidP="008635D0" w:rsidRDefault="00C33F69" w14:paraId="778CC47D" w14:textId="4FDAECE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33F69">
              <w:rPr>
                <w:rFonts w:ascii="Times New Roman" w:hAnsi="Times New Roman" w:cs="Times New Roman"/>
                <w:color w:val="000000" w:themeColor="text1"/>
              </w:rPr>
              <w:t>drowsily, drowsy, drowsiness</w:t>
            </w:r>
          </w:p>
        </w:tc>
        <w:tc>
          <w:tcPr>
            <w:tcW w:w="2340" w:type="dxa"/>
          </w:tcPr>
          <w:p w:rsidR="008635D0" w:rsidP="008635D0" w:rsidRDefault="00B117FC" w14:paraId="6E5AEE7C" w14:textId="48DD647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117FC">
              <w:rPr>
                <w:rFonts w:ascii="Times New Roman" w:hAnsi="Times New Roman" w:cs="Times New Roman"/>
                <w:color w:val="000000" w:themeColor="text1"/>
              </w:rPr>
              <w:t>R40.0</w:t>
            </w:r>
          </w:p>
        </w:tc>
      </w:tr>
      <w:tr w:rsidR="008635D0" w:rsidTr="1A35831A" w14:paraId="1ABAF18B" w14:textId="77777777">
        <w:trPr>
          <w:trHeight w:val="300"/>
        </w:trPr>
        <w:tc>
          <w:tcPr>
            <w:tcW w:w="2340" w:type="dxa"/>
          </w:tcPr>
          <w:p w:rsidRPr="0030779B" w:rsidR="008635D0" w:rsidP="008635D0" w:rsidRDefault="004954C4" w14:paraId="1DD9A4CE" w14:textId="49A0631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8635D0" w:rsidP="008635D0" w:rsidRDefault="008635D0" w14:paraId="41942E8E" w14:textId="68935368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="008635D0" w:rsidP="008635D0" w:rsidRDefault="00CD4D04" w14:paraId="6CCACE82" w14:textId="76E0F74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D4D04">
              <w:rPr>
                <w:rFonts w:ascii="Times New Roman" w:hAnsi="Times New Roman" w:cs="Times New Roman"/>
                <w:color w:val="000000" w:themeColor="text1"/>
              </w:rPr>
              <w:t>sleepy, sleepily</w:t>
            </w:r>
          </w:p>
        </w:tc>
        <w:tc>
          <w:tcPr>
            <w:tcW w:w="2340" w:type="dxa"/>
          </w:tcPr>
          <w:p w:rsidR="008635D0" w:rsidP="008635D0" w:rsidRDefault="006E633D" w14:paraId="3B6131A9" w14:textId="19DFBA6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6E633D">
              <w:rPr>
                <w:rFonts w:ascii="Times New Roman" w:hAnsi="Times New Roman" w:cs="Times New Roman"/>
                <w:color w:val="000000" w:themeColor="text1"/>
              </w:rPr>
              <w:t>R40.0</w:t>
            </w:r>
          </w:p>
        </w:tc>
      </w:tr>
      <w:tr w:rsidR="008635D0" w:rsidTr="1A35831A" w14:paraId="07CCE984" w14:textId="77777777">
        <w:trPr>
          <w:trHeight w:val="300"/>
        </w:trPr>
        <w:tc>
          <w:tcPr>
            <w:tcW w:w="2340" w:type="dxa"/>
          </w:tcPr>
          <w:p w:rsidRPr="0030779B" w:rsidR="008635D0" w:rsidP="008635D0" w:rsidRDefault="004954C4" w14:paraId="35D0748D" w14:textId="5D66E07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8635D0" w:rsidP="008635D0" w:rsidRDefault="008635D0" w14:paraId="19141433" w14:textId="7ACEF8F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="008635D0" w:rsidP="008635D0" w:rsidRDefault="00B5045D" w14:paraId="3257AD3D" w14:textId="71E33B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B5045D">
              <w:rPr>
                <w:rFonts w:ascii="Times New Roman" w:hAnsi="Times New Roman" w:cs="Times New Roman"/>
                <w:color w:val="000000" w:themeColor="text1"/>
              </w:rPr>
              <w:t>somnolence</w:t>
            </w:r>
          </w:p>
        </w:tc>
        <w:tc>
          <w:tcPr>
            <w:tcW w:w="2340" w:type="dxa"/>
          </w:tcPr>
          <w:p w:rsidR="008635D0" w:rsidP="008635D0" w:rsidRDefault="00AB1493" w14:paraId="689DC64A" w14:textId="3519CED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B1493">
              <w:rPr>
                <w:rFonts w:ascii="Times New Roman" w:hAnsi="Times New Roman" w:cs="Times New Roman"/>
                <w:color w:val="000000" w:themeColor="text1"/>
              </w:rPr>
              <w:t>R40.0</w:t>
            </w:r>
          </w:p>
        </w:tc>
      </w:tr>
      <w:tr w:rsidR="008635D0" w:rsidTr="1A35831A" w14:paraId="7109F7B9" w14:textId="77777777">
        <w:trPr>
          <w:trHeight w:val="300"/>
        </w:trPr>
        <w:tc>
          <w:tcPr>
            <w:tcW w:w="2340" w:type="dxa"/>
          </w:tcPr>
          <w:p w:rsidRPr="0030779B" w:rsidR="008635D0" w:rsidP="008635D0" w:rsidRDefault="004954C4" w14:paraId="14017E05" w14:textId="134E565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8635D0" w:rsidP="008635D0" w:rsidRDefault="008635D0" w14:paraId="184C3579" w14:textId="1AD0A51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="008635D0" w:rsidP="008635D0" w:rsidRDefault="00481D43" w14:paraId="3EAC2A84" w14:textId="179D10A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481D43">
              <w:rPr>
                <w:rFonts w:ascii="Times New Roman" w:hAnsi="Times New Roman" w:cs="Times New Roman"/>
                <w:color w:val="000000" w:themeColor="text1"/>
              </w:rPr>
              <w:t>tired, tiredly, tiredness</w:t>
            </w:r>
          </w:p>
        </w:tc>
        <w:tc>
          <w:tcPr>
            <w:tcW w:w="2340" w:type="dxa"/>
          </w:tcPr>
          <w:p w:rsidR="008635D0" w:rsidP="008635D0" w:rsidRDefault="00C47DFB" w14:paraId="6DE7CF56" w14:textId="738A943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C47DFB">
              <w:rPr>
                <w:rFonts w:ascii="Times New Roman" w:hAnsi="Times New Roman" w:cs="Times New Roman"/>
                <w:color w:val="000000" w:themeColor="text1"/>
              </w:rPr>
              <w:t>R53*</w:t>
            </w:r>
          </w:p>
        </w:tc>
      </w:tr>
      <w:tr w:rsidR="00D93134" w:rsidTr="1A35831A" w14:paraId="1314BA62" w14:textId="77777777">
        <w:trPr>
          <w:trHeight w:val="300"/>
        </w:trPr>
        <w:tc>
          <w:tcPr>
            <w:tcW w:w="2340" w:type="dxa"/>
          </w:tcPr>
          <w:p w:rsidRPr="1A35831A" w:rsidR="00D93134" w:rsidP="00D93134" w:rsidRDefault="004954C4" w14:paraId="5D091D89" w14:textId="573306C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1A35831A" w:rsidR="00D93134" w:rsidP="00D93134" w:rsidRDefault="00D93134" w14:paraId="41BEEE35" w14:textId="2F8D4316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Pr="1A35831A" w:rsidR="00D93134" w:rsidP="00D93134" w:rsidRDefault="00D93134" w14:paraId="54C52E23" w14:textId="2BA19590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p</w:t>
            </w:r>
          </w:p>
        </w:tc>
        <w:tc>
          <w:tcPr>
            <w:tcW w:w="2340" w:type="dxa"/>
          </w:tcPr>
          <w:p w:rsidRPr="1A35831A" w:rsidR="00D93134" w:rsidP="00D93134" w:rsidRDefault="00D93134" w14:paraId="2B87C81D" w14:textId="70F391E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D93134" w:rsidTr="1A35831A" w14:paraId="28A7CCDA" w14:textId="77777777">
        <w:trPr>
          <w:trHeight w:val="300"/>
        </w:trPr>
        <w:tc>
          <w:tcPr>
            <w:tcW w:w="2340" w:type="dxa"/>
          </w:tcPr>
          <w:p w:rsidRPr="0030779B" w:rsidR="00D93134" w:rsidP="00D93134" w:rsidRDefault="004954C4" w14:paraId="535444F1" w14:textId="492248E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D93134" w:rsidP="00D93134" w:rsidRDefault="00D93134" w14:paraId="62E5A88A" w14:textId="6E3A1EF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Pr="1A35831A" w:rsidR="00D93134" w:rsidP="00D93134" w:rsidRDefault="00D93134" w14:paraId="1F7FB1EB" w14:textId="2501701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329C8">
              <w:rPr>
                <w:rFonts w:ascii="Times New Roman" w:hAnsi="Times New Roman" w:cs="Times New Roman"/>
                <w:color w:val="000000" w:themeColor="text1"/>
              </w:rPr>
              <w:t>sleepiness</w:t>
            </w:r>
          </w:p>
        </w:tc>
        <w:tc>
          <w:tcPr>
            <w:tcW w:w="2340" w:type="dxa"/>
          </w:tcPr>
          <w:p w:rsidRPr="1A35831A" w:rsidR="00D93134" w:rsidP="00D93134" w:rsidRDefault="00D93134" w14:paraId="00D93A8C" w14:textId="488A8022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FE6286">
              <w:rPr>
                <w:rFonts w:ascii="Times New Roman" w:hAnsi="Times New Roman" w:cs="Times New Roman"/>
                <w:color w:val="000000" w:themeColor="text1"/>
              </w:rPr>
              <w:t>G47.3</w:t>
            </w:r>
          </w:p>
        </w:tc>
      </w:tr>
      <w:tr w:rsidR="00D93134" w:rsidTr="1A35831A" w14:paraId="2A919775" w14:textId="77777777">
        <w:trPr>
          <w:trHeight w:val="300"/>
        </w:trPr>
        <w:tc>
          <w:tcPr>
            <w:tcW w:w="2340" w:type="dxa"/>
          </w:tcPr>
          <w:p w:rsidRPr="0030779B" w:rsidR="00D93134" w:rsidP="00D93134" w:rsidRDefault="004954C4" w14:paraId="6FF28860" w14:textId="1AB78FF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D93134" w:rsidP="00D93134" w:rsidRDefault="00D93134" w14:paraId="4666B3A0" w14:textId="4E956F3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Pr="1A35831A" w:rsidR="00D93134" w:rsidP="00D93134" w:rsidRDefault="00D93134" w14:paraId="6D05D890" w14:textId="393C565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1949CD">
              <w:rPr>
                <w:rFonts w:ascii="Times New Roman" w:hAnsi="Times New Roman" w:cs="Times New Roman"/>
                <w:color w:val="000000" w:themeColor="text1"/>
              </w:rPr>
              <w:t>drive</w:t>
            </w:r>
          </w:p>
        </w:tc>
        <w:tc>
          <w:tcPr>
            <w:tcW w:w="2340" w:type="dxa"/>
          </w:tcPr>
          <w:p w:rsidRPr="1A35831A" w:rsidR="00D93134" w:rsidP="00D93134" w:rsidRDefault="00D93134" w14:paraId="14520B8B" w14:textId="75DBF21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D93134" w:rsidTr="1A35831A" w14:paraId="32E73F59" w14:textId="77777777">
        <w:trPr>
          <w:trHeight w:val="300"/>
        </w:trPr>
        <w:tc>
          <w:tcPr>
            <w:tcW w:w="2340" w:type="dxa"/>
          </w:tcPr>
          <w:p w:rsidRPr="0030779B" w:rsidR="00D93134" w:rsidP="00D93134" w:rsidRDefault="004954C4" w14:paraId="0B3E4450" w14:textId="204DC69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40" w:type="dxa"/>
          </w:tcPr>
          <w:p w:rsidRPr="0030779B" w:rsidR="00D93134" w:rsidP="00D93134" w:rsidRDefault="00D93134" w14:paraId="6ECF6968" w14:textId="5E85F63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30779B">
              <w:rPr>
                <w:rFonts w:ascii="Times New Roman" w:hAnsi="Times New Roman" w:cs="Times New Roman"/>
                <w:color w:val="000000" w:themeColor="text1"/>
              </w:rPr>
              <w:t>Sleepy</w:t>
            </w:r>
          </w:p>
        </w:tc>
        <w:tc>
          <w:tcPr>
            <w:tcW w:w="2340" w:type="dxa"/>
          </w:tcPr>
          <w:p w:rsidRPr="1A35831A" w:rsidR="00D93134" w:rsidP="00D93134" w:rsidRDefault="00D93134" w14:paraId="260BAB66" w14:textId="4516F0D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22E29">
              <w:rPr>
                <w:rFonts w:ascii="Times New Roman" w:hAnsi="Times New Roman" w:cs="Times New Roman"/>
                <w:color w:val="000000" w:themeColor="text1"/>
              </w:rPr>
              <w:t>manic</w:t>
            </w:r>
          </w:p>
        </w:tc>
        <w:tc>
          <w:tcPr>
            <w:tcW w:w="2340" w:type="dxa"/>
          </w:tcPr>
          <w:p w:rsidRPr="1A35831A" w:rsidR="00D93134" w:rsidP="00D93134" w:rsidRDefault="00D93134" w14:paraId="28BB4232" w14:textId="4FB0FCC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193A15">
              <w:rPr>
                <w:rFonts w:ascii="Times New Roman" w:hAnsi="Times New Roman" w:cs="Times New Roman"/>
                <w:color w:val="000000" w:themeColor="text1"/>
              </w:rPr>
              <w:t>F30.9</w:t>
            </w:r>
          </w:p>
        </w:tc>
      </w:tr>
    </w:tbl>
    <w:p w:rsidRPr="00870614" w:rsidR="00EB0A4A" w:rsidRDefault="00EB0A4A" w14:paraId="4D59B202" w14:textId="706AC590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Pr="00870614" w:rsidR="00EB0A4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A1A63" w:rsidP="00747A19" w:rsidRDefault="006A1A63" w14:paraId="5D39B6B1" w14:textId="77777777">
      <w:pPr>
        <w:spacing w:after="0" w:line="240" w:lineRule="auto"/>
      </w:pPr>
      <w:r>
        <w:separator/>
      </w:r>
    </w:p>
  </w:endnote>
  <w:endnote w:type="continuationSeparator" w:id="0">
    <w:p w:rsidR="006A1A63" w:rsidP="00747A19" w:rsidRDefault="006A1A63" w14:paraId="68D516AB" w14:textId="77777777">
      <w:pPr>
        <w:spacing w:after="0" w:line="240" w:lineRule="auto"/>
      </w:pPr>
      <w:r>
        <w:continuationSeparator/>
      </w:r>
    </w:p>
  </w:endnote>
  <w:endnote w:type="continuationNotice" w:id="1">
    <w:p w:rsidR="006A1A63" w:rsidRDefault="006A1A63" w14:paraId="3E148BD5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(Body)">
    <w:altName w:val="Arial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0E5DF73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9280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D34" w:rsidRDefault="000E0D34" w14:paraId="692E0769" w14:textId="2414D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5271" w:rsidRDefault="003C5271" w14:paraId="5DD684E4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0DB5B0E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A1A63" w:rsidP="00747A19" w:rsidRDefault="006A1A63" w14:paraId="739E2E9F" w14:textId="77777777">
      <w:pPr>
        <w:spacing w:after="0" w:line="240" w:lineRule="auto"/>
      </w:pPr>
      <w:r>
        <w:separator/>
      </w:r>
    </w:p>
  </w:footnote>
  <w:footnote w:type="continuationSeparator" w:id="0">
    <w:p w:rsidR="006A1A63" w:rsidP="00747A19" w:rsidRDefault="006A1A63" w14:paraId="4C6384A3" w14:textId="77777777">
      <w:pPr>
        <w:spacing w:after="0" w:line="240" w:lineRule="auto"/>
      </w:pPr>
      <w:r>
        <w:continuationSeparator/>
      </w:r>
    </w:p>
  </w:footnote>
  <w:footnote w:type="continuationNotice" w:id="1">
    <w:p w:rsidR="006A1A63" w:rsidRDefault="006A1A63" w14:paraId="6FD12D36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6966DB96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5152C670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7CB06109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AB9F4"/>
    <w:multiLevelType w:val="hybridMultilevel"/>
    <w:tmpl w:val="CF06A798"/>
    <w:lvl w:ilvl="0" w:tplc="DFA69D22">
      <w:start w:val="1"/>
      <w:numFmt w:val="decimal"/>
      <w:lvlText w:val="%1."/>
      <w:lvlJc w:val="left"/>
      <w:pPr>
        <w:ind w:left="720" w:hanging="360"/>
      </w:pPr>
    </w:lvl>
    <w:lvl w:ilvl="1" w:tplc="92F66B84">
      <w:start w:val="1"/>
      <w:numFmt w:val="lowerLetter"/>
      <w:lvlText w:val="%2."/>
      <w:lvlJc w:val="left"/>
      <w:pPr>
        <w:ind w:left="1440" w:hanging="360"/>
      </w:pPr>
    </w:lvl>
    <w:lvl w:ilvl="2" w:tplc="392CBA80">
      <w:start w:val="1"/>
      <w:numFmt w:val="lowerRoman"/>
      <w:lvlText w:val="%3."/>
      <w:lvlJc w:val="right"/>
      <w:pPr>
        <w:ind w:left="2160" w:hanging="180"/>
      </w:pPr>
    </w:lvl>
    <w:lvl w:ilvl="3" w:tplc="4F3E6DDA">
      <w:start w:val="1"/>
      <w:numFmt w:val="decimal"/>
      <w:lvlText w:val="%4."/>
      <w:lvlJc w:val="left"/>
      <w:pPr>
        <w:ind w:left="2880" w:hanging="360"/>
      </w:pPr>
    </w:lvl>
    <w:lvl w:ilvl="4" w:tplc="C01CA10A">
      <w:start w:val="1"/>
      <w:numFmt w:val="lowerLetter"/>
      <w:lvlText w:val="%5."/>
      <w:lvlJc w:val="left"/>
      <w:pPr>
        <w:ind w:left="3600" w:hanging="360"/>
      </w:pPr>
    </w:lvl>
    <w:lvl w:ilvl="5" w:tplc="77EE54C4">
      <w:start w:val="1"/>
      <w:numFmt w:val="lowerRoman"/>
      <w:lvlText w:val="%6."/>
      <w:lvlJc w:val="right"/>
      <w:pPr>
        <w:ind w:left="4320" w:hanging="180"/>
      </w:pPr>
    </w:lvl>
    <w:lvl w:ilvl="6" w:tplc="3AB6DAD2">
      <w:start w:val="1"/>
      <w:numFmt w:val="decimal"/>
      <w:lvlText w:val="%7."/>
      <w:lvlJc w:val="left"/>
      <w:pPr>
        <w:ind w:left="5040" w:hanging="360"/>
      </w:pPr>
    </w:lvl>
    <w:lvl w:ilvl="7" w:tplc="560A5058">
      <w:start w:val="1"/>
      <w:numFmt w:val="lowerLetter"/>
      <w:lvlText w:val="%8."/>
      <w:lvlJc w:val="left"/>
      <w:pPr>
        <w:ind w:left="5760" w:hanging="360"/>
      </w:pPr>
    </w:lvl>
    <w:lvl w:ilvl="8" w:tplc="9DAEA0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3BB68"/>
    <w:multiLevelType w:val="hybridMultilevel"/>
    <w:tmpl w:val="78D40376"/>
    <w:lvl w:ilvl="0" w:tplc="128CF7B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D8036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03C655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84648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A7C9F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8A4A60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D9894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440A1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8ACD4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B7247E9"/>
    <w:multiLevelType w:val="hybridMultilevel"/>
    <w:tmpl w:val="6C36C5A4"/>
    <w:lvl w:ilvl="0" w:tplc="BB4E1CC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C587C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75E5C7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3CCBA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0963B4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32A4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EAE67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3922E0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CA81D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10C0303"/>
    <w:multiLevelType w:val="hybridMultilevel"/>
    <w:tmpl w:val="3E2A604C"/>
    <w:lvl w:ilvl="0" w:tplc="DDEEB0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AA4242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28252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090EC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196CB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0B8E5F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7F8974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C408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E7A178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E7B6767"/>
    <w:multiLevelType w:val="hybridMultilevel"/>
    <w:tmpl w:val="2C0C4AC0"/>
    <w:lvl w:ilvl="0" w:tplc="19C4F0F0">
      <w:start w:val="1"/>
      <w:numFmt w:val="decimal"/>
      <w:lvlText w:val="%1."/>
      <w:lvlJc w:val="left"/>
      <w:pPr>
        <w:ind w:left="720" w:hanging="360"/>
      </w:pPr>
    </w:lvl>
    <w:lvl w:ilvl="1" w:tplc="A94C4600">
      <w:start w:val="1"/>
      <w:numFmt w:val="lowerLetter"/>
      <w:lvlText w:val="%2."/>
      <w:lvlJc w:val="left"/>
      <w:pPr>
        <w:ind w:left="1440" w:hanging="360"/>
      </w:pPr>
    </w:lvl>
    <w:lvl w:ilvl="2" w:tplc="FE4AFC98">
      <w:start w:val="1"/>
      <w:numFmt w:val="lowerRoman"/>
      <w:lvlText w:val="%3."/>
      <w:lvlJc w:val="right"/>
      <w:pPr>
        <w:ind w:left="2160" w:hanging="180"/>
      </w:pPr>
    </w:lvl>
    <w:lvl w:ilvl="3" w:tplc="FA400476">
      <w:start w:val="1"/>
      <w:numFmt w:val="decimal"/>
      <w:lvlText w:val="%4."/>
      <w:lvlJc w:val="left"/>
      <w:pPr>
        <w:ind w:left="2880" w:hanging="360"/>
      </w:pPr>
    </w:lvl>
    <w:lvl w:ilvl="4" w:tplc="985C65FE">
      <w:start w:val="1"/>
      <w:numFmt w:val="lowerLetter"/>
      <w:lvlText w:val="%5."/>
      <w:lvlJc w:val="left"/>
      <w:pPr>
        <w:ind w:left="3600" w:hanging="360"/>
      </w:pPr>
    </w:lvl>
    <w:lvl w:ilvl="5" w:tplc="24C0500C">
      <w:start w:val="1"/>
      <w:numFmt w:val="lowerRoman"/>
      <w:lvlText w:val="%6."/>
      <w:lvlJc w:val="right"/>
      <w:pPr>
        <w:ind w:left="4320" w:hanging="180"/>
      </w:pPr>
    </w:lvl>
    <w:lvl w:ilvl="6" w:tplc="4926C384">
      <w:start w:val="1"/>
      <w:numFmt w:val="decimal"/>
      <w:lvlText w:val="%7."/>
      <w:lvlJc w:val="left"/>
      <w:pPr>
        <w:ind w:left="5040" w:hanging="360"/>
      </w:pPr>
    </w:lvl>
    <w:lvl w:ilvl="7" w:tplc="4DAC1D20">
      <w:start w:val="1"/>
      <w:numFmt w:val="lowerLetter"/>
      <w:lvlText w:val="%8."/>
      <w:lvlJc w:val="left"/>
      <w:pPr>
        <w:ind w:left="5760" w:hanging="360"/>
      </w:pPr>
    </w:lvl>
    <w:lvl w:ilvl="8" w:tplc="C0F030E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63A20"/>
    <w:multiLevelType w:val="hybridMultilevel"/>
    <w:tmpl w:val="E0FE1A1A"/>
    <w:lvl w:ilvl="0" w:tplc="3578AB1E">
      <w:start w:val="1"/>
      <w:numFmt w:val="bullet"/>
      <w:pStyle w:val="01B1Dot"/>
      <w:lvlText w:val="●"/>
      <w:lvlJc w:val="left"/>
      <w:pPr>
        <w:ind w:left="360" w:hanging="360"/>
      </w:pPr>
      <w:rPr>
        <w:rFonts w:hint="default" w:ascii="Arial" w:hAnsi="Arial"/>
      </w:rPr>
    </w:lvl>
    <w:lvl w:ilvl="1" w:tplc="99BAFADA">
      <w:start w:val="1"/>
      <w:numFmt w:val="bullet"/>
      <w:pStyle w:val="01B2Dash"/>
      <w:lvlText w:val="o"/>
      <w:lvlJc w:val="left"/>
      <w:pPr>
        <w:ind w:left="576" w:hanging="288"/>
      </w:pPr>
      <w:rPr>
        <w:rFonts w:hint="default" w:ascii="Courier New" w:hAnsi="Courier New" w:cs="Courier New"/>
        <w:color w:val="auto"/>
      </w:rPr>
    </w:lvl>
    <w:lvl w:ilvl="2" w:tplc="1AA6B8F2">
      <w:start w:val="1"/>
      <w:numFmt w:val="bullet"/>
      <w:pStyle w:val="01B3Chevron"/>
      <w:lvlText w:val="›"/>
      <w:lvlJc w:val="left"/>
      <w:pPr>
        <w:ind w:left="864" w:hanging="288"/>
      </w:pPr>
      <w:rPr>
        <w:rFonts w:hint="default" w:ascii="Arial" w:hAnsi="Arial"/>
        <w:color w:val="auto"/>
      </w:rPr>
    </w:lvl>
    <w:lvl w:ilvl="3" w:tplc="AA5E6F66">
      <w:start w:val="1"/>
      <w:numFmt w:val="bullet"/>
      <w:pStyle w:val="01B4Chevron"/>
      <w:lvlText w:val="»"/>
      <w:lvlJc w:val="left"/>
      <w:pPr>
        <w:ind w:left="1152" w:hanging="288"/>
      </w:pPr>
      <w:rPr>
        <w:rFonts w:hint="default" w:ascii="Arial" w:hAnsi="Arial"/>
        <w:color w:val="auto"/>
      </w:rPr>
    </w:lvl>
    <w:lvl w:ilvl="4" w:tplc="2082A598">
      <w:start w:val="1"/>
      <w:numFmt w:val="bullet"/>
      <w:pStyle w:val="01B5Square"/>
      <w:lvlText w:val="▫"/>
      <w:lvlJc w:val="left"/>
      <w:pPr>
        <w:ind w:left="1440" w:hanging="288"/>
      </w:pPr>
      <w:rPr>
        <w:rFonts w:hint="default" w:ascii="Arial" w:hAnsi="Arial"/>
        <w:color w:val="auto"/>
      </w:rPr>
    </w:lvl>
    <w:lvl w:ilvl="5" w:tplc="54C0A426">
      <w:start w:val="1"/>
      <w:numFmt w:val="bullet"/>
      <w:lvlText w:val="▫"/>
      <w:lvlJc w:val="left"/>
      <w:pPr>
        <w:ind w:left="1728" w:hanging="288"/>
      </w:pPr>
      <w:rPr>
        <w:rFonts w:hint="default" w:asciiTheme="minorHAnsi" w:hAnsiTheme="minorHAnsi"/>
        <w:color w:val="auto"/>
      </w:rPr>
    </w:lvl>
    <w:lvl w:ilvl="6" w:tplc="AD842580">
      <w:start w:val="1"/>
      <w:numFmt w:val="bullet"/>
      <w:lvlText w:val="▫"/>
      <w:lvlJc w:val="left"/>
      <w:pPr>
        <w:ind w:left="2016" w:hanging="288"/>
      </w:pPr>
      <w:rPr>
        <w:rFonts w:hint="default" w:asciiTheme="minorHAnsi" w:hAnsiTheme="minorHAnsi"/>
        <w:color w:val="auto"/>
      </w:rPr>
    </w:lvl>
    <w:lvl w:ilvl="7" w:tplc="1ADE19AE">
      <w:start w:val="1"/>
      <w:numFmt w:val="bullet"/>
      <w:lvlText w:val="▫"/>
      <w:lvlJc w:val="left"/>
      <w:pPr>
        <w:ind w:left="2304" w:hanging="288"/>
      </w:pPr>
      <w:rPr>
        <w:rFonts w:hint="default" w:asciiTheme="minorHAnsi" w:hAnsiTheme="minorHAnsi"/>
      </w:rPr>
    </w:lvl>
    <w:lvl w:ilvl="8" w:tplc="9BE2B21E">
      <w:start w:val="1"/>
      <w:numFmt w:val="bullet"/>
      <w:lvlText w:val="▪"/>
      <w:lvlJc w:val="left"/>
      <w:pPr>
        <w:ind w:left="2592" w:hanging="288"/>
      </w:pPr>
      <w:rPr>
        <w:rFonts w:hint="default" w:ascii="Calibri" w:hAnsi="Calibri"/>
      </w:rPr>
    </w:lvl>
  </w:abstractNum>
  <w:abstractNum w:abstractNumId="6" w15:restartNumberingAfterBreak="0">
    <w:nsid w:val="68FD4D1E"/>
    <w:multiLevelType w:val="hybridMultilevel"/>
    <w:tmpl w:val="FFFFFFFF"/>
    <w:lvl w:ilvl="0" w:tplc="11E4BBE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6A442F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90697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0F448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ECA02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25A1F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8D6A0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7C179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94EDB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C68A80"/>
    <w:multiLevelType w:val="hybridMultilevel"/>
    <w:tmpl w:val="4288ECD0"/>
    <w:lvl w:ilvl="0" w:tplc="8F867E8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6F630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87C5C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A4CA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E828D1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98644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99E9EE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189D6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AE2EC6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ABFB0A9"/>
    <w:multiLevelType w:val="hybridMultilevel"/>
    <w:tmpl w:val="D1565F34"/>
    <w:lvl w:ilvl="0" w:tplc="B8DA2C32">
      <w:start w:val="1"/>
      <w:numFmt w:val="decimal"/>
      <w:lvlText w:val="%1."/>
      <w:lvlJc w:val="left"/>
      <w:pPr>
        <w:ind w:left="720" w:hanging="360"/>
      </w:pPr>
    </w:lvl>
    <w:lvl w:ilvl="1" w:tplc="F8AA32F4">
      <w:start w:val="1"/>
      <w:numFmt w:val="decimal"/>
      <w:lvlText w:val="%2."/>
      <w:lvlJc w:val="left"/>
      <w:pPr>
        <w:ind w:left="1440" w:hanging="720"/>
      </w:pPr>
    </w:lvl>
    <w:lvl w:ilvl="2" w:tplc="495A8866">
      <w:start w:val="1"/>
      <w:numFmt w:val="lowerRoman"/>
      <w:lvlText w:val="%3."/>
      <w:lvlJc w:val="right"/>
      <w:pPr>
        <w:ind w:left="2160" w:hanging="180"/>
      </w:pPr>
    </w:lvl>
    <w:lvl w:ilvl="3" w:tplc="38882DEC">
      <w:start w:val="1"/>
      <w:numFmt w:val="decimal"/>
      <w:lvlText w:val="%4."/>
      <w:lvlJc w:val="left"/>
      <w:pPr>
        <w:ind w:left="2880" w:hanging="360"/>
      </w:pPr>
    </w:lvl>
    <w:lvl w:ilvl="4" w:tplc="128CEDD0">
      <w:start w:val="1"/>
      <w:numFmt w:val="lowerLetter"/>
      <w:lvlText w:val="%5."/>
      <w:lvlJc w:val="left"/>
      <w:pPr>
        <w:ind w:left="3600" w:hanging="360"/>
      </w:pPr>
    </w:lvl>
    <w:lvl w:ilvl="5" w:tplc="CE3E9826">
      <w:start w:val="1"/>
      <w:numFmt w:val="lowerRoman"/>
      <w:lvlText w:val="%6."/>
      <w:lvlJc w:val="right"/>
      <w:pPr>
        <w:ind w:left="4320" w:hanging="180"/>
      </w:pPr>
    </w:lvl>
    <w:lvl w:ilvl="6" w:tplc="7B4A3FD4">
      <w:start w:val="1"/>
      <w:numFmt w:val="decimal"/>
      <w:lvlText w:val="%7."/>
      <w:lvlJc w:val="left"/>
      <w:pPr>
        <w:ind w:left="5040" w:hanging="360"/>
      </w:pPr>
    </w:lvl>
    <w:lvl w:ilvl="7" w:tplc="2A6828FE">
      <w:start w:val="1"/>
      <w:numFmt w:val="lowerLetter"/>
      <w:lvlText w:val="%8."/>
      <w:lvlJc w:val="left"/>
      <w:pPr>
        <w:ind w:left="5760" w:hanging="360"/>
      </w:pPr>
    </w:lvl>
    <w:lvl w:ilvl="8" w:tplc="E422A28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CAB613"/>
    <w:multiLevelType w:val="hybridMultilevel"/>
    <w:tmpl w:val="1616AA7E"/>
    <w:lvl w:ilvl="0" w:tplc="266A2CC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7B6931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4E0C6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1F886F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16E1C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2C2E9A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AA46D4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1FC1F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C7414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CF494C0"/>
    <w:multiLevelType w:val="hybridMultilevel"/>
    <w:tmpl w:val="DA767B98"/>
    <w:lvl w:ilvl="0" w:tplc="0A14024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26640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AACD44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DC38E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076EDF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218724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227B0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31EF6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E746BC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18944347">
    <w:abstractNumId w:val="4"/>
  </w:num>
  <w:num w:numId="2" w16cid:durableId="510070370">
    <w:abstractNumId w:val="9"/>
  </w:num>
  <w:num w:numId="3" w16cid:durableId="547686671">
    <w:abstractNumId w:val="7"/>
  </w:num>
  <w:num w:numId="4" w16cid:durableId="1795906866">
    <w:abstractNumId w:val="1"/>
  </w:num>
  <w:num w:numId="5" w16cid:durableId="22438018">
    <w:abstractNumId w:val="10"/>
  </w:num>
  <w:num w:numId="6" w16cid:durableId="1830094863">
    <w:abstractNumId w:val="2"/>
  </w:num>
  <w:num w:numId="7" w16cid:durableId="808983364">
    <w:abstractNumId w:val="3"/>
  </w:num>
  <w:num w:numId="8" w16cid:durableId="1288006748">
    <w:abstractNumId w:val="0"/>
  </w:num>
  <w:num w:numId="9" w16cid:durableId="795609453">
    <w:abstractNumId w:val="8"/>
  </w:num>
  <w:num w:numId="10" w16cid:durableId="711150031">
    <w:abstractNumId w:val="6"/>
  </w:num>
  <w:num w:numId="11" w16cid:durableId="12480768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azed2mtrsv0e0pzs59arg2s5edspvxxaw&quot;&gt;Insomnia RWE_EndNote Library_18Apr23&lt;record-ids&gt;&lt;item&gt;9&lt;/item&gt;&lt;item&gt;11&lt;/item&gt;&lt;item&gt;12&lt;/item&gt;&lt;/record-ids&gt;&lt;/item&gt;&lt;/Libraries&gt;"/>
  </w:docVars>
  <w:rsids>
    <w:rsidRoot w:val="1034F479"/>
    <w:rsid w:val="00001D98"/>
    <w:rsid w:val="000031BE"/>
    <w:rsid w:val="00003FC7"/>
    <w:rsid w:val="00004FC0"/>
    <w:rsid w:val="00005F78"/>
    <w:rsid w:val="00007564"/>
    <w:rsid w:val="000079D2"/>
    <w:rsid w:val="00012E16"/>
    <w:rsid w:val="00015DB2"/>
    <w:rsid w:val="000179EC"/>
    <w:rsid w:val="00020B64"/>
    <w:rsid w:val="0002166A"/>
    <w:rsid w:val="000328B9"/>
    <w:rsid w:val="000340F4"/>
    <w:rsid w:val="00037FDE"/>
    <w:rsid w:val="00042333"/>
    <w:rsid w:val="0004263B"/>
    <w:rsid w:val="00044EEC"/>
    <w:rsid w:val="0004784A"/>
    <w:rsid w:val="00055BC9"/>
    <w:rsid w:val="00056368"/>
    <w:rsid w:val="00057E37"/>
    <w:rsid w:val="00073309"/>
    <w:rsid w:val="0007374E"/>
    <w:rsid w:val="000739C4"/>
    <w:rsid w:val="00073FA1"/>
    <w:rsid w:val="00074F27"/>
    <w:rsid w:val="000756F0"/>
    <w:rsid w:val="00076753"/>
    <w:rsid w:val="00077224"/>
    <w:rsid w:val="00077399"/>
    <w:rsid w:val="00082057"/>
    <w:rsid w:val="00084943"/>
    <w:rsid w:val="00084C37"/>
    <w:rsid w:val="00085F0C"/>
    <w:rsid w:val="0008635F"/>
    <w:rsid w:val="00091BEA"/>
    <w:rsid w:val="00095F8B"/>
    <w:rsid w:val="000971F8"/>
    <w:rsid w:val="000A2182"/>
    <w:rsid w:val="000B1689"/>
    <w:rsid w:val="000B24AD"/>
    <w:rsid w:val="000B30EC"/>
    <w:rsid w:val="000B5FE0"/>
    <w:rsid w:val="000B64D7"/>
    <w:rsid w:val="000C0F35"/>
    <w:rsid w:val="000C3403"/>
    <w:rsid w:val="000C3E23"/>
    <w:rsid w:val="000C6AB4"/>
    <w:rsid w:val="000D184F"/>
    <w:rsid w:val="000D35C5"/>
    <w:rsid w:val="000D3A79"/>
    <w:rsid w:val="000D4A0E"/>
    <w:rsid w:val="000D6FA1"/>
    <w:rsid w:val="000D7E0F"/>
    <w:rsid w:val="000E0D34"/>
    <w:rsid w:val="000E1F28"/>
    <w:rsid w:val="000E2530"/>
    <w:rsid w:val="000E25B8"/>
    <w:rsid w:val="000E75FC"/>
    <w:rsid w:val="000F2C58"/>
    <w:rsid w:val="0010037C"/>
    <w:rsid w:val="0010059D"/>
    <w:rsid w:val="00102590"/>
    <w:rsid w:val="00102DED"/>
    <w:rsid w:val="0010356B"/>
    <w:rsid w:val="00106BB5"/>
    <w:rsid w:val="00111901"/>
    <w:rsid w:val="00113728"/>
    <w:rsid w:val="00113DAB"/>
    <w:rsid w:val="001142EF"/>
    <w:rsid w:val="00116299"/>
    <w:rsid w:val="00123D28"/>
    <w:rsid w:val="001242C5"/>
    <w:rsid w:val="0012522A"/>
    <w:rsid w:val="001277C5"/>
    <w:rsid w:val="001445C7"/>
    <w:rsid w:val="001453D9"/>
    <w:rsid w:val="00145610"/>
    <w:rsid w:val="00150B13"/>
    <w:rsid w:val="00152F7B"/>
    <w:rsid w:val="0015474D"/>
    <w:rsid w:val="00162359"/>
    <w:rsid w:val="00162625"/>
    <w:rsid w:val="001705E5"/>
    <w:rsid w:val="00170790"/>
    <w:rsid w:val="00170C3E"/>
    <w:rsid w:val="00170F25"/>
    <w:rsid w:val="00177BF2"/>
    <w:rsid w:val="00182C41"/>
    <w:rsid w:val="00184FF5"/>
    <w:rsid w:val="00187478"/>
    <w:rsid w:val="0019166B"/>
    <w:rsid w:val="00191B2B"/>
    <w:rsid w:val="00193A15"/>
    <w:rsid w:val="001949CD"/>
    <w:rsid w:val="001A1FE3"/>
    <w:rsid w:val="001A20E5"/>
    <w:rsid w:val="001A4753"/>
    <w:rsid w:val="001A4B26"/>
    <w:rsid w:val="001A5196"/>
    <w:rsid w:val="001A5795"/>
    <w:rsid w:val="001A6C56"/>
    <w:rsid w:val="001B0D5E"/>
    <w:rsid w:val="001B18F9"/>
    <w:rsid w:val="001B2C59"/>
    <w:rsid w:val="001B4A55"/>
    <w:rsid w:val="001B50FD"/>
    <w:rsid w:val="001B6294"/>
    <w:rsid w:val="001B6D6B"/>
    <w:rsid w:val="001B7193"/>
    <w:rsid w:val="001C1285"/>
    <w:rsid w:val="001C162A"/>
    <w:rsid w:val="001C4B70"/>
    <w:rsid w:val="001C546A"/>
    <w:rsid w:val="001C6822"/>
    <w:rsid w:val="001D0894"/>
    <w:rsid w:val="001D3018"/>
    <w:rsid w:val="001D5924"/>
    <w:rsid w:val="001E0519"/>
    <w:rsid w:val="001E6316"/>
    <w:rsid w:val="001F6F77"/>
    <w:rsid w:val="002012BB"/>
    <w:rsid w:val="002065FB"/>
    <w:rsid w:val="0020669E"/>
    <w:rsid w:val="00207323"/>
    <w:rsid w:val="00207A25"/>
    <w:rsid w:val="00211831"/>
    <w:rsid w:val="00214D22"/>
    <w:rsid w:val="00217BB5"/>
    <w:rsid w:val="00221935"/>
    <w:rsid w:val="00223B0D"/>
    <w:rsid w:val="00233B42"/>
    <w:rsid w:val="0024036F"/>
    <w:rsid w:val="00242ADE"/>
    <w:rsid w:val="00243D38"/>
    <w:rsid w:val="00247338"/>
    <w:rsid w:val="00251864"/>
    <w:rsid w:val="0025436F"/>
    <w:rsid w:val="00255C3D"/>
    <w:rsid w:val="0025708F"/>
    <w:rsid w:val="00260522"/>
    <w:rsid w:val="00260B80"/>
    <w:rsid w:val="00261F69"/>
    <w:rsid w:val="00262075"/>
    <w:rsid w:val="00265498"/>
    <w:rsid w:val="0026637A"/>
    <w:rsid w:val="00267F81"/>
    <w:rsid w:val="0027157D"/>
    <w:rsid w:val="0027315B"/>
    <w:rsid w:val="00275A76"/>
    <w:rsid w:val="00276CF1"/>
    <w:rsid w:val="00276D32"/>
    <w:rsid w:val="00280407"/>
    <w:rsid w:val="00283DEC"/>
    <w:rsid w:val="00287C6A"/>
    <w:rsid w:val="00290156"/>
    <w:rsid w:val="00292D58"/>
    <w:rsid w:val="00294D3B"/>
    <w:rsid w:val="00295C44"/>
    <w:rsid w:val="0029636F"/>
    <w:rsid w:val="002A54B5"/>
    <w:rsid w:val="002A5930"/>
    <w:rsid w:val="002A5FB3"/>
    <w:rsid w:val="002A76EB"/>
    <w:rsid w:val="002B598A"/>
    <w:rsid w:val="002C6958"/>
    <w:rsid w:val="002D0180"/>
    <w:rsid w:val="002D01C2"/>
    <w:rsid w:val="002D0976"/>
    <w:rsid w:val="002D0DCA"/>
    <w:rsid w:val="002D1DC2"/>
    <w:rsid w:val="002D2255"/>
    <w:rsid w:val="002D4AB6"/>
    <w:rsid w:val="002D581F"/>
    <w:rsid w:val="002D5A85"/>
    <w:rsid w:val="002D5F5F"/>
    <w:rsid w:val="002D6160"/>
    <w:rsid w:val="002D792F"/>
    <w:rsid w:val="002E12B8"/>
    <w:rsid w:val="002F131C"/>
    <w:rsid w:val="002F1412"/>
    <w:rsid w:val="002F5983"/>
    <w:rsid w:val="002F6D8C"/>
    <w:rsid w:val="002F76DA"/>
    <w:rsid w:val="002F7BAB"/>
    <w:rsid w:val="003056A6"/>
    <w:rsid w:val="003057C1"/>
    <w:rsid w:val="0030779B"/>
    <w:rsid w:val="003104BA"/>
    <w:rsid w:val="0031051D"/>
    <w:rsid w:val="00310DCE"/>
    <w:rsid w:val="00310DD8"/>
    <w:rsid w:val="0031146A"/>
    <w:rsid w:val="00313693"/>
    <w:rsid w:val="0032293D"/>
    <w:rsid w:val="0032501F"/>
    <w:rsid w:val="0032532F"/>
    <w:rsid w:val="00333B77"/>
    <w:rsid w:val="0033502B"/>
    <w:rsid w:val="00336BFD"/>
    <w:rsid w:val="00342B6B"/>
    <w:rsid w:val="003433BD"/>
    <w:rsid w:val="00343D13"/>
    <w:rsid w:val="0034736D"/>
    <w:rsid w:val="00352FDF"/>
    <w:rsid w:val="00355F03"/>
    <w:rsid w:val="00364EA4"/>
    <w:rsid w:val="00367092"/>
    <w:rsid w:val="00371D87"/>
    <w:rsid w:val="003720D2"/>
    <w:rsid w:val="003737B0"/>
    <w:rsid w:val="00376D68"/>
    <w:rsid w:val="00376E7D"/>
    <w:rsid w:val="003803FC"/>
    <w:rsid w:val="003807C5"/>
    <w:rsid w:val="00382DB2"/>
    <w:rsid w:val="00385345"/>
    <w:rsid w:val="00385D11"/>
    <w:rsid w:val="0038607A"/>
    <w:rsid w:val="00386597"/>
    <w:rsid w:val="00390C1F"/>
    <w:rsid w:val="00391662"/>
    <w:rsid w:val="003952BD"/>
    <w:rsid w:val="00396B33"/>
    <w:rsid w:val="003A13E9"/>
    <w:rsid w:val="003A2580"/>
    <w:rsid w:val="003A2C60"/>
    <w:rsid w:val="003A4277"/>
    <w:rsid w:val="003A5442"/>
    <w:rsid w:val="003A69C7"/>
    <w:rsid w:val="003B0EF1"/>
    <w:rsid w:val="003B1DE5"/>
    <w:rsid w:val="003B23A9"/>
    <w:rsid w:val="003B48E4"/>
    <w:rsid w:val="003B51DA"/>
    <w:rsid w:val="003B6A9D"/>
    <w:rsid w:val="003C01A3"/>
    <w:rsid w:val="003C0DF4"/>
    <w:rsid w:val="003C24C8"/>
    <w:rsid w:val="003C26F2"/>
    <w:rsid w:val="003C2D03"/>
    <w:rsid w:val="003C31AA"/>
    <w:rsid w:val="003C4154"/>
    <w:rsid w:val="003C5271"/>
    <w:rsid w:val="003C6092"/>
    <w:rsid w:val="003C72BE"/>
    <w:rsid w:val="003D2E18"/>
    <w:rsid w:val="003D58F3"/>
    <w:rsid w:val="003E021C"/>
    <w:rsid w:val="003E0D89"/>
    <w:rsid w:val="003E2785"/>
    <w:rsid w:val="003E2E3C"/>
    <w:rsid w:val="003E3038"/>
    <w:rsid w:val="003E5736"/>
    <w:rsid w:val="003E5E09"/>
    <w:rsid w:val="003E7AFC"/>
    <w:rsid w:val="003F12CD"/>
    <w:rsid w:val="003F743C"/>
    <w:rsid w:val="003F7650"/>
    <w:rsid w:val="004000EB"/>
    <w:rsid w:val="00401317"/>
    <w:rsid w:val="00404185"/>
    <w:rsid w:val="004050CA"/>
    <w:rsid w:val="0041357B"/>
    <w:rsid w:val="0041366B"/>
    <w:rsid w:val="004164ED"/>
    <w:rsid w:val="00416674"/>
    <w:rsid w:val="00424B9B"/>
    <w:rsid w:val="004324C2"/>
    <w:rsid w:val="004335E8"/>
    <w:rsid w:val="00436412"/>
    <w:rsid w:val="004366FA"/>
    <w:rsid w:val="004400E1"/>
    <w:rsid w:val="0044261C"/>
    <w:rsid w:val="004458E3"/>
    <w:rsid w:val="00451694"/>
    <w:rsid w:val="004523EF"/>
    <w:rsid w:val="00453007"/>
    <w:rsid w:val="00453CCC"/>
    <w:rsid w:val="0045416B"/>
    <w:rsid w:val="00457062"/>
    <w:rsid w:val="004604B0"/>
    <w:rsid w:val="00466087"/>
    <w:rsid w:val="0046689E"/>
    <w:rsid w:val="004668E4"/>
    <w:rsid w:val="0047081D"/>
    <w:rsid w:val="0047146E"/>
    <w:rsid w:val="00471779"/>
    <w:rsid w:val="00476E17"/>
    <w:rsid w:val="00476E77"/>
    <w:rsid w:val="00477CFF"/>
    <w:rsid w:val="00480432"/>
    <w:rsid w:val="00481D43"/>
    <w:rsid w:val="004829A7"/>
    <w:rsid w:val="00485CD0"/>
    <w:rsid w:val="004902BC"/>
    <w:rsid w:val="004954C4"/>
    <w:rsid w:val="004959EB"/>
    <w:rsid w:val="00496276"/>
    <w:rsid w:val="0049627A"/>
    <w:rsid w:val="0049709B"/>
    <w:rsid w:val="00497904"/>
    <w:rsid w:val="00497BDB"/>
    <w:rsid w:val="004A1E3B"/>
    <w:rsid w:val="004A31B3"/>
    <w:rsid w:val="004A4517"/>
    <w:rsid w:val="004A6E52"/>
    <w:rsid w:val="004B2C96"/>
    <w:rsid w:val="004B39CA"/>
    <w:rsid w:val="004B4876"/>
    <w:rsid w:val="004B49C2"/>
    <w:rsid w:val="004B7668"/>
    <w:rsid w:val="004B7A8D"/>
    <w:rsid w:val="004C398C"/>
    <w:rsid w:val="004C659E"/>
    <w:rsid w:val="004C7C4D"/>
    <w:rsid w:val="004C7D44"/>
    <w:rsid w:val="004D1998"/>
    <w:rsid w:val="004D4258"/>
    <w:rsid w:val="004D5DB9"/>
    <w:rsid w:val="004E1321"/>
    <w:rsid w:val="004E36C2"/>
    <w:rsid w:val="004E3F2D"/>
    <w:rsid w:val="004F3BCD"/>
    <w:rsid w:val="004F3C06"/>
    <w:rsid w:val="004F7434"/>
    <w:rsid w:val="005000E8"/>
    <w:rsid w:val="0050124E"/>
    <w:rsid w:val="00502D41"/>
    <w:rsid w:val="0050378B"/>
    <w:rsid w:val="005038BC"/>
    <w:rsid w:val="00514132"/>
    <w:rsid w:val="005167E8"/>
    <w:rsid w:val="00522D79"/>
    <w:rsid w:val="00525D15"/>
    <w:rsid w:val="0052628D"/>
    <w:rsid w:val="00526E9D"/>
    <w:rsid w:val="005271D7"/>
    <w:rsid w:val="00527E0F"/>
    <w:rsid w:val="00530DC8"/>
    <w:rsid w:val="005315D8"/>
    <w:rsid w:val="005316D3"/>
    <w:rsid w:val="00533B24"/>
    <w:rsid w:val="00537E39"/>
    <w:rsid w:val="00541929"/>
    <w:rsid w:val="005455F1"/>
    <w:rsid w:val="00547150"/>
    <w:rsid w:val="00547DA8"/>
    <w:rsid w:val="005529AE"/>
    <w:rsid w:val="005533AE"/>
    <w:rsid w:val="00556C22"/>
    <w:rsid w:val="0056137A"/>
    <w:rsid w:val="005631B5"/>
    <w:rsid w:val="00563EFB"/>
    <w:rsid w:val="005640DD"/>
    <w:rsid w:val="00572957"/>
    <w:rsid w:val="00576839"/>
    <w:rsid w:val="00580B4C"/>
    <w:rsid w:val="00584B1F"/>
    <w:rsid w:val="00584DEC"/>
    <w:rsid w:val="00586FED"/>
    <w:rsid w:val="0058742E"/>
    <w:rsid w:val="00587C6F"/>
    <w:rsid w:val="00592CE2"/>
    <w:rsid w:val="005A5634"/>
    <w:rsid w:val="005A5963"/>
    <w:rsid w:val="005B3847"/>
    <w:rsid w:val="005B4E98"/>
    <w:rsid w:val="005B72F8"/>
    <w:rsid w:val="005B7E04"/>
    <w:rsid w:val="005C1AF0"/>
    <w:rsid w:val="005C1F16"/>
    <w:rsid w:val="005C5756"/>
    <w:rsid w:val="005C7385"/>
    <w:rsid w:val="005D1592"/>
    <w:rsid w:val="005D69EB"/>
    <w:rsid w:val="005D7437"/>
    <w:rsid w:val="005E08FD"/>
    <w:rsid w:val="005E3DBA"/>
    <w:rsid w:val="005E54C2"/>
    <w:rsid w:val="005F1C33"/>
    <w:rsid w:val="005F7733"/>
    <w:rsid w:val="005F7A04"/>
    <w:rsid w:val="00605A08"/>
    <w:rsid w:val="00606765"/>
    <w:rsid w:val="00607F02"/>
    <w:rsid w:val="00610E06"/>
    <w:rsid w:val="00611600"/>
    <w:rsid w:val="006122F9"/>
    <w:rsid w:val="006126E2"/>
    <w:rsid w:val="006139B0"/>
    <w:rsid w:val="00615368"/>
    <w:rsid w:val="0061695E"/>
    <w:rsid w:val="00616C62"/>
    <w:rsid w:val="006173FC"/>
    <w:rsid w:val="0062512A"/>
    <w:rsid w:val="0063051A"/>
    <w:rsid w:val="00635209"/>
    <w:rsid w:val="00635C3A"/>
    <w:rsid w:val="00635E45"/>
    <w:rsid w:val="00636448"/>
    <w:rsid w:val="006417C7"/>
    <w:rsid w:val="00642305"/>
    <w:rsid w:val="00642E2D"/>
    <w:rsid w:val="00646600"/>
    <w:rsid w:val="00646ADC"/>
    <w:rsid w:val="00646CEC"/>
    <w:rsid w:val="00651B90"/>
    <w:rsid w:val="00662823"/>
    <w:rsid w:val="00664D06"/>
    <w:rsid w:val="00665B41"/>
    <w:rsid w:val="00666CF2"/>
    <w:rsid w:val="0066755F"/>
    <w:rsid w:val="00673F21"/>
    <w:rsid w:val="0067473A"/>
    <w:rsid w:val="00675818"/>
    <w:rsid w:val="0068057B"/>
    <w:rsid w:val="006808E2"/>
    <w:rsid w:val="00685533"/>
    <w:rsid w:val="00687569"/>
    <w:rsid w:val="0068793F"/>
    <w:rsid w:val="00692666"/>
    <w:rsid w:val="006930EA"/>
    <w:rsid w:val="006932D8"/>
    <w:rsid w:val="006936B8"/>
    <w:rsid w:val="00694E4A"/>
    <w:rsid w:val="00694E51"/>
    <w:rsid w:val="00696B7A"/>
    <w:rsid w:val="00697006"/>
    <w:rsid w:val="0069737A"/>
    <w:rsid w:val="006A072C"/>
    <w:rsid w:val="006A10AB"/>
    <w:rsid w:val="006A1A63"/>
    <w:rsid w:val="006A299B"/>
    <w:rsid w:val="006A37D4"/>
    <w:rsid w:val="006A4EFB"/>
    <w:rsid w:val="006A7E1A"/>
    <w:rsid w:val="006B03A5"/>
    <w:rsid w:val="006B1F51"/>
    <w:rsid w:val="006B347D"/>
    <w:rsid w:val="006B57EA"/>
    <w:rsid w:val="006B5869"/>
    <w:rsid w:val="006B6B6D"/>
    <w:rsid w:val="006C1260"/>
    <w:rsid w:val="006C2E76"/>
    <w:rsid w:val="006C36B4"/>
    <w:rsid w:val="006C4EA3"/>
    <w:rsid w:val="006C62AD"/>
    <w:rsid w:val="006D280F"/>
    <w:rsid w:val="006D2945"/>
    <w:rsid w:val="006D698D"/>
    <w:rsid w:val="006D7AA1"/>
    <w:rsid w:val="006E16A9"/>
    <w:rsid w:val="006E26D4"/>
    <w:rsid w:val="006E633D"/>
    <w:rsid w:val="006E722D"/>
    <w:rsid w:val="006E7840"/>
    <w:rsid w:val="006F365A"/>
    <w:rsid w:val="006F4AD9"/>
    <w:rsid w:val="006F7248"/>
    <w:rsid w:val="00700BB6"/>
    <w:rsid w:val="00705623"/>
    <w:rsid w:val="00706BBB"/>
    <w:rsid w:val="007073AB"/>
    <w:rsid w:val="00713766"/>
    <w:rsid w:val="00713A99"/>
    <w:rsid w:val="007155C5"/>
    <w:rsid w:val="00716496"/>
    <w:rsid w:val="007211C1"/>
    <w:rsid w:val="00723407"/>
    <w:rsid w:val="00723596"/>
    <w:rsid w:val="007272F6"/>
    <w:rsid w:val="007329C8"/>
    <w:rsid w:val="00732A7D"/>
    <w:rsid w:val="00735EA1"/>
    <w:rsid w:val="007367FE"/>
    <w:rsid w:val="00736F95"/>
    <w:rsid w:val="007422C2"/>
    <w:rsid w:val="00744455"/>
    <w:rsid w:val="0074485F"/>
    <w:rsid w:val="00746217"/>
    <w:rsid w:val="00747A19"/>
    <w:rsid w:val="00751D32"/>
    <w:rsid w:val="00753AA4"/>
    <w:rsid w:val="00753D09"/>
    <w:rsid w:val="0075655F"/>
    <w:rsid w:val="007568E6"/>
    <w:rsid w:val="007600DD"/>
    <w:rsid w:val="00761357"/>
    <w:rsid w:val="00761885"/>
    <w:rsid w:val="00762616"/>
    <w:rsid w:val="00763FE2"/>
    <w:rsid w:val="0076477A"/>
    <w:rsid w:val="00764B47"/>
    <w:rsid w:val="00771170"/>
    <w:rsid w:val="00771332"/>
    <w:rsid w:val="00771377"/>
    <w:rsid w:val="00772028"/>
    <w:rsid w:val="0077356B"/>
    <w:rsid w:val="0077371A"/>
    <w:rsid w:val="00775500"/>
    <w:rsid w:val="00775BCD"/>
    <w:rsid w:val="00781ABF"/>
    <w:rsid w:val="00787430"/>
    <w:rsid w:val="0079237E"/>
    <w:rsid w:val="00795159"/>
    <w:rsid w:val="00795695"/>
    <w:rsid w:val="00797701"/>
    <w:rsid w:val="007A650A"/>
    <w:rsid w:val="007A7914"/>
    <w:rsid w:val="007A7E1A"/>
    <w:rsid w:val="007B365C"/>
    <w:rsid w:val="007B7084"/>
    <w:rsid w:val="007C5096"/>
    <w:rsid w:val="007C5A9A"/>
    <w:rsid w:val="007C77FE"/>
    <w:rsid w:val="007C7D29"/>
    <w:rsid w:val="007D5074"/>
    <w:rsid w:val="007E4475"/>
    <w:rsid w:val="007E61B1"/>
    <w:rsid w:val="007F06D9"/>
    <w:rsid w:val="007F0D61"/>
    <w:rsid w:val="007F0D89"/>
    <w:rsid w:val="007F18A7"/>
    <w:rsid w:val="007F3422"/>
    <w:rsid w:val="007F4ED4"/>
    <w:rsid w:val="007F6C17"/>
    <w:rsid w:val="007F7C93"/>
    <w:rsid w:val="00800EE4"/>
    <w:rsid w:val="008038B4"/>
    <w:rsid w:val="00804DE9"/>
    <w:rsid w:val="008143D5"/>
    <w:rsid w:val="008167B6"/>
    <w:rsid w:val="00820653"/>
    <w:rsid w:val="0082081D"/>
    <w:rsid w:val="00827B35"/>
    <w:rsid w:val="00831CAD"/>
    <w:rsid w:val="0083568B"/>
    <w:rsid w:val="00835A07"/>
    <w:rsid w:val="00835DA9"/>
    <w:rsid w:val="00840BFC"/>
    <w:rsid w:val="00841894"/>
    <w:rsid w:val="008444A1"/>
    <w:rsid w:val="00844E60"/>
    <w:rsid w:val="00853E5D"/>
    <w:rsid w:val="008563AD"/>
    <w:rsid w:val="00862FB4"/>
    <w:rsid w:val="008635D0"/>
    <w:rsid w:val="008673F1"/>
    <w:rsid w:val="00870614"/>
    <w:rsid w:val="00871352"/>
    <w:rsid w:val="00875643"/>
    <w:rsid w:val="008758A6"/>
    <w:rsid w:val="008762BE"/>
    <w:rsid w:val="008815D0"/>
    <w:rsid w:val="00886A22"/>
    <w:rsid w:val="00887EDC"/>
    <w:rsid w:val="00890015"/>
    <w:rsid w:val="0089103F"/>
    <w:rsid w:val="0089477A"/>
    <w:rsid w:val="00895D39"/>
    <w:rsid w:val="008976E2"/>
    <w:rsid w:val="008A05FD"/>
    <w:rsid w:val="008A1CB7"/>
    <w:rsid w:val="008A697C"/>
    <w:rsid w:val="008B334C"/>
    <w:rsid w:val="008B59F6"/>
    <w:rsid w:val="008B6CCF"/>
    <w:rsid w:val="008C0FD4"/>
    <w:rsid w:val="008C38E5"/>
    <w:rsid w:val="008D565D"/>
    <w:rsid w:val="008D7433"/>
    <w:rsid w:val="008D79CD"/>
    <w:rsid w:val="008E1CFD"/>
    <w:rsid w:val="008E1EB1"/>
    <w:rsid w:val="008E4FB4"/>
    <w:rsid w:val="008E5CF6"/>
    <w:rsid w:val="008F000D"/>
    <w:rsid w:val="008F54AC"/>
    <w:rsid w:val="008F60AC"/>
    <w:rsid w:val="008F6D42"/>
    <w:rsid w:val="008F6D7F"/>
    <w:rsid w:val="009008C7"/>
    <w:rsid w:val="009046E5"/>
    <w:rsid w:val="009077BF"/>
    <w:rsid w:val="009105DF"/>
    <w:rsid w:val="00915B8E"/>
    <w:rsid w:val="00915CCC"/>
    <w:rsid w:val="009174E9"/>
    <w:rsid w:val="0092253F"/>
    <w:rsid w:val="00922E29"/>
    <w:rsid w:val="00923293"/>
    <w:rsid w:val="00923BA2"/>
    <w:rsid w:val="009252CD"/>
    <w:rsid w:val="0092643F"/>
    <w:rsid w:val="009306D3"/>
    <w:rsid w:val="00932341"/>
    <w:rsid w:val="00941A6F"/>
    <w:rsid w:val="00942EDA"/>
    <w:rsid w:val="009434AD"/>
    <w:rsid w:val="0094461A"/>
    <w:rsid w:val="0094570C"/>
    <w:rsid w:val="009459DE"/>
    <w:rsid w:val="00946AE7"/>
    <w:rsid w:val="00950333"/>
    <w:rsid w:val="00950F4B"/>
    <w:rsid w:val="00951140"/>
    <w:rsid w:val="009518A6"/>
    <w:rsid w:val="00952DAF"/>
    <w:rsid w:val="00954BDD"/>
    <w:rsid w:val="00955888"/>
    <w:rsid w:val="009571F9"/>
    <w:rsid w:val="009612E0"/>
    <w:rsid w:val="0097172A"/>
    <w:rsid w:val="00972B5C"/>
    <w:rsid w:val="00972E1F"/>
    <w:rsid w:val="0097702D"/>
    <w:rsid w:val="00977FCE"/>
    <w:rsid w:val="00981222"/>
    <w:rsid w:val="00981918"/>
    <w:rsid w:val="00984D79"/>
    <w:rsid w:val="00985D21"/>
    <w:rsid w:val="009877E4"/>
    <w:rsid w:val="00990031"/>
    <w:rsid w:val="00991B5D"/>
    <w:rsid w:val="00992664"/>
    <w:rsid w:val="00993EFC"/>
    <w:rsid w:val="009954BE"/>
    <w:rsid w:val="00995F18"/>
    <w:rsid w:val="0099675E"/>
    <w:rsid w:val="00996838"/>
    <w:rsid w:val="00996B3B"/>
    <w:rsid w:val="009A0374"/>
    <w:rsid w:val="009A1908"/>
    <w:rsid w:val="009A3C97"/>
    <w:rsid w:val="009A436E"/>
    <w:rsid w:val="009A568D"/>
    <w:rsid w:val="009B30AF"/>
    <w:rsid w:val="009B3672"/>
    <w:rsid w:val="009B3B95"/>
    <w:rsid w:val="009B43E5"/>
    <w:rsid w:val="009B4500"/>
    <w:rsid w:val="009B5361"/>
    <w:rsid w:val="009B6154"/>
    <w:rsid w:val="009B7D46"/>
    <w:rsid w:val="009C412D"/>
    <w:rsid w:val="009C5453"/>
    <w:rsid w:val="009C5F6A"/>
    <w:rsid w:val="009D0992"/>
    <w:rsid w:val="009D112E"/>
    <w:rsid w:val="009D705E"/>
    <w:rsid w:val="009E0253"/>
    <w:rsid w:val="009E354A"/>
    <w:rsid w:val="009E45A3"/>
    <w:rsid w:val="009E619D"/>
    <w:rsid w:val="009F0B0A"/>
    <w:rsid w:val="009F1ACF"/>
    <w:rsid w:val="009F1E1C"/>
    <w:rsid w:val="009F2AB3"/>
    <w:rsid w:val="009F6444"/>
    <w:rsid w:val="00A00C26"/>
    <w:rsid w:val="00A016C1"/>
    <w:rsid w:val="00A058BE"/>
    <w:rsid w:val="00A061A9"/>
    <w:rsid w:val="00A11EEB"/>
    <w:rsid w:val="00A150CC"/>
    <w:rsid w:val="00A22DFF"/>
    <w:rsid w:val="00A2416E"/>
    <w:rsid w:val="00A33855"/>
    <w:rsid w:val="00A35EBF"/>
    <w:rsid w:val="00A364B0"/>
    <w:rsid w:val="00A41CB2"/>
    <w:rsid w:val="00A420C8"/>
    <w:rsid w:val="00A43181"/>
    <w:rsid w:val="00A4436C"/>
    <w:rsid w:val="00A45EE0"/>
    <w:rsid w:val="00A46361"/>
    <w:rsid w:val="00A515C1"/>
    <w:rsid w:val="00A552D2"/>
    <w:rsid w:val="00A560E9"/>
    <w:rsid w:val="00A571A6"/>
    <w:rsid w:val="00A57251"/>
    <w:rsid w:val="00A57CDF"/>
    <w:rsid w:val="00A610A3"/>
    <w:rsid w:val="00A62AA5"/>
    <w:rsid w:val="00A63BAC"/>
    <w:rsid w:val="00A67150"/>
    <w:rsid w:val="00A71086"/>
    <w:rsid w:val="00A73B3B"/>
    <w:rsid w:val="00A740E4"/>
    <w:rsid w:val="00A8014B"/>
    <w:rsid w:val="00A81CEC"/>
    <w:rsid w:val="00A81EC4"/>
    <w:rsid w:val="00A85DD6"/>
    <w:rsid w:val="00A92EB2"/>
    <w:rsid w:val="00A92F51"/>
    <w:rsid w:val="00A97B84"/>
    <w:rsid w:val="00AA1355"/>
    <w:rsid w:val="00AA1815"/>
    <w:rsid w:val="00AA1E8A"/>
    <w:rsid w:val="00AA2B84"/>
    <w:rsid w:val="00AA6B6F"/>
    <w:rsid w:val="00AA6E8B"/>
    <w:rsid w:val="00AB1493"/>
    <w:rsid w:val="00AB15DC"/>
    <w:rsid w:val="00AB17B0"/>
    <w:rsid w:val="00AB3C5A"/>
    <w:rsid w:val="00AB63E1"/>
    <w:rsid w:val="00AB6E63"/>
    <w:rsid w:val="00AC0AC5"/>
    <w:rsid w:val="00AC150D"/>
    <w:rsid w:val="00AC1D4A"/>
    <w:rsid w:val="00AC229C"/>
    <w:rsid w:val="00AC2C47"/>
    <w:rsid w:val="00AC4749"/>
    <w:rsid w:val="00AC507D"/>
    <w:rsid w:val="00AC57C2"/>
    <w:rsid w:val="00AD366B"/>
    <w:rsid w:val="00AE1AB0"/>
    <w:rsid w:val="00AF1D6C"/>
    <w:rsid w:val="00AF2FFE"/>
    <w:rsid w:val="00AF416D"/>
    <w:rsid w:val="00AF57A9"/>
    <w:rsid w:val="00AF7ACF"/>
    <w:rsid w:val="00B00AB6"/>
    <w:rsid w:val="00B0236B"/>
    <w:rsid w:val="00B028D3"/>
    <w:rsid w:val="00B03775"/>
    <w:rsid w:val="00B07205"/>
    <w:rsid w:val="00B07E42"/>
    <w:rsid w:val="00B10473"/>
    <w:rsid w:val="00B1123E"/>
    <w:rsid w:val="00B117FC"/>
    <w:rsid w:val="00B11C2A"/>
    <w:rsid w:val="00B12B01"/>
    <w:rsid w:val="00B15403"/>
    <w:rsid w:val="00B1642B"/>
    <w:rsid w:val="00B16DE4"/>
    <w:rsid w:val="00B172D7"/>
    <w:rsid w:val="00B209DF"/>
    <w:rsid w:val="00B21BBE"/>
    <w:rsid w:val="00B22D9A"/>
    <w:rsid w:val="00B23FF6"/>
    <w:rsid w:val="00B24EE1"/>
    <w:rsid w:val="00B274A8"/>
    <w:rsid w:val="00B274CC"/>
    <w:rsid w:val="00B27E7A"/>
    <w:rsid w:val="00B32222"/>
    <w:rsid w:val="00B41D1A"/>
    <w:rsid w:val="00B44E14"/>
    <w:rsid w:val="00B45871"/>
    <w:rsid w:val="00B5045D"/>
    <w:rsid w:val="00B52480"/>
    <w:rsid w:val="00B52F81"/>
    <w:rsid w:val="00B550C6"/>
    <w:rsid w:val="00B62D56"/>
    <w:rsid w:val="00B63882"/>
    <w:rsid w:val="00B6707C"/>
    <w:rsid w:val="00B74CC4"/>
    <w:rsid w:val="00B75185"/>
    <w:rsid w:val="00B7590A"/>
    <w:rsid w:val="00B75F94"/>
    <w:rsid w:val="00B82446"/>
    <w:rsid w:val="00B8544F"/>
    <w:rsid w:val="00B85B53"/>
    <w:rsid w:val="00B90B88"/>
    <w:rsid w:val="00B915B0"/>
    <w:rsid w:val="00B947EA"/>
    <w:rsid w:val="00BA5120"/>
    <w:rsid w:val="00BA6A7D"/>
    <w:rsid w:val="00BA74CA"/>
    <w:rsid w:val="00BA7A31"/>
    <w:rsid w:val="00BB213E"/>
    <w:rsid w:val="00BB7AA6"/>
    <w:rsid w:val="00BC0FD2"/>
    <w:rsid w:val="00BC1A3E"/>
    <w:rsid w:val="00BC489B"/>
    <w:rsid w:val="00BC5D03"/>
    <w:rsid w:val="00BD5789"/>
    <w:rsid w:val="00BE0CB5"/>
    <w:rsid w:val="00BE15D9"/>
    <w:rsid w:val="00BE2704"/>
    <w:rsid w:val="00BE562B"/>
    <w:rsid w:val="00BF0F0B"/>
    <w:rsid w:val="00BF47C3"/>
    <w:rsid w:val="00BF5821"/>
    <w:rsid w:val="00BF6483"/>
    <w:rsid w:val="00C01410"/>
    <w:rsid w:val="00C023B8"/>
    <w:rsid w:val="00C068B6"/>
    <w:rsid w:val="00C074D6"/>
    <w:rsid w:val="00C10119"/>
    <w:rsid w:val="00C1100B"/>
    <w:rsid w:val="00C118B3"/>
    <w:rsid w:val="00C12493"/>
    <w:rsid w:val="00C12A7E"/>
    <w:rsid w:val="00C13209"/>
    <w:rsid w:val="00C20C65"/>
    <w:rsid w:val="00C2122B"/>
    <w:rsid w:val="00C24A03"/>
    <w:rsid w:val="00C24F70"/>
    <w:rsid w:val="00C265F1"/>
    <w:rsid w:val="00C304C2"/>
    <w:rsid w:val="00C3324B"/>
    <w:rsid w:val="00C33F69"/>
    <w:rsid w:val="00C35F52"/>
    <w:rsid w:val="00C37292"/>
    <w:rsid w:val="00C40F79"/>
    <w:rsid w:val="00C46EE2"/>
    <w:rsid w:val="00C478B7"/>
    <w:rsid w:val="00C47DFB"/>
    <w:rsid w:val="00C51E69"/>
    <w:rsid w:val="00C547D1"/>
    <w:rsid w:val="00C55EE1"/>
    <w:rsid w:val="00C5757A"/>
    <w:rsid w:val="00C65C0C"/>
    <w:rsid w:val="00C74977"/>
    <w:rsid w:val="00C75745"/>
    <w:rsid w:val="00C8060D"/>
    <w:rsid w:val="00C811A9"/>
    <w:rsid w:val="00C8292D"/>
    <w:rsid w:val="00C8518C"/>
    <w:rsid w:val="00C8635C"/>
    <w:rsid w:val="00C91125"/>
    <w:rsid w:val="00C95081"/>
    <w:rsid w:val="00C96F5D"/>
    <w:rsid w:val="00C977AA"/>
    <w:rsid w:val="00CA0B3F"/>
    <w:rsid w:val="00CA3B2A"/>
    <w:rsid w:val="00CA41C0"/>
    <w:rsid w:val="00CA5542"/>
    <w:rsid w:val="00CA659E"/>
    <w:rsid w:val="00CC223F"/>
    <w:rsid w:val="00CC300B"/>
    <w:rsid w:val="00CC32BC"/>
    <w:rsid w:val="00CC3A84"/>
    <w:rsid w:val="00CC48A8"/>
    <w:rsid w:val="00CC4942"/>
    <w:rsid w:val="00CD4D04"/>
    <w:rsid w:val="00CD5E4D"/>
    <w:rsid w:val="00CD6F2F"/>
    <w:rsid w:val="00CE1D24"/>
    <w:rsid w:val="00CE2015"/>
    <w:rsid w:val="00CE2A3F"/>
    <w:rsid w:val="00CE7F28"/>
    <w:rsid w:val="00CF2474"/>
    <w:rsid w:val="00CF24D0"/>
    <w:rsid w:val="00D03DF4"/>
    <w:rsid w:val="00D13057"/>
    <w:rsid w:val="00D153DB"/>
    <w:rsid w:val="00D202B0"/>
    <w:rsid w:val="00D24E7C"/>
    <w:rsid w:val="00D25EEE"/>
    <w:rsid w:val="00D26A93"/>
    <w:rsid w:val="00D3059D"/>
    <w:rsid w:val="00D30E76"/>
    <w:rsid w:val="00D3154B"/>
    <w:rsid w:val="00D3196F"/>
    <w:rsid w:val="00D32A42"/>
    <w:rsid w:val="00D41762"/>
    <w:rsid w:val="00D43128"/>
    <w:rsid w:val="00D438C3"/>
    <w:rsid w:val="00D44692"/>
    <w:rsid w:val="00D47991"/>
    <w:rsid w:val="00D521E6"/>
    <w:rsid w:val="00D53B33"/>
    <w:rsid w:val="00D55534"/>
    <w:rsid w:val="00D62109"/>
    <w:rsid w:val="00D63418"/>
    <w:rsid w:val="00D65203"/>
    <w:rsid w:val="00D667C3"/>
    <w:rsid w:val="00D66B65"/>
    <w:rsid w:val="00D704F2"/>
    <w:rsid w:val="00D74900"/>
    <w:rsid w:val="00D8127D"/>
    <w:rsid w:val="00D838CF"/>
    <w:rsid w:val="00D90004"/>
    <w:rsid w:val="00D92C31"/>
    <w:rsid w:val="00D93134"/>
    <w:rsid w:val="00DA56DE"/>
    <w:rsid w:val="00DB3560"/>
    <w:rsid w:val="00DB35D2"/>
    <w:rsid w:val="00DB7DD1"/>
    <w:rsid w:val="00DC093A"/>
    <w:rsid w:val="00DC1C57"/>
    <w:rsid w:val="00DC3708"/>
    <w:rsid w:val="00DC453A"/>
    <w:rsid w:val="00DC5B49"/>
    <w:rsid w:val="00DC6837"/>
    <w:rsid w:val="00DC72A1"/>
    <w:rsid w:val="00DC7C45"/>
    <w:rsid w:val="00DD1726"/>
    <w:rsid w:val="00DD47C9"/>
    <w:rsid w:val="00DD6631"/>
    <w:rsid w:val="00DD6DD7"/>
    <w:rsid w:val="00DE229E"/>
    <w:rsid w:val="00DE321D"/>
    <w:rsid w:val="00DE51E4"/>
    <w:rsid w:val="00DE5B94"/>
    <w:rsid w:val="00DE7F6A"/>
    <w:rsid w:val="00DF2AEF"/>
    <w:rsid w:val="00DF3E22"/>
    <w:rsid w:val="00DF68E3"/>
    <w:rsid w:val="00E00ED4"/>
    <w:rsid w:val="00E018AF"/>
    <w:rsid w:val="00E0376B"/>
    <w:rsid w:val="00E1101B"/>
    <w:rsid w:val="00E11956"/>
    <w:rsid w:val="00E16216"/>
    <w:rsid w:val="00E177C0"/>
    <w:rsid w:val="00E178E1"/>
    <w:rsid w:val="00E20B69"/>
    <w:rsid w:val="00E215E8"/>
    <w:rsid w:val="00E22CE6"/>
    <w:rsid w:val="00E240A3"/>
    <w:rsid w:val="00E26CE4"/>
    <w:rsid w:val="00E30E14"/>
    <w:rsid w:val="00E33E6A"/>
    <w:rsid w:val="00E42F5F"/>
    <w:rsid w:val="00E43BE6"/>
    <w:rsid w:val="00E4621D"/>
    <w:rsid w:val="00E471F7"/>
    <w:rsid w:val="00E476EE"/>
    <w:rsid w:val="00E5164A"/>
    <w:rsid w:val="00E526C1"/>
    <w:rsid w:val="00E535E2"/>
    <w:rsid w:val="00E5711E"/>
    <w:rsid w:val="00E610A2"/>
    <w:rsid w:val="00E618FC"/>
    <w:rsid w:val="00E65213"/>
    <w:rsid w:val="00E70550"/>
    <w:rsid w:val="00E71B01"/>
    <w:rsid w:val="00E72654"/>
    <w:rsid w:val="00E737FA"/>
    <w:rsid w:val="00E75177"/>
    <w:rsid w:val="00E75F2D"/>
    <w:rsid w:val="00E90037"/>
    <w:rsid w:val="00E924AA"/>
    <w:rsid w:val="00E928DE"/>
    <w:rsid w:val="00E93E76"/>
    <w:rsid w:val="00E944F8"/>
    <w:rsid w:val="00E94A7D"/>
    <w:rsid w:val="00E9728D"/>
    <w:rsid w:val="00EA0478"/>
    <w:rsid w:val="00EA3CEA"/>
    <w:rsid w:val="00EA4590"/>
    <w:rsid w:val="00EA600E"/>
    <w:rsid w:val="00EB004C"/>
    <w:rsid w:val="00EB0A4A"/>
    <w:rsid w:val="00EB475D"/>
    <w:rsid w:val="00EB7E44"/>
    <w:rsid w:val="00EB7FE4"/>
    <w:rsid w:val="00EC099E"/>
    <w:rsid w:val="00EC2A0B"/>
    <w:rsid w:val="00EC5CB0"/>
    <w:rsid w:val="00ED2731"/>
    <w:rsid w:val="00ED4AC7"/>
    <w:rsid w:val="00ED54C5"/>
    <w:rsid w:val="00EE3CD6"/>
    <w:rsid w:val="00EE691C"/>
    <w:rsid w:val="00EF1D17"/>
    <w:rsid w:val="00EF5A3B"/>
    <w:rsid w:val="00EF60E4"/>
    <w:rsid w:val="00EF773E"/>
    <w:rsid w:val="00F050CE"/>
    <w:rsid w:val="00F06681"/>
    <w:rsid w:val="00F066E6"/>
    <w:rsid w:val="00F07BDD"/>
    <w:rsid w:val="00F10321"/>
    <w:rsid w:val="00F1243E"/>
    <w:rsid w:val="00F12A74"/>
    <w:rsid w:val="00F150D0"/>
    <w:rsid w:val="00F168E2"/>
    <w:rsid w:val="00F20C5B"/>
    <w:rsid w:val="00F20E33"/>
    <w:rsid w:val="00F238F3"/>
    <w:rsid w:val="00F3328F"/>
    <w:rsid w:val="00F33758"/>
    <w:rsid w:val="00F358F5"/>
    <w:rsid w:val="00F368CB"/>
    <w:rsid w:val="00F36C48"/>
    <w:rsid w:val="00F40FC2"/>
    <w:rsid w:val="00F47AD5"/>
    <w:rsid w:val="00F47E4A"/>
    <w:rsid w:val="00F516C0"/>
    <w:rsid w:val="00F525DE"/>
    <w:rsid w:val="00F52F2E"/>
    <w:rsid w:val="00F5655D"/>
    <w:rsid w:val="00F60833"/>
    <w:rsid w:val="00F609C4"/>
    <w:rsid w:val="00F62DBD"/>
    <w:rsid w:val="00F64153"/>
    <w:rsid w:val="00F6655C"/>
    <w:rsid w:val="00F67ABC"/>
    <w:rsid w:val="00F71ADE"/>
    <w:rsid w:val="00F71EE5"/>
    <w:rsid w:val="00F74068"/>
    <w:rsid w:val="00F76951"/>
    <w:rsid w:val="00F770F7"/>
    <w:rsid w:val="00F82EB3"/>
    <w:rsid w:val="00F83975"/>
    <w:rsid w:val="00F84AE5"/>
    <w:rsid w:val="00F86BE6"/>
    <w:rsid w:val="00F906EC"/>
    <w:rsid w:val="00F90A3F"/>
    <w:rsid w:val="00F92888"/>
    <w:rsid w:val="00F97659"/>
    <w:rsid w:val="00FA0BD4"/>
    <w:rsid w:val="00FA0C3B"/>
    <w:rsid w:val="00FA34EC"/>
    <w:rsid w:val="00FA6897"/>
    <w:rsid w:val="00FA6A43"/>
    <w:rsid w:val="00FA7868"/>
    <w:rsid w:val="00FB13E9"/>
    <w:rsid w:val="00FB1B90"/>
    <w:rsid w:val="00FB1DB0"/>
    <w:rsid w:val="00FB44D9"/>
    <w:rsid w:val="00FC0014"/>
    <w:rsid w:val="00FC2999"/>
    <w:rsid w:val="00FC4450"/>
    <w:rsid w:val="00FC553E"/>
    <w:rsid w:val="00FC74DE"/>
    <w:rsid w:val="00FD0946"/>
    <w:rsid w:val="00FD1F03"/>
    <w:rsid w:val="00FD24F4"/>
    <w:rsid w:val="00FD69FE"/>
    <w:rsid w:val="00FE0949"/>
    <w:rsid w:val="00FE10DF"/>
    <w:rsid w:val="00FE6286"/>
    <w:rsid w:val="00FE7406"/>
    <w:rsid w:val="00FF4F61"/>
    <w:rsid w:val="00FF68BD"/>
    <w:rsid w:val="0281E21C"/>
    <w:rsid w:val="032D35D5"/>
    <w:rsid w:val="033781A5"/>
    <w:rsid w:val="039234FD"/>
    <w:rsid w:val="0710BB5A"/>
    <w:rsid w:val="08623013"/>
    <w:rsid w:val="089ADBAF"/>
    <w:rsid w:val="099C7759"/>
    <w:rsid w:val="0A08656F"/>
    <w:rsid w:val="0AEB79C1"/>
    <w:rsid w:val="0B1F1F5D"/>
    <w:rsid w:val="0B3847BA"/>
    <w:rsid w:val="0B49C76B"/>
    <w:rsid w:val="0B51114C"/>
    <w:rsid w:val="0BF0F5B9"/>
    <w:rsid w:val="0C62FCD0"/>
    <w:rsid w:val="0CE597CC"/>
    <w:rsid w:val="0D754984"/>
    <w:rsid w:val="0E7D3FF1"/>
    <w:rsid w:val="0F58E5D2"/>
    <w:rsid w:val="1034F479"/>
    <w:rsid w:val="11434F5A"/>
    <w:rsid w:val="11EBB247"/>
    <w:rsid w:val="1354D950"/>
    <w:rsid w:val="14F0A9B1"/>
    <w:rsid w:val="1579ECD8"/>
    <w:rsid w:val="15ACEFE9"/>
    <w:rsid w:val="15F46A79"/>
    <w:rsid w:val="18997452"/>
    <w:rsid w:val="18C23AF5"/>
    <w:rsid w:val="18D26D1E"/>
    <w:rsid w:val="18EA401C"/>
    <w:rsid w:val="1919928D"/>
    <w:rsid w:val="1A35831A"/>
    <w:rsid w:val="1A60F92D"/>
    <w:rsid w:val="1A7BCFDB"/>
    <w:rsid w:val="1D262B00"/>
    <w:rsid w:val="1DABAE1E"/>
    <w:rsid w:val="1E1F547C"/>
    <w:rsid w:val="1FCE0349"/>
    <w:rsid w:val="20092250"/>
    <w:rsid w:val="20E34EE0"/>
    <w:rsid w:val="21696172"/>
    <w:rsid w:val="2214D724"/>
    <w:rsid w:val="23B32887"/>
    <w:rsid w:val="23FFF5AB"/>
    <w:rsid w:val="2429BE93"/>
    <w:rsid w:val="265C946D"/>
    <w:rsid w:val="26B82CED"/>
    <w:rsid w:val="281C4F77"/>
    <w:rsid w:val="28E04903"/>
    <w:rsid w:val="28EE60C5"/>
    <w:rsid w:val="29E88F56"/>
    <w:rsid w:val="2B845FB7"/>
    <w:rsid w:val="2BE5B44A"/>
    <w:rsid w:val="2BF493B8"/>
    <w:rsid w:val="2BFE9EB3"/>
    <w:rsid w:val="2E04E6C4"/>
    <w:rsid w:val="2E466A62"/>
    <w:rsid w:val="2E8E11F9"/>
    <w:rsid w:val="2EA3DB3E"/>
    <w:rsid w:val="2F50C6CC"/>
    <w:rsid w:val="2F658FCF"/>
    <w:rsid w:val="30297613"/>
    <w:rsid w:val="302B72A4"/>
    <w:rsid w:val="314F261D"/>
    <w:rsid w:val="31935F09"/>
    <w:rsid w:val="31C54674"/>
    <w:rsid w:val="3280F731"/>
    <w:rsid w:val="328BDFC0"/>
    <w:rsid w:val="32AF0351"/>
    <w:rsid w:val="331CC5A3"/>
    <w:rsid w:val="3332D67B"/>
    <w:rsid w:val="3341ADF2"/>
    <w:rsid w:val="336116D5"/>
    <w:rsid w:val="339641F8"/>
    <w:rsid w:val="343900F2"/>
    <w:rsid w:val="3467B67B"/>
    <w:rsid w:val="34DECF0C"/>
    <w:rsid w:val="354F00DF"/>
    <w:rsid w:val="3574710C"/>
    <w:rsid w:val="35765F2F"/>
    <w:rsid w:val="3659E7C6"/>
    <w:rsid w:val="36B14471"/>
    <w:rsid w:val="36D634E7"/>
    <w:rsid w:val="3712F309"/>
    <w:rsid w:val="37EB4930"/>
    <w:rsid w:val="38A1A672"/>
    <w:rsid w:val="3A185708"/>
    <w:rsid w:val="3B0F4E0E"/>
    <w:rsid w:val="3C2AEA7A"/>
    <w:rsid w:val="3DACFBD7"/>
    <w:rsid w:val="41488F3A"/>
    <w:rsid w:val="41FF7E2F"/>
    <w:rsid w:val="4355183A"/>
    <w:rsid w:val="438634E8"/>
    <w:rsid w:val="4447D9C9"/>
    <w:rsid w:val="4536C87B"/>
    <w:rsid w:val="462A582D"/>
    <w:rsid w:val="4812A7D1"/>
    <w:rsid w:val="4929CF93"/>
    <w:rsid w:val="4A46FFC5"/>
    <w:rsid w:val="4A91E8F9"/>
    <w:rsid w:val="4AAE702D"/>
    <w:rsid w:val="4AD64923"/>
    <w:rsid w:val="4C1F6E79"/>
    <w:rsid w:val="4DF8B77B"/>
    <w:rsid w:val="4E5349F7"/>
    <w:rsid w:val="4E8D7479"/>
    <w:rsid w:val="4E9264A2"/>
    <w:rsid w:val="4F73B40A"/>
    <w:rsid w:val="4FD85ABF"/>
    <w:rsid w:val="505DA78E"/>
    <w:rsid w:val="529D4B35"/>
    <w:rsid w:val="52AC6C00"/>
    <w:rsid w:val="52DDC67E"/>
    <w:rsid w:val="5300E751"/>
    <w:rsid w:val="53F2B853"/>
    <w:rsid w:val="5406B632"/>
    <w:rsid w:val="545E460C"/>
    <w:rsid w:val="5505D1D8"/>
    <w:rsid w:val="556A8B2A"/>
    <w:rsid w:val="569C2795"/>
    <w:rsid w:val="583736A1"/>
    <w:rsid w:val="587783DE"/>
    <w:rsid w:val="587BEEA6"/>
    <w:rsid w:val="58A22BEC"/>
    <w:rsid w:val="58F6787F"/>
    <w:rsid w:val="59EDABA0"/>
    <w:rsid w:val="5A13543F"/>
    <w:rsid w:val="5B95FC43"/>
    <w:rsid w:val="5BAB48E4"/>
    <w:rsid w:val="5ECD9D05"/>
    <w:rsid w:val="5F82BB16"/>
    <w:rsid w:val="600B2F48"/>
    <w:rsid w:val="60D3E994"/>
    <w:rsid w:val="613C972A"/>
    <w:rsid w:val="61447568"/>
    <w:rsid w:val="6222AA5F"/>
    <w:rsid w:val="63004566"/>
    <w:rsid w:val="63480C75"/>
    <w:rsid w:val="636FA059"/>
    <w:rsid w:val="66D501EE"/>
    <w:rsid w:val="67875C1C"/>
    <w:rsid w:val="67ED4E47"/>
    <w:rsid w:val="6813EB1C"/>
    <w:rsid w:val="68F929E0"/>
    <w:rsid w:val="69356E7B"/>
    <w:rsid w:val="697A15E3"/>
    <w:rsid w:val="6DF5ABFD"/>
    <w:rsid w:val="6E66CF1A"/>
    <w:rsid w:val="6F1979E1"/>
    <w:rsid w:val="6FE79BA8"/>
    <w:rsid w:val="700A2715"/>
    <w:rsid w:val="7024B74F"/>
    <w:rsid w:val="702826B8"/>
    <w:rsid w:val="70E1701F"/>
    <w:rsid w:val="71AAF351"/>
    <w:rsid w:val="7360E15A"/>
    <w:rsid w:val="738599C1"/>
    <w:rsid w:val="75ED3BF9"/>
    <w:rsid w:val="76D6E20C"/>
    <w:rsid w:val="7705A9B7"/>
    <w:rsid w:val="77216848"/>
    <w:rsid w:val="77BA7EE6"/>
    <w:rsid w:val="77E295A7"/>
    <w:rsid w:val="79B36BC5"/>
    <w:rsid w:val="7ACA6D5E"/>
    <w:rsid w:val="7AF10C6D"/>
    <w:rsid w:val="7BA83681"/>
    <w:rsid w:val="7BCADFA5"/>
    <w:rsid w:val="7CFD300C"/>
    <w:rsid w:val="7D06BFA0"/>
    <w:rsid w:val="7E436B3C"/>
    <w:rsid w:val="7EDFD743"/>
    <w:rsid w:val="7FA31160"/>
    <w:rsid w:val="7FC09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24731"/>
  <w15:chartTrackingRefBased/>
  <w15:docId w15:val="{2B3CDD4E-468B-482E-8CF7-A50968B9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B4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50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6496"/>
    <w:rPr>
      <w:color w:val="954F72" w:themeColor="followed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764B4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64B47"/>
  </w:style>
  <w:style w:type="character" w:styleId="CommentReference">
    <w:name w:val="annotation reference"/>
    <w:basedOn w:val="DefaultParagraphFont"/>
    <w:uiPriority w:val="99"/>
    <w:semiHidden/>
    <w:unhideWhenUsed/>
    <w:rsid w:val="006B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47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B3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47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B347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B347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26E9D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050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00Body" w:customStyle="1">
    <w:name w:val="00 Body"/>
    <w:basedOn w:val="Normal"/>
    <w:link w:val="00BodyChar"/>
    <w:qFormat/>
    <w:rsid w:val="003C72BE"/>
    <w:pPr>
      <w:spacing w:before="180" w:after="180" w:line="360" w:lineRule="auto"/>
      <w:jc w:val="both"/>
    </w:pPr>
    <w:rPr>
      <w:rFonts w:ascii="Arial (Body)" w:hAnsi="Arial (Body)" w:eastAsia="Times New Roman" w:cs="Times New Roman"/>
      <w:szCs w:val="20"/>
    </w:rPr>
  </w:style>
  <w:style w:type="paragraph" w:styleId="01B1Dot" w:customStyle="1">
    <w:name w:val="01 B1 Dot"/>
    <w:basedOn w:val="Normal"/>
    <w:link w:val="01B1DotChar"/>
    <w:uiPriority w:val="7"/>
    <w:qFormat/>
    <w:rsid w:val="003C72BE"/>
    <w:pPr>
      <w:numPr>
        <w:numId w:val="11"/>
      </w:numPr>
      <w:spacing w:after="120" w:line="360" w:lineRule="auto"/>
      <w:jc w:val="both"/>
    </w:pPr>
    <w:rPr>
      <w:rFonts w:ascii="Arial (Body)" w:hAnsi="Arial (Body)" w:eastAsia="Times New Roman" w:cs="Times New Roman"/>
      <w:szCs w:val="20"/>
    </w:rPr>
  </w:style>
  <w:style w:type="character" w:styleId="00BodyChar" w:customStyle="1">
    <w:name w:val="00 Body Char"/>
    <w:basedOn w:val="DefaultParagraphFont"/>
    <w:link w:val="00Body"/>
    <w:rsid w:val="003C72BE"/>
    <w:rPr>
      <w:rFonts w:ascii="Arial (Body)" w:hAnsi="Arial (Body)" w:eastAsia="Times New Roman" w:cs="Times New Roman"/>
      <w:szCs w:val="20"/>
    </w:rPr>
  </w:style>
  <w:style w:type="character" w:styleId="01B1DotChar" w:customStyle="1">
    <w:name w:val="01 B1 Dot Char"/>
    <w:basedOn w:val="00BodyChar"/>
    <w:link w:val="01B1Dot"/>
    <w:uiPriority w:val="7"/>
    <w:rsid w:val="003C72BE"/>
    <w:rPr>
      <w:rFonts w:ascii="Arial (Body)" w:hAnsi="Arial (Body)" w:eastAsia="Times New Roman" w:cs="Times New Roman"/>
      <w:szCs w:val="20"/>
    </w:rPr>
  </w:style>
  <w:style w:type="paragraph" w:styleId="01B2Dash" w:customStyle="1">
    <w:name w:val="01 B2 Dash"/>
    <w:basedOn w:val="01B1Dot"/>
    <w:uiPriority w:val="1"/>
    <w:rsid w:val="003C72BE"/>
    <w:pPr>
      <w:numPr>
        <w:ilvl w:val="1"/>
      </w:numPr>
      <w:ind w:left="1440" w:hanging="360"/>
    </w:pPr>
    <w:rPr>
      <w:rFonts w:eastAsiaTheme="minorHAnsi"/>
    </w:rPr>
  </w:style>
  <w:style w:type="paragraph" w:styleId="01B3Chevron" w:customStyle="1">
    <w:name w:val="01 B3 Chevron"/>
    <w:basedOn w:val="01B1Dot"/>
    <w:uiPriority w:val="1"/>
    <w:rsid w:val="003C72BE"/>
    <w:pPr>
      <w:numPr>
        <w:ilvl w:val="2"/>
      </w:numPr>
      <w:ind w:left="1008" w:hanging="360"/>
    </w:pPr>
    <w:rPr>
      <w:rFonts w:eastAsiaTheme="minorHAnsi"/>
    </w:rPr>
  </w:style>
  <w:style w:type="paragraph" w:styleId="01B4Chevron" w:customStyle="1">
    <w:name w:val="01 B4 Chevron"/>
    <w:basedOn w:val="01B1Dot"/>
    <w:uiPriority w:val="1"/>
    <w:rsid w:val="003C72BE"/>
    <w:pPr>
      <w:numPr>
        <w:ilvl w:val="3"/>
      </w:numPr>
      <w:ind w:left="1310" w:hanging="360"/>
    </w:pPr>
    <w:rPr>
      <w:rFonts w:eastAsiaTheme="minorHAnsi"/>
    </w:rPr>
  </w:style>
  <w:style w:type="paragraph" w:styleId="01B5Square" w:customStyle="1">
    <w:name w:val="01 B5 Square"/>
    <w:basedOn w:val="01B1Dot"/>
    <w:uiPriority w:val="1"/>
    <w:rsid w:val="003C72BE"/>
    <w:pPr>
      <w:numPr>
        <w:ilvl w:val="4"/>
      </w:numPr>
      <w:ind w:left="1613" w:hanging="360"/>
    </w:pPr>
    <w:rPr>
      <w:rFonts w:eastAsiaTheme="minorHAnsi"/>
    </w:rPr>
  </w:style>
  <w:style w:type="paragraph" w:styleId="msonormal0" w:customStyle="1">
    <w:name w:val="msonormal"/>
    <w:basedOn w:val="Normal"/>
    <w:rsid w:val="0077550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9A0374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63051A"/>
    <w:pPr>
      <w:spacing w:after="0"/>
      <w:jc w:val="center"/>
    </w:pPr>
    <w:rPr>
      <w:rFonts w:ascii="Times New Roman" w:hAnsi="Times New Roman" w:cs="Times New Roman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63051A"/>
    <w:rPr>
      <w:rFonts w:ascii="Times New Roman" w:hAnsi="Times New Roman" w:cs="Times New Roman"/>
      <w:noProof/>
    </w:rPr>
  </w:style>
  <w:style w:type="paragraph" w:styleId="EndNoteBibliography" w:customStyle="1">
    <w:name w:val="EndNote Bibliography"/>
    <w:basedOn w:val="Normal"/>
    <w:link w:val="EndNoteBibliographyChar"/>
    <w:rsid w:val="0063051A"/>
    <w:pPr>
      <w:spacing w:line="360" w:lineRule="auto"/>
    </w:pPr>
    <w:rPr>
      <w:rFonts w:ascii="Times New Roman" w:hAnsi="Times New Roman" w:cs="Times New Roman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63051A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47A19"/>
  </w:style>
  <w:style w:type="paragraph" w:styleId="Footer">
    <w:name w:val="footer"/>
    <w:basedOn w:val="Normal"/>
    <w:link w:val="Foot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47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3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3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a18</b:Tag>
    <b:SourceType>Misc</b:SourceType>
    <b:Guid>{BC41D51E-419D-4B45-A6A6-C6C3FD1404AB}</b:Guid>
    <b:Title>Clinical concept embeddings learned from massive sources of multimodal medical data</b:Title>
    <b:Year>2018</b:Year>
    <b:Author>
      <b:Author>
        <b:NameList>
          <b:Person>
            <b:Last>Beam</b:Last>
            <b:Middle>L</b:Middle>
            <b:First>Andrew</b:First>
          </b:Person>
          <b:Person>
            <b:Last>Kompa</b:Last>
            <b:First>Benjamin</b:First>
          </b:Person>
          <b:Person>
            <b:Last>Schmaltz</b:Last>
            <b:First>Allen </b:First>
          </b:Person>
          <b:Person>
            <b:Last>Fried</b:Last>
            <b:First>Inbar</b:First>
          </b:Person>
          <b:Person>
            <b:Last>Weber</b:Last>
            <b:First>Griffin</b:First>
          </b:Person>
          <b:Person>
            <b:Last>Palmer</b:Last>
            <b:Middle>P</b:Middle>
            <b:First>Nathan</b:First>
          </b:Person>
          <b:Person>
            <b:Last>Shi</b:Last>
            <b:First>Xu</b:First>
          </b:Person>
          <b:Person>
            <b:Last>Cai</b:Last>
            <b:First>Tianxi</b:First>
          </b:Person>
          <b:Person>
            <b:Last>Kohane</b:Last>
            <b:Middle>S</b:Middle>
            <b:First>Isaac</b:First>
          </b:Person>
        </b:NameList>
      </b:Author>
    </b:Author>
    <b:RefOrder>2</b:RefOrder>
  </b:Source>
  <b:Source>
    <b:Tag>Aki19</b:Tag>
    <b:SourceType>ConferenceProceedings</b:SourceType>
    <b:Guid>{DE627518-EA0D-47B8-8CB9-4D33C32C59D7}</b:Guid>
    <b:Title>Optuna: A next-generation hyperparameter optimization framework</b:Title>
    <b:Year>2019</b:Year>
    <b:City>Anchorage AK USA</b:City>
    <b:JournalName>KDD '19: Proceedings of the 25th ACM SIGKDD International Conference on Knowledge Discovery &amp; Data Mining</b:JournalName>
    <b:Pages>2623–2631</b:Pages>
    <b:Author>
      <b:Author>
        <b:NameList>
          <b:Person>
            <b:Last>Akiba</b:Last>
            <b:First>Takuya</b:First>
          </b:Person>
          <b:Person>
            <b:Last>Sano</b:Last>
            <b:First>Shotaro</b:First>
          </b:Person>
          <b:Person>
            <b:Last>Yanase</b:Last>
            <b:First>Toshihiko</b:First>
          </b:Person>
          <b:Person>
            <b:Last>Ohta</b:Last>
            <b:First>Takeru</b:First>
          </b:Person>
          <b:Person>
            <b:Last>Koyama</b:Last>
            <b:First>Masanori</b:First>
          </b:Person>
        </b:NameList>
      </b:Author>
    </b:Author>
    <b:ConferenceName>KDD '19: Proceedings of the 25th ACM SIGKDD International Conference on Knowledge Discovery &amp; Data Mining</b:ConferenceName>
    <b:RefOrder>1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0ad84b-17df-4a97-b8cd-879d73b3273f">
      <UserInfo>
        <DisplayName>Alexander Büsser</DisplayName>
        <AccountId>107</AccountId>
        <AccountType/>
      </UserInfo>
      <UserInfo>
        <DisplayName>Moritz Freidank</DisplayName>
        <AccountId>144</AccountId>
        <AccountType/>
      </UserInfo>
      <UserInfo>
        <DisplayName>Raphael Sgier</DisplayName>
        <AccountId>156</AccountId>
        <AccountType/>
      </UserInfo>
      <UserInfo>
        <DisplayName>Antonio Olivieri</DisplayName>
        <AccountId>59</AccountId>
        <AccountType/>
      </UserInfo>
      <UserInfo>
        <DisplayName>Christophe Segalini</DisplayName>
        <AccountId>77</AccountId>
        <AccountType/>
      </UserInfo>
      <UserInfo>
        <DisplayName>Orestis Briasoulis</DisplayName>
        <AccountId>161</AccountId>
        <AccountType/>
      </UserInfo>
      <UserInfo>
        <DisplayName>Elaine Liu</DisplayName>
        <AccountId>125</AccountId>
        <AccountType/>
      </UserInfo>
      <UserInfo>
        <DisplayName>Paul Saskin</DisplayName>
        <AccountId>85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a058e42eac4cedebc3554d38b868bb0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2aefd86e0cd4c3b8930f020791a95d9e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20B967-7E3F-43DC-BFF3-FACBCCA4C0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D36394-2B04-4344-A8C6-9B4541CEE02D}">
  <ds:schemaRefs>
    <ds:schemaRef ds:uri="http://schemas.microsoft.com/office/2006/documentManagement/types"/>
    <ds:schemaRef ds:uri="http://schemas.microsoft.com/office/infopath/2007/PartnerControls"/>
    <ds:schemaRef ds:uri="b50ad84b-17df-4a97-b8cd-879d73b3273f"/>
    <ds:schemaRef ds:uri="http://purl.org/dc/dcmitype/"/>
    <ds:schemaRef ds:uri="http://schemas.openxmlformats.org/package/2006/metadata/core-properties"/>
    <ds:schemaRef ds:uri="1c8b7464-ebef-4cdf-94f2-8ce01c5f883e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0C613F5-9ECF-44FE-98DB-96DE738AC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b7464-ebef-4cdf-94f2-8ce01c5f883e"/>
    <ds:schemaRef ds:uri="b50ad84b-17df-4a97-b8cd-879d73b32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6DCE14-4452-4FC4-9777-93CA01BEBB0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nato Durrer</dc:creator>
  <keywords/>
  <dc:description/>
  <lastModifiedBy>Alexander Büsser</lastModifiedBy>
  <revision>10</revision>
  <dcterms:created xsi:type="dcterms:W3CDTF">2023-09-12T10:32:00.0000000Z</dcterms:created>
  <dcterms:modified xsi:type="dcterms:W3CDTF">2024-08-22T17:26:57.112642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  <property fmtid="{D5CDD505-2E9C-101B-9397-08002B2CF9AE}" pid="3" name="MediaServiceImageTags">
    <vt:lpwstr/>
  </property>
</Properties>
</file>